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8ED01" w14:textId="7B167944" w:rsidR="7BD4E598" w:rsidRDefault="002D409A" w:rsidP="002D409A">
      <w:pPr>
        <w:pStyle w:val="Heading1"/>
        <w:rPr>
          <w:lang w:val="en-US"/>
        </w:rPr>
      </w:pPr>
      <w:r w:rsidRPr="002D409A">
        <w:rPr>
          <w:lang w:val="en-US"/>
        </w:rPr>
        <w:t>Supplementary tables and figures</w:t>
      </w:r>
    </w:p>
    <w:p w14:paraId="7DA9155E" w14:textId="77777777" w:rsidR="005D7C42" w:rsidRPr="005D7C42" w:rsidRDefault="005D7C42" w:rsidP="005D7C42">
      <w:pPr>
        <w:pStyle w:val="Heading2"/>
        <w:rPr>
          <w:lang w:val="en-US"/>
        </w:rPr>
      </w:pPr>
      <w:r w:rsidRPr="005D7C42">
        <w:rPr>
          <w:lang w:val="en-US"/>
        </w:rPr>
        <w:t>Modelled lung deposition and retention of welding fume particles in occupational scenarios – a comparison to doses used in vitro</w:t>
      </w:r>
    </w:p>
    <w:p w14:paraId="5AA5B062" w14:textId="77777777" w:rsidR="005D7C42" w:rsidRPr="00964170" w:rsidRDefault="005D7C42" w:rsidP="005D7C42">
      <w:pPr>
        <w:rPr>
          <w:vertAlign w:val="superscript"/>
        </w:rPr>
      </w:pPr>
      <w:r w:rsidRPr="006C39FE">
        <w:t>Sarah McCarrick</w:t>
      </w:r>
      <w:r>
        <w:rPr>
          <w:vertAlign w:val="superscript"/>
        </w:rPr>
        <w:t>1*</w:t>
      </w:r>
      <w:r w:rsidRPr="006C39FE">
        <w:t>, Hanna L. Karlsson</w:t>
      </w:r>
      <w:r>
        <w:rPr>
          <w:vertAlign w:val="superscript"/>
        </w:rPr>
        <w:t>1</w:t>
      </w:r>
      <w:r w:rsidRPr="006C39FE">
        <w:t>, Ulrika Carlander</w:t>
      </w:r>
      <w:r>
        <w:rPr>
          <w:vertAlign w:val="superscript"/>
        </w:rPr>
        <w:t>1</w:t>
      </w:r>
    </w:p>
    <w:p w14:paraId="216C758C" w14:textId="77777777" w:rsidR="005D7C42" w:rsidRPr="005D7C42" w:rsidRDefault="005D7C42" w:rsidP="005D7C42">
      <w:pPr>
        <w:rPr>
          <w:lang w:val="en-US"/>
        </w:rPr>
      </w:pPr>
      <w:r w:rsidRPr="005D7C42">
        <w:rPr>
          <w:vertAlign w:val="superscript"/>
          <w:lang w:val="en-US"/>
        </w:rPr>
        <w:t>1</w:t>
      </w:r>
      <w:r w:rsidRPr="005D7C42">
        <w:rPr>
          <w:lang w:val="en-US"/>
        </w:rPr>
        <w:t>Institute of Environmental Medicine, Karolinska Institutet, 171 77, Stockholm, Sweden.</w:t>
      </w:r>
    </w:p>
    <w:p w14:paraId="58E63C72" w14:textId="77777777" w:rsidR="005D7C42" w:rsidRPr="009E21A7" w:rsidRDefault="005D7C42" w:rsidP="005D7C42">
      <w:pPr>
        <w:rPr>
          <w:lang w:val="en-US"/>
        </w:rPr>
      </w:pPr>
      <w:r w:rsidRPr="009E21A7">
        <w:rPr>
          <w:vertAlign w:val="superscript"/>
          <w:lang w:val="en-US"/>
        </w:rPr>
        <w:t>*</w:t>
      </w:r>
      <w:r w:rsidRPr="009E21A7">
        <w:rPr>
          <w:lang w:val="en-US"/>
        </w:rPr>
        <w:t>corresponding author: sarah.m</w:t>
      </w:r>
      <w:r>
        <w:rPr>
          <w:lang w:val="en-US"/>
        </w:rPr>
        <w:t>ccarrick@ki.se</w:t>
      </w:r>
    </w:p>
    <w:p w14:paraId="7AF3A153" w14:textId="5F99E1AF" w:rsidR="005D7C42" w:rsidRDefault="005D7C42" w:rsidP="00790716">
      <w:pPr>
        <w:rPr>
          <w:rFonts w:cstheme="minorHAnsi"/>
          <w:b/>
          <w:bCs/>
          <w:lang w:val="en-US"/>
        </w:rPr>
        <w:sectPr w:rsidR="005D7C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7956C5" w14:textId="332EEC3B" w:rsidR="00790716" w:rsidRPr="00382C9B" w:rsidRDefault="00790716" w:rsidP="00790716">
      <w:pPr>
        <w:rPr>
          <w:sz w:val="20"/>
          <w:szCs w:val="20"/>
          <w:lang w:val="en-US"/>
        </w:rPr>
      </w:pPr>
      <w:r w:rsidRPr="00921B66">
        <w:rPr>
          <w:rFonts w:cstheme="minorHAnsi"/>
          <w:b/>
          <w:bCs/>
          <w:lang w:val="en-US"/>
        </w:rPr>
        <w:lastRenderedPageBreak/>
        <w:t xml:space="preserve">Table </w:t>
      </w:r>
      <w:r>
        <w:rPr>
          <w:rFonts w:cstheme="minorHAnsi"/>
          <w:b/>
          <w:bCs/>
          <w:lang w:val="en-US"/>
        </w:rPr>
        <w:t>S</w:t>
      </w:r>
      <w:r w:rsidRPr="00921B66">
        <w:rPr>
          <w:rFonts w:cstheme="minorHAnsi"/>
          <w:b/>
          <w:bCs/>
          <w:lang w:val="en-US"/>
        </w:rPr>
        <w:t>1.</w:t>
      </w:r>
      <w:r w:rsidRPr="00921B66">
        <w:rPr>
          <w:rFonts w:cstheme="minorHAnsi"/>
          <w:lang w:val="en-US"/>
        </w:rPr>
        <w:t xml:space="preserve"> Summary welding methods</w:t>
      </w:r>
      <w:r w:rsidR="00DE5593">
        <w:rPr>
          <w:rFonts w:cstheme="minorHAnsi"/>
          <w:lang w:val="en-US"/>
        </w:rPr>
        <w:t xml:space="preserve">, </w:t>
      </w:r>
      <w:proofErr w:type="gramStart"/>
      <w:r w:rsidRPr="00921B66">
        <w:rPr>
          <w:rFonts w:cstheme="minorHAnsi"/>
          <w:lang w:val="en-US"/>
        </w:rPr>
        <w:t>conditions</w:t>
      </w:r>
      <w:proofErr w:type="gramEnd"/>
      <w:r>
        <w:rPr>
          <w:rFonts w:cstheme="minorHAnsi"/>
          <w:lang w:val="en-US"/>
        </w:rPr>
        <w:t xml:space="preserve"> and</w:t>
      </w:r>
      <w:r w:rsidRPr="00921B66">
        <w:rPr>
          <w:rFonts w:cstheme="minorHAnsi"/>
          <w:lang w:val="en-US"/>
        </w:rPr>
        <w:t xml:space="preserve"> size distribution</w:t>
      </w:r>
      <w:r w:rsidR="00DE5593">
        <w:rPr>
          <w:rFonts w:cstheme="minorHAnsi"/>
          <w:lang w:val="en-US"/>
        </w:rPr>
        <w:t xml:space="preserve"> in the literature compilation</w:t>
      </w:r>
      <w:r>
        <w:rPr>
          <w:rFonts w:cstheme="minorHAnsi"/>
          <w:lang w:val="en-US"/>
        </w:rPr>
        <w:t xml:space="preserve">. </w:t>
      </w:r>
    </w:p>
    <w:p w14:paraId="5750C08D" w14:textId="4F7F3C34" w:rsidR="00790716" w:rsidRPr="00115ABC" w:rsidRDefault="00790716" w:rsidP="00790716">
      <w:pPr>
        <w:jc w:val="both"/>
        <w:rPr>
          <w:sz w:val="20"/>
          <w:szCs w:val="20"/>
          <w:lang w:val="en-US"/>
        </w:rPr>
      </w:pPr>
      <w:r w:rsidRPr="20A2E44A">
        <w:rPr>
          <w:sz w:val="20"/>
          <w:szCs w:val="20"/>
          <w:lang w:val="en-US"/>
        </w:rPr>
        <w:t xml:space="preserve">Abbreviations: </w:t>
      </w:r>
      <w:r w:rsidR="00ED7E9F">
        <w:rPr>
          <w:sz w:val="20"/>
          <w:szCs w:val="20"/>
          <w:lang w:val="en-US"/>
        </w:rPr>
        <w:t xml:space="preserve">Al= </w:t>
      </w:r>
      <w:proofErr w:type="spellStart"/>
      <w:r w:rsidR="00ED7E9F">
        <w:rPr>
          <w:sz w:val="20"/>
          <w:szCs w:val="20"/>
          <w:lang w:val="en-US"/>
        </w:rPr>
        <w:t>aluminium</w:t>
      </w:r>
      <w:proofErr w:type="spellEnd"/>
      <w:r w:rsidR="00ED7E9F">
        <w:rPr>
          <w:sz w:val="20"/>
          <w:szCs w:val="20"/>
          <w:lang w:val="en-US"/>
        </w:rPr>
        <w:t xml:space="preserve">, </w:t>
      </w:r>
      <w:r w:rsidRPr="20A2E44A">
        <w:rPr>
          <w:sz w:val="20"/>
          <w:szCs w:val="20"/>
          <w:lang w:val="en-US"/>
        </w:rPr>
        <w:t xml:space="preserve">APS= aerodynamic particle sizer, BZ= breathing zone, CMD= count median diameter, CS= carbon steel, </w:t>
      </w:r>
      <w:r w:rsidR="26A26155" w:rsidRPr="544A8A4D">
        <w:rPr>
          <w:sz w:val="20"/>
          <w:szCs w:val="20"/>
          <w:lang w:val="en-US"/>
        </w:rPr>
        <w:t xml:space="preserve">ELPI= electrical low pressure impactor, </w:t>
      </w:r>
      <w:r w:rsidRPr="20A2E44A">
        <w:rPr>
          <w:sz w:val="20"/>
          <w:szCs w:val="20"/>
          <w:lang w:val="en-US"/>
        </w:rPr>
        <w:t xml:space="preserve">FCAW= flux cored arc welding, FMPS= fast </w:t>
      </w:r>
      <w:r w:rsidRPr="5BBB5F7C">
        <w:rPr>
          <w:sz w:val="20"/>
          <w:szCs w:val="20"/>
          <w:lang w:val="en-US"/>
        </w:rPr>
        <w:t>mobility</w:t>
      </w:r>
      <w:r w:rsidRPr="20A2E44A">
        <w:rPr>
          <w:sz w:val="20"/>
          <w:szCs w:val="20"/>
          <w:lang w:val="en-US"/>
        </w:rPr>
        <w:t xml:space="preserve"> particle sizer, GMAW= gas metal arc welding, GMD= geometric mean diameter, GSD= geometric standard deviation, GTAW= gas tungsten arc welding, MAG= metal active gas, MIG= metal inert gas, MMA= manual metal arc/, MMAD= median mass aerodynamic diameter, MS= mild steel, NR= not reported, PM= particulate matter, SMAW= shielded metal arc welding, SMPS= sequential mobility particle sizer, SS= stainless steel.</w:t>
      </w:r>
      <w:r w:rsidRPr="20A2E44A">
        <w:rPr>
          <w:sz w:val="21"/>
          <w:szCs w:val="21"/>
          <w:lang w:val="en-US"/>
        </w:rPr>
        <w:t xml:space="preserve"> </w:t>
      </w:r>
    </w:p>
    <w:tbl>
      <w:tblPr>
        <w:tblStyle w:val="PlainTable4"/>
        <w:tblW w:w="14175" w:type="dxa"/>
        <w:tblLook w:val="04A0" w:firstRow="1" w:lastRow="0" w:firstColumn="1" w:lastColumn="0" w:noHBand="0" w:noVBand="1"/>
      </w:tblPr>
      <w:tblGrid>
        <w:gridCol w:w="1483"/>
        <w:gridCol w:w="3456"/>
        <w:gridCol w:w="1634"/>
        <w:gridCol w:w="2435"/>
        <w:gridCol w:w="1773"/>
        <w:gridCol w:w="3394"/>
      </w:tblGrid>
      <w:tr w:rsidR="00790716" w:rsidRPr="00D93E30" w14:paraId="7E16E06C" w14:textId="77777777" w:rsidTr="00DE5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4FF7B597" w14:textId="77777777" w:rsidR="00790716" w:rsidRPr="005D7C42" w:rsidRDefault="00790716" w:rsidP="00B8707D">
            <w:pPr>
              <w:rPr>
                <w:rFonts w:cstheme="minorHAnsi"/>
                <w:b w:val="0"/>
                <w:sz w:val="15"/>
                <w:szCs w:val="15"/>
              </w:rPr>
            </w:pPr>
            <w:proofErr w:type="spellStart"/>
            <w:r w:rsidRPr="005D7C42">
              <w:rPr>
                <w:rFonts w:cstheme="minorHAnsi"/>
                <w:sz w:val="15"/>
                <w:szCs w:val="15"/>
              </w:rPr>
              <w:t>Reference</w:t>
            </w:r>
            <w:proofErr w:type="spellEnd"/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6CFE4FEC" w14:textId="3C7F0C25" w:rsidR="00790716" w:rsidRPr="00D93E30" w:rsidRDefault="00790716" w:rsidP="00B8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5"/>
                <w:szCs w:val="15"/>
                <w:lang w:val="en-US"/>
              </w:rPr>
            </w:pPr>
            <w:r w:rsidRPr="00D93E30">
              <w:rPr>
                <w:rFonts w:eastAsia="Arial" w:cstheme="minorHAnsi"/>
                <w:sz w:val="15"/>
                <w:szCs w:val="15"/>
                <w:lang w:val="en-US"/>
              </w:rPr>
              <w:t>Population; Location, Welding method, base material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34D0A6A" w14:textId="77777777" w:rsidR="00790716" w:rsidRPr="00D93E30" w:rsidRDefault="00790716" w:rsidP="00B8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2421EDBC">
              <w:rPr>
                <w:sz w:val="15"/>
                <w:szCs w:val="15"/>
              </w:rPr>
              <w:t>GMD (</w:t>
            </w:r>
            <w:r w:rsidRPr="2421EDBC">
              <w:rPr>
                <w:sz w:val="15"/>
                <w:szCs w:val="15"/>
                <w:lang w:val="en-US"/>
              </w:rPr>
              <w:t>µ</w:t>
            </w:r>
            <w:r w:rsidRPr="2421EDBC">
              <w:rPr>
                <w:sz w:val="15"/>
                <w:szCs w:val="15"/>
              </w:rPr>
              <w:t>m); GSD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6D95841C" w14:textId="77777777" w:rsidR="00790716" w:rsidRPr="00D93E30" w:rsidRDefault="00790716" w:rsidP="00B8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2421EDBC">
              <w:rPr>
                <w:sz w:val="15"/>
                <w:szCs w:val="15"/>
              </w:rPr>
              <w:t>MMAD (</w:t>
            </w:r>
            <w:r w:rsidRPr="2421EDBC">
              <w:rPr>
                <w:sz w:val="15"/>
                <w:szCs w:val="15"/>
                <w:lang w:val="en-US"/>
              </w:rPr>
              <w:t>µ</w:t>
            </w:r>
            <w:r w:rsidRPr="2421EDBC">
              <w:rPr>
                <w:sz w:val="15"/>
                <w:szCs w:val="15"/>
              </w:rPr>
              <w:t>m);</w:t>
            </w:r>
          </w:p>
          <w:p w14:paraId="1BFA0CE7" w14:textId="77777777" w:rsidR="00790716" w:rsidRPr="00D93E30" w:rsidRDefault="00790716" w:rsidP="00B8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4F3AB5D">
              <w:rPr>
                <w:sz w:val="15"/>
                <w:szCs w:val="15"/>
              </w:rPr>
              <w:t>GSD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2CDAE97" w14:textId="522CDB62" w:rsidR="00790716" w:rsidRDefault="00790716" w:rsidP="00B8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960C5A2">
              <w:rPr>
                <w:sz w:val="15"/>
                <w:szCs w:val="15"/>
                <w:lang w:val="en-US"/>
              </w:rPr>
              <w:t xml:space="preserve">Size distribution </w:t>
            </w:r>
            <w:r w:rsidR="0007233E">
              <w:rPr>
                <w:sz w:val="15"/>
                <w:szCs w:val="15"/>
                <w:lang w:val="en-US"/>
              </w:rPr>
              <w:t>instrument</w:t>
            </w:r>
            <w:r w:rsidRPr="5960C5A2">
              <w:rPr>
                <w:sz w:val="15"/>
                <w:szCs w:val="15"/>
                <w:lang w:val="en-US"/>
              </w:rPr>
              <w:t xml:space="preserve"> (metric; size </w:t>
            </w:r>
            <w:proofErr w:type="gramStart"/>
            <w:r w:rsidRPr="5960C5A2">
              <w:rPr>
                <w:sz w:val="15"/>
                <w:szCs w:val="15"/>
                <w:lang w:val="en-US"/>
              </w:rPr>
              <w:t>range</w:t>
            </w:r>
            <w:r w:rsidR="2B8E0EEC" w:rsidRPr="3233C81A">
              <w:rPr>
                <w:sz w:val="15"/>
                <w:szCs w:val="15"/>
                <w:lang w:val="en-US"/>
              </w:rPr>
              <w:t xml:space="preserve"> </w:t>
            </w:r>
            <w:r w:rsidR="10539F8B" w:rsidRPr="3233C81A">
              <w:rPr>
                <w:sz w:val="15"/>
                <w:szCs w:val="15"/>
                <w:lang w:val="en-US"/>
              </w:rPr>
              <w:t>)</w:t>
            </w:r>
            <w:proofErr w:type="gramEnd"/>
          </w:p>
        </w:tc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</w:tcPr>
          <w:p w14:paraId="07AFCB4C" w14:textId="77777777" w:rsidR="00790716" w:rsidRPr="00D93E30" w:rsidRDefault="00790716" w:rsidP="00B87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Comments/additional data</w:t>
            </w:r>
          </w:p>
        </w:tc>
      </w:tr>
      <w:tr w:rsidR="00790716" w:rsidRPr="00396DC2" w14:paraId="32A733AF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</w:tcBorders>
          </w:tcPr>
          <w:p w14:paraId="4EAC89D1" w14:textId="77777777" w:rsidR="00790716" w:rsidRPr="005D7C42" w:rsidRDefault="00790716" w:rsidP="00B8707D">
            <w:pPr>
              <w:rPr>
                <w:rFonts w:eastAsia="Arial"/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Cena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6)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4C2FF70F" w14:textId="0059D4E5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7CE6BDB0">
              <w:rPr>
                <w:rFonts w:eastAsia="Arial"/>
                <w:sz w:val="15"/>
                <w:szCs w:val="15"/>
              </w:rPr>
              <w:t>Experimental</w:t>
            </w:r>
            <w:r w:rsidRPr="05187424">
              <w:rPr>
                <w:rFonts w:eastAsia="Arial"/>
                <w:sz w:val="15"/>
                <w:szCs w:val="15"/>
              </w:rPr>
              <w:t>;</w:t>
            </w:r>
            <w:r w:rsidRPr="7CE6BDB0">
              <w:rPr>
                <w:rFonts w:eastAsia="Arial"/>
                <w:sz w:val="15"/>
                <w:szCs w:val="15"/>
              </w:rPr>
              <w:t xml:space="preserve"> </w:t>
            </w:r>
            <w:r w:rsidRPr="72B1F278">
              <w:rPr>
                <w:rFonts w:eastAsia="Arial"/>
                <w:sz w:val="15"/>
                <w:szCs w:val="15"/>
              </w:rPr>
              <w:t xml:space="preserve">NR, </w:t>
            </w:r>
            <w:r w:rsidRPr="7CE6BDB0">
              <w:rPr>
                <w:rFonts w:eastAsia="Arial"/>
                <w:sz w:val="15"/>
                <w:szCs w:val="15"/>
              </w:rPr>
              <w:t>GMAW, MS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6725D602" w14:textId="0530E8EC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</w:t>
            </w:r>
            <w:r w:rsidR="00AF5654">
              <w:rPr>
                <w:rFonts w:cstheme="minorHAnsi"/>
                <w:sz w:val="15"/>
                <w:szCs w:val="15"/>
              </w:rPr>
              <w:t>20</w:t>
            </w:r>
            <w:r w:rsidRPr="00D93E30">
              <w:rPr>
                <w:rFonts w:cstheme="minorHAnsi"/>
                <w:sz w:val="15"/>
                <w:szCs w:val="15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31900995" w14:textId="77777777" w:rsidR="00790716" w:rsidRPr="007B48CF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0A2E44A">
              <w:rPr>
                <w:sz w:val="15"/>
                <w:szCs w:val="15"/>
                <w:lang w:val="en-US"/>
              </w:rPr>
              <w:t>0.35</w:t>
            </w:r>
            <w:r w:rsidRPr="6DFFB634">
              <w:rPr>
                <w:sz w:val="15"/>
                <w:szCs w:val="15"/>
                <w:lang w:val="en-US"/>
              </w:rPr>
              <w:t>;</w:t>
            </w:r>
            <w:r w:rsidRPr="3EFA2805">
              <w:rPr>
                <w:sz w:val="15"/>
                <w:szCs w:val="15"/>
                <w:lang w:val="en-US"/>
              </w:rPr>
              <w:t xml:space="preserve"> </w:t>
            </w:r>
            <w:r w:rsidRPr="007B48CF">
              <w:rPr>
                <w:sz w:val="15"/>
                <w:szCs w:val="15"/>
                <w:lang w:val="en-US"/>
              </w:rPr>
              <w:t>1.5 (BZ)</w:t>
            </w:r>
          </w:p>
          <w:p w14:paraId="7DCC6075" w14:textId="74E05ECA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7B48CF">
              <w:rPr>
                <w:sz w:val="15"/>
                <w:szCs w:val="15"/>
                <w:lang w:val="en-US"/>
              </w:rPr>
              <w:t>0.</w:t>
            </w:r>
            <w:r w:rsidR="00E624DB">
              <w:rPr>
                <w:sz w:val="15"/>
                <w:szCs w:val="15"/>
                <w:lang w:val="en-US"/>
              </w:rPr>
              <w:t>3</w:t>
            </w:r>
            <w:r w:rsidR="00E3076B">
              <w:rPr>
                <w:sz w:val="15"/>
                <w:szCs w:val="15"/>
                <w:lang w:val="en-US"/>
              </w:rPr>
              <w:t>0</w:t>
            </w:r>
            <w:r w:rsidRPr="007B48CF">
              <w:rPr>
                <w:sz w:val="15"/>
                <w:szCs w:val="15"/>
                <w:lang w:val="en-US"/>
              </w:rPr>
              <w:t>; 1.</w:t>
            </w:r>
            <w:r w:rsidR="004F626A">
              <w:rPr>
                <w:sz w:val="15"/>
                <w:szCs w:val="15"/>
                <w:lang w:val="en-US"/>
              </w:rPr>
              <w:t>4</w:t>
            </w:r>
            <w:r w:rsidRPr="20A2E44A">
              <w:rPr>
                <w:sz w:val="15"/>
                <w:szCs w:val="15"/>
                <w:lang w:val="en-US"/>
              </w:rPr>
              <w:t xml:space="preserve"> (</w:t>
            </w:r>
            <w:r w:rsidRPr="0509C903">
              <w:rPr>
                <w:sz w:val="15"/>
                <w:szCs w:val="15"/>
                <w:lang w:val="en-US"/>
              </w:rPr>
              <w:t xml:space="preserve">2 </w:t>
            </w:r>
            <w:r w:rsidRPr="52CD3189">
              <w:rPr>
                <w:sz w:val="15"/>
                <w:szCs w:val="15"/>
                <w:lang w:val="en-US"/>
              </w:rPr>
              <w:t>m</w:t>
            </w:r>
            <w:r w:rsidRPr="20A2E44A">
              <w:rPr>
                <w:sz w:val="15"/>
                <w:szCs w:val="15"/>
                <w:lang w:val="en-US"/>
              </w:rPr>
              <w:t>)</w:t>
            </w:r>
          </w:p>
          <w:p w14:paraId="249D65B6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553BEAC" w14:textId="56ED4BF6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 xml:space="preserve">Deposition impactor </w:t>
            </w:r>
            <w:r w:rsidR="0007233E">
              <w:rPr>
                <w:sz w:val="15"/>
                <w:szCs w:val="15"/>
                <w:lang w:val="en-US"/>
              </w:rPr>
              <w:t>MOUDI 10/115</w:t>
            </w:r>
            <w:r w:rsidRPr="2421EDBC">
              <w:rPr>
                <w:sz w:val="15"/>
                <w:szCs w:val="15"/>
                <w:lang w:val="en-US"/>
              </w:rPr>
              <w:t>(mass; 15 fractions 0.01-32 µm)</w:t>
            </w:r>
          </w:p>
          <w:p w14:paraId="3D0AD4C6" w14:textId="1AA2D6D5" w:rsidR="00790716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SMPS</w:t>
            </w:r>
            <w:r w:rsidR="00962E64">
              <w:rPr>
                <w:sz w:val="15"/>
                <w:szCs w:val="15"/>
                <w:lang w:val="en-US"/>
              </w:rPr>
              <w:t xml:space="preserve"> </w:t>
            </w:r>
            <w:r w:rsidR="00962E64" w:rsidRPr="544A8A4D">
              <w:rPr>
                <w:sz w:val="15"/>
                <w:szCs w:val="15"/>
                <w:lang w:val="en-US"/>
              </w:rPr>
              <w:t>TSI 3080</w:t>
            </w:r>
            <w:r w:rsidRPr="2421EDBC">
              <w:rPr>
                <w:sz w:val="15"/>
                <w:szCs w:val="15"/>
                <w:lang w:val="en-US"/>
              </w:rPr>
              <w:t xml:space="preserve"> (number; 0.01-0.4</w:t>
            </w:r>
            <w:r w:rsidR="4141ADC1" w:rsidRPr="544A8A4D">
              <w:rPr>
                <w:sz w:val="15"/>
                <w:szCs w:val="15"/>
                <w:lang w:val="en-US"/>
              </w:rPr>
              <w:t>)</w:t>
            </w:r>
          </w:p>
          <w:p w14:paraId="38C6B83B" w14:textId="70E549A8" w:rsidR="00790716" w:rsidRPr="00D93E30" w:rsidRDefault="00EF5DA4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44A8A4D">
              <w:rPr>
                <w:sz w:val="15"/>
                <w:szCs w:val="15"/>
                <w:lang w:val="en-US"/>
              </w:rPr>
              <w:t>APS</w:t>
            </w:r>
            <w:r w:rsidR="00EE7885">
              <w:rPr>
                <w:sz w:val="15"/>
                <w:szCs w:val="15"/>
                <w:lang w:val="en-US"/>
              </w:rPr>
              <w:t xml:space="preserve"> </w:t>
            </w:r>
            <w:r w:rsidR="00EE7885" w:rsidRPr="544A8A4D">
              <w:rPr>
                <w:sz w:val="15"/>
                <w:szCs w:val="15"/>
                <w:lang w:val="en-US"/>
              </w:rPr>
              <w:t>TSI 3321</w:t>
            </w:r>
            <w:r w:rsidRPr="544A8A4D">
              <w:rPr>
                <w:sz w:val="15"/>
                <w:szCs w:val="15"/>
                <w:lang w:val="en-US"/>
              </w:rPr>
              <w:t xml:space="preserve"> (number; 0.5-10 µm</w:t>
            </w:r>
            <w:r w:rsidR="00790716" w:rsidRPr="2421EDBC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394" w:type="dxa"/>
            <w:tcBorders>
              <w:top w:val="single" w:sz="4" w:space="0" w:color="auto"/>
            </w:tcBorders>
          </w:tcPr>
          <w:p w14:paraId="3A9690EA" w14:textId="77777777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>Bimodal distribution with small second peak around 0.01 µm</w:t>
            </w:r>
          </w:p>
          <w:p w14:paraId="3D4246E9" w14:textId="77777777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790716" w:rsidRPr="00396DC2" w14:paraId="11CC62D5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53768EA6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Debia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4)</w:t>
            </w:r>
          </w:p>
        </w:tc>
        <w:tc>
          <w:tcPr>
            <w:tcW w:w="3456" w:type="dxa"/>
          </w:tcPr>
          <w:p w14:paraId="064B5A7D" w14:textId="2447B7B9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5"/>
                <w:szCs w:val="15"/>
                <w:lang w:val="en-US"/>
              </w:rPr>
            </w:pPr>
            <w:r w:rsidRPr="1DB96D3D">
              <w:rPr>
                <w:rFonts w:eastAsia="Arial"/>
                <w:sz w:val="15"/>
                <w:szCs w:val="15"/>
                <w:lang w:val="en-US"/>
              </w:rPr>
              <w:t>Apprentice welders</w:t>
            </w:r>
            <w:r w:rsidRPr="5BBB5F7C">
              <w:rPr>
                <w:rFonts w:eastAsia="Arial"/>
                <w:sz w:val="15"/>
                <w:szCs w:val="15"/>
                <w:lang w:val="en-US"/>
              </w:rPr>
              <w:t>;</w:t>
            </w:r>
            <w:r w:rsidRPr="1DB96D3D">
              <w:rPr>
                <w:rFonts w:eastAsia="Arial"/>
                <w:sz w:val="15"/>
                <w:szCs w:val="15"/>
                <w:lang w:val="en-US"/>
              </w:rPr>
              <w:t xml:space="preserve"> Canada, FCAW/GMAW/GTAW/SMAW, </w:t>
            </w:r>
            <w:r w:rsidR="00ED7E9F">
              <w:rPr>
                <w:rFonts w:eastAsia="Arial"/>
                <w:sz w:val="15"/>
                <w:szCs w:val="15"/>
                <w:lang w:val="en-US"/>
              </w:rPr>
              <w:t>Al</w:t>
            </w:r>
            <w:r w:rsidRPr="1DB96D3D">
              <w:rPr>
                <w:rFonts w:eastAsia="Arial"/>
                <w:sz w:val="15"/>
                <w:szCs w:val="15"/>
                <w:lang w:val="en-US"/>
              </w:rPr>
              <w:t>/steel/SS</w:t>
            </w:r>
          </w:p>
        </w:tc>
        <w:tc>
          <w:tcPr>
            <w:tcW w:w="1634" w:type="dxa"/>
          </w:tcPr>
          <w:p w14:paraId="13DB1B45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2435" w:type="dxa"/>
          </w:tcPr>
          <w:p w14:paraId="57B1DFD6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1773" w:type="dxa"/>
          </w:tcPr>
          <w:p w14:paraId="5DE4F04E" w14:textId="7B69C11D" w:rsidR="00790716" w:rsidRPr="00D93E30" w:rsidRDefault="004A6AE8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LPI</w:t>
            </w:r>
            <w:r w:rsidR="00992CB9">
              <w:rPr>
                <w:sz w:val="15"/>
                <w:szCs w:val="15"/>
                <w:lang w:val="en-US"/>
              </w:rPr>
              <w:t>,</w:t>
            </w:r>
            <w:r w:rsidR="00EB7F1E">
              <w:rPr>
                <w:sz w:val="15"/>
                <w:szCs w:val="15"/>
                <w:lang w:val="en-US"/>
              </w:rPr>
              <w:t xml:space="preserve"> </w:t>
            </w:r>
            <w:proofErr w:type="spellStart"/>
            <w:r w:rsidR="00EB7F1E" w:rsidRPr="544A8A4D">
              <w:rPr>
                <w:sz w:val="15"/>
                <w:szCs w:val="15"/>
                <w:lang w:val="en-US"/>
              </w:rPr>
              <w:t>Dekati</w:t>
            </w:r>
            <w:proofErr w:type="spellEnd"/>
            <w:r w:rsidR="00790716" w:rsidRPr="2421EDBC">
              <w:rPr>
                <w:sz w:val="15"/>
                <w:szCs w:val="15"/>
                <w:lang w:val="en-US"/>
              </w:rPr>
              <w:t xml:space="preserve"> (number; 12 stages 0.007-10 </w:t>
            </w:r>
            <w:proofErr w:type="gramStart"/>
            <w:r w:rsidR="00790716" w:rsidRPr="2421EDBC">
              <w:rPr>
                <w:sz w:val="15"/>
                <w:szCs w:val="15"/>
                <w:lang w:val="en-US"/>
              </w:rPr>
              <w:t>µm</w:t>
            </w:r>
            <w:r w:rsidR="47EFEC34" w:rsidRPr="544A8A4D">
              <w:rPr>
                <w:sz w:val="15"/>
                <w:szCs w:val="15"/>
                <w:lang w:val="en-US"/>
              </w:rPr>
              <w:t xml:space="preserve"> </w:t>
            </w:r>
            <w:r w:rsidR="00790716" w:rsidRPr="2421EDBC">
              <w:rPr>
                <w:sz w:val="15"/>
                <w:szCs w:val="15"/>
                <w:lang w:val="en-US"/>
              </w:rPr>
              <w:t>)</w:t>
            </w:r>
            <w:proofErr w:type="gramEnd"/>
          </w:p>
        </w:tc>
        <w:tc>
          <w:tcPr>
            <w:tcW w:w="3394" w:type="dxa"/>
          </w:tcPr>
          <w:p w14:paraId="32E3B8D4" w14:textId="7777777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Ultrafine particles (&lt;0.1 µm): 48-88 % (welding activity), 75-93 % (whole welding period)</w:t>
            </w:r>
          </w:p>
          <w:p w14:paraId="65366458" w14:textId="7777777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Main modes around:</w:t>
            </w:r>
          </w:p>
          <w:p w14:paraId="72B4812C" w14:textId="63345BCC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1DB96D3D">
              <w:rPr>
                <w:sz w:val="15"/>
                <w:szCs w:val="15"/>
                <w:lang w:val="en-US"/>
              </w:rPr>
              <w:t xml:space="preserve">50/214/98/50 </w:t>
            </w:r>
            <w:r w:rsidR="0059198B">
              <w:rPr>
                <w:sz w:val="15"/>
                <w:szCs w:val="15"/>
                <w:lang w:val="en-US"/>
              </w:rPr>
              <w:t xml:space="preserve">nm </w:t>
            </w:r>
            <w:r w:rsidRPr="1DB96D3D">
              <w:rPr>
                <w:sz w:val="15"/>
                <w:szCs w:val="15"/>
                <w:lang w:val="en-US"/>
              </w:rPr>
              <w:t>(welding activity</w:t>
            </w:r>
            <w:r w:rsidRPr="73064BF7">
              <w:rPr>
                <w:sz w:val="15"/>
                <w:szCs w:val="15"/>
                <w:lang w:val="en-US"/>
              </w:rPr>
              <w:t>),</w:t>
            </w:r>
            <w:r w:rsidRPr="1DB96D3D">
              <w:rPr>
                <w:sz w:val="15"/>
                <w:szCs w:val="15"/>
                <w:lang w:val="en-US"/>
              </w:rPr>
              <w:t xml:space="preserve"> 30/30/98/30 </w:t>
            </w:r>
            <w:r w:rsidR="00AF770B">
              <w:rPr>
                <w:sz w:val="15"/>
                <w:szCs w:val="15"/>
                <w:lang w:val="en-US"/>
              </w:rPr>
              <w:t>nm</w:t>
            </w:r>
            <w:r w:rsidR="02BAE1E0" w:rsidRPr="544A8A4D">
              <w:rPr>
                <w:sz w:val="15"/>
                <w:szCs w:val="15"/>
                <w:lang w:val="en-US"/>
              </w:rPr>
              <w:t xml:space="preserve"> </w:t>
            </w:r>
            <w:r w:rsidRPr="1DB96D3D">
              <w:rPr>
                <w:sz w:val="15"/>
                <w:szCs w:val="15"/>
                <w:lang w:val="en-US"/>
              </w:rPr>
              <w:t>(whole welding period) for FCAW/GMAW/GTAW/SMAW</w:t>
            </w:r>
          </w:p>
        </w:tc>
      </w:tr>
      <w:tr w:rsidR="00790716" w14:paraId="15047655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68F843F1" w14:textId="77777777" w:rsidR="00790716" w:rsidRPr="005D7C42" w:rsidRDefault="00790716" w:rsidP="00B8707D">
            <w:pPr>
              <w:rPr>
                <w:rFonts w:eastAsia="Arial"/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Graczyk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6)</w:t>
            </w:r>
          </w:p>
        </w:tc>
        <w:tc>
          <w:tcPr>
            <w:tcW w:w="3456" w:type="dxa"/>
          </w:tcPr>
          <w:p w14:paraId="17536818" w14:textId="72C9DDFE" w:rsidR="00790716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5"/>
                <w:szCs w:val="15"/>
                <w:lang w:val="en-US"/>
              </w:rPr>
            </w:pPr>
            <w:r w:rsidRPr="4C3B5CE5">
              <w:rPr>
                <w:rFonts w:eastAsia="Arial"/>
                <w:sz w:val="15"/>
                <w:szCs w:val="15"/>
                <w:lang w:val="en-US"/>
              </w:rPr>
              <w:t xml:space="preserve">Apprentice welders; Switzerland, TIG, </w:t>
            </w:r>
            <w:r w:rsidR="00ED7E9F">
              <w:rPr>
                <w:rFonts w:eastAsia="Arial"/>
                <w:sz w:val="15"/>
                <w:szCs w:val="15"/>
                <w:lang w:val="en-US"/>
              </w:rPr>
              <w:t>Al</w:t>
            </w:r>
          </w:p>
        </w:tc>
        <w:tc>
          <w:tcPr>
            <w:tcW w:w="1634" w:type="dxa"/>
          </w:tcPr>
          <w:p w14:paraId="75CD17A3" w14:textId="460656A4" w:rsidR="00790716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4C3B5CE5">
              <w:rPr>
                <w:sz w:val="15"/>
                <w:szCs w:val="15"/>
              </w:rPr>
              <w:t>0.045</w:t>
            </w:r>
            <w:proofErr w:type="gramEnd"/>
            <w:r w:rsidRPr="4C3B5CE5">
              <w:rPr>
                <w:sz w:val="15"/>
                <w:szCs w:val="15"/>
              </w:rPr>
              <w:t>;</w:t>
            </w:r>
            <w:r w:rsidR="003978B7">
              <w:rPr>
                <w:sz w:val="15"/>
                <w:szCs w:val="15"/>
              </w:rPr>
              <w:t xml:space="preserve"> </w:t>
            </w:r>
            <w:r w:rsidRPr="4C3B5CE5">
              <w:rPr>
                <w:sz w:val="15"/>
                <w:szCs w:val="15"/>
              </w:rPr>
              <w:t>1.6 (BZ)</w:t>
            </w:r>
          </w:p>
          <w:p w14:paraId="5810CDE3" w14:textId="57462BBE" w:rsidR="00790716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4C3B5CE5">
              <w:rPr>
                <w:sz w:val="15"/>
                <w:szCs w:val="15"/>
              </w:rPr>
              <w:t>0.051</w:t>
            </w:r>
            <w:proofErr w:type="gramEnd"/>
            <w:r w:rsidRPr="4C3B5CE5">
              <w:rPr>
                <w:sz w:val="15"/>
                <w:szCs w:val="15"/>
              </w:rPr>
              <w:t>; 1.</w:t>
            </w:r>
            <w:r w:rsidR="004F626A">
              <w:rPr>
                <w:sz w:val="15"/>
                <w:szCs w:val="15"/>
              </w:rPr>
              <w:t>5</w:t>
            </w:r>
            <w:r w:rsidRPr="4C3B5CE5">
              <w:rPr>
                <w:sz w:val="15"/>
                <w:szCs w:val="15"/>
              </w:rPr>
              <w:t xml:space="preserve"> (</w:t>
            </w:r>
            <w:r w:rsidRPr="735B4435">
              <w:rPr>
                <w:sz w:val="15"/>
                <w:szCs w:val="15"/>
              </w:rPr>
              <w:t>0.6 m</w:t>
            </w:r>
            <w:r w:rsidR="00895240">
              <w:rPr>
                <w:sz w:val="15"/>
                <w:szCs w:val="15"/>
              </w:rPr>
              <w:t xml:space="preserve">, </w:t>
            </w:r>
            <w:proofErr w:type="spellStart"/>
            <w:r w:rsidR="00895240">
              <w:rPr>
                <w:sz w:val="15"/>
                <w:szCs w:val="15"/>
              </w:rPr>
              <w:t>Disc</w:t>
            </w:r>
            <w:r w:rsidR="00DE37E0">
              <w:rPr>
                <w:sz w:val="15"/>
                <w:szCs w:val="15"/>
              </w:rPr>
              <w:t>Mini</w:t>
            </w:r>
            <w:proofErr w:type="spellEnd"/>
            <w:r w:rsidRPr="4C3B5CE5">
              <w:rPr>
                <w:sz w:val="15"/>
                <w:szCs w:val="15"/>
              </w:rPr>
              <w:t>)</w:t>
            </w:r>
          </w:p>
          <w:p w14:paraId="17B7591B" w14:textId="4D88366F" w:rsidR="00790716" w:rsidRPr="4C3B5CE5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4C3B5CE5">
              <w:rPr>
                <w:sz w:val="15"/>
                <w:szCs w:val="15"/>
              </w:rPr>
              <w:t>0.069</w:t>
            </w:r>
            <w:proofErr w:type="gramEnd"/>
            <w:r w:rsidRPr="4C3B5CE5">
              <w:rPr>
                <w:sz w:val="15"/>
                <w:szCs w:val="15"/>
              </w:rPr>
              <w:t>; 1.</w:t>
            </w:r>
            <w:r w:rsidR="0036210B">
              <w:rPr>
                <w:sz w:val="15"/>
                <w:szCs w:val="15"/>
              </w:rPr>
              <w:t>9</w:t>
            </w:r>
            <w:r w:rsidRPr="4C3B5CE5">
              <w:rPr>
                <w:sz w:val="15"/>
                <w:szCs w:val="15"/>
              </w:rPr>
              <w:t xml:space="preserve"> (</w:t>
            </w:r>
            <w:r w:rsidRPr="735B4435">
              <w:rPr>
                <w:sz w:val="15"/>
                <w:szCs w:val="15"/>
              </w:rPr>
              <w:t>0.6 m</w:t>
            </w:r>
            <w:r w:rsidR="00DE37E0">
              <w:rPr>
                <w:sz w:val="15"/>
                <w:szCs w:val="15"/>
              </w:rPr>
              <w:t>, SMPS</w:t>
            </w:r>
            <w:r w:rsidRPr="4C3B5CE5">
              <w:rPr>
                <w:sz w:val="15"/>
                <w:szCs w:val="15"/>
              </w:rPr>
              <w:t>)</w:t>
            </w:r>
          </w:p>
        </w:tc>
        <w:tc>
          <w:tcPr>
            <w:tcW w:w="2435" w:type="dxa"/>
          </w:tcPr>
          <w:p w14:paraId="6FE219E7" w14:textId="77777777" w:rsidR="00790716" w:rsidRPr="4C3B5CE5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4C3B5CE5">
              <w:rPr>
                <w:sz w:val="15"/>
                <w:szCs w:val="15"/>
              </w:rPr>
              <w:t>NR</w:t>
            </w:r>
          </w:p>
        </w:tc>
        <w:tc>
          <w:tcPr>
            <w:tcW w:w="1773" w:type="dxa"/>
          </w:tcPr>
          <w:p w14:paraId="50089C7E" w14:textId="5C7C8671" w:rsidR="00790716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2421EDBC">
              <w:rPr>
                <w:sz w:val="15"/>
                <w:szCs w:val="15"/>
                <w:lang w:val="en-US"/>
              </w:rPr>
              <w:t>DiscMini</w:t>
            </w:r>
            <w:proofErr w:type="spellEnd"/>
            <w:r w:rsidRPr="2421EDBC">
              <w:rPr>
                <w:sz w:val="15"/>
                <w:szCs w:val="15"/>
                <w:lang w:val="en-US"/>
              </w:rPr>
              <w:t xml:space="preserve"> </w:t>
            </w:r>
            <w:r w:rsidR="002721CC">
              <w:rPr>
                <w:sz w:val="15"/>
                <w:szCs w:val="15"/>
                <w:lang w:val="en-US"/>
              </w:rPr>
              <w:t xml:space="preserve">Matter </w:t>
            </w:r>
            <w:proofErr w:type="spellStart"/>
            <w:r w:rsidR="002721CC">
              <w:rPr>
                <w:sz w:val="15"/>
                <w:szCs w:val="15"/>
                <w:lang w:val="en-US"/>
              </w:rPr>
              <w:t>Aeorosol</w:t>
            </w:r>
            <w:proofErr w:type="spellEnd"/>
            <w:r w:rsidR="002721CC">
              <w:rPr>
                <w:sz w:val="15"/>
                <w:szCs w:val="15"/>
                <w:lang w:val="en-US"/>
              </w:rPr>
              <w:t xml:space="preserve"> </w:t>
            </w:r>
            <w:r w:rsidRPr="2421EDBC">
              <w:rPr>
                <w:sz w:val="15"/>
                <w:szCs w:val="15"/>
                <w:lang w:val="en-US"/>
              </w:rPr>
              <w:t>(number; 0.8-µm cutoff)</w:t>
            </w:r>
          </w:p>
          <w:p w14:paraId="75686510" w14:textId="29D0DFD1" w:rsidR="00790716" w:rsidRPr="4C3B5CE5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 xml:space="preserve">SMPS </w:t>
            </w:r>
            <w:r w:rsidR="00992CB9">
              <w:rPr>
                <w:sz w:val="15"/>
                <w:szCs w:val="15"/>
                <w:lang w:val="en-US"/>
              </w:rPr>
              <w:t>Grimm 55-40-25 DSA</w:t>
            </w:r>
            <w:r w:rsidR="00AF2A6C">
              <w:rPr>
                <w:sz w:val="15"/>
                <w:szCs w:val="15"/>
                <w:lang w:val="en-US"/>
              </w:rPr>
              <w:t>,</w:t>
            </w:r>
            <w:r w:rsidR="00992CB9">
              <w:rPr>
                <w:sz w:val="15"/>
                <w:szCs w:val="15"/>
                <w:lang w:val="en-US"/>
              </w:rPr>
              <w:t xml:space="preserve"> 5.403 CPC</w:t>
            </w:r>
            <w:r w:rsidR="00992CB9" w:rsidRPr="2421EDBC">
              <w:rPr>
                <w:sz w:val="15"/>
                <w:szCs w:val="15"/>
                <w:lang w:val="en-US"/>
              </w:rPr>
              <w:t xml:space="preserve"> </w:t>
            </w:r>
            <w:r w:rsidRPr="2421EDBC">
              <w:rPr>
                <w:sz w:val="15"/>
                <w:szCs w:val="15"/>
                <w:lang w:val="en-US"/>
              </w:rPr>
              <w:t>(number; 0.01-1.11 µm)</w:t>
            </w:r>
          </w:p>
        </w:tc>
        <w:tc>
          <w:tcPr>
            <w:tcW w:w="3394" w:type="dxa"/>
          </w:tcPr>
          <w:p w14:paraId="40FA081B" w14:textId="490551FC" w:rsidR="00790716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&lt;0.1 µm: 92</w:t>
            </w:r>
            <w:r w:rsidR="00AC1EA0">
              <w:rPr>
                <w:sz w:val="15"/>
                <w:szCs w:val="15"/>
                <w:lang w:val="en-US"/>
              </w:rPr>
              <w:t xml:space="preserve"> num</w:t>
            </w:r>
            <w:r w:rsidRPr="2421EDBC">
              <w:rPr>
                <w:sz w:val="15"/>
                <w:szCs w:val="15"/>
                <w:lang w:val="en-US"/>
              </w:rPr>
              <w:t>%</w:t>
            </w:r>
          </w:p>
          <w:p w14:paraId="5315BFDC" w14:textId="722EBE09" w:rsidR="00790716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 xml:space="preserve">&lt;0.041 µm: 50 </w:t>
            </w:r>
            <w:r w:rsidR="00AC1EA0">
              <w:rPr>
                <w:sz w:val="15"/>
                <w:szCs w:val="15"/>
                <w:lang w:val="en-US"/>
              </w:rPr>
              <w:t>num</w:t>
            </w:r>
            <w:r w:rsidRPr="2421EDBC">
              <w:rPr>
                <w:sz w:val="15"/>
                <w:szCs w:val="15"/>
                <w:lang w:val="en-US"/>
              </w:rPr>
              <w:t>%</w:t>
            </w:r>
          </w:p>
          <w:p w14:paraId="046E42C7" w14:textId="77777777" w:rsidR="00790716" w:rsidRPr="4C3B5CE5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  <w:tr w:rsidR="00790716" w:rsidRPr="00D93E30" w14:paraId="3A713CCB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673C4A88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Ham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2)</w:t>
            </w:r>
          </w:p>
        </w:tc>
        <w:tc>
          <w:tcPr>
            <w:tcW w:w="3456" w:type="dxa"/>
          </w:tcPr>
          <w:p w14:paraId="0F043154" w14:textId="6C1FEB1A" w:rsidR="00790716" w:rsidRPr="00F10A62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eastAsia="Arial" w:cstheme="minorHAnsi"/>
                <w:sz w:val="15"/>
                <w:szCs w:val="15"/>
                <w:lang w:val="en-US"/>
              </w:rPr>
              <w:t xml:space="preserve">Welders; NR, </w:t>
            </w:r>
            <w:r w:rsidRPr="00F10A62">
              <w:rPr>
                <w:rFonts w:eastAsia="Arial" w:cstheme="minorHAnsi"/>
                <w:sz w:val="15"/>
                <w:szCs w:val="15"/>
                <w:lang w:val="en-US"/>
              </w:rPr>
              <w:t>GMAW, MS</w:t>
            </w:r>
          </w:p>
        </w:tc>
        <w:tc>
          <w:tcPr>
            <w:tcW w:w="1634" w:type="dxa"/>
          </w:tcPr>
          <w:p w14:paraId="2EE528E7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2435" w:type="dxa"/>
          </w:tcPr>
          <w:p w14:paraId="285EE10A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1773" w:type="dxa"/>
          </w:tcPr>
          <w:p w14:paraId="5AEBFC2C" w14:textId="199F834A" w:rsidR="00790716" w:rsidRPr="00722C6F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722C6F">
              <w:rPr>
                <w:sz w:val="15"/>
                <w:szCs w:val="15"/>
                <w:lang w:val="en-US"/>
              </w:rPr>
              <w:t xml:space="preserve">SMPS </w:t>
            </w:r>
            <w:r w:rsidR="00992CB9" w:rsidRPr="00722C6F">
              <w:rPr>
                <w:sz w:val="15"/>
                <w:szCs w:val="15"/>
                <w:lang w:val="en-US"/>
              </w:rPr>
              <w:t>TSI 3936L75</w:t>
            </w:r>
            <w:r w:rsidRPr="00722C6F">
              <w:rPr>
                <w:sz w:val="15"/>
                <w:szCs w:val="15"/>
                <w:lang w:val="en-US"/>
              </w:rPr>
              <w:t xml:space="preserve"> (number; 0.015-0.661 </w:t>
            </w:r>
            <w:r w:rsidRPr="2421EDBC">
              <w:rPr>
                <w:sz w:val="15"/>
                <w:szCs w:val="15"/>
                <w:lang w:val="en-US"/>
              </w:rPr>
              <w:t>µ</w:t>
            </w:r>
            <w:r w:rsidRPr="00722C6F">
              <w:rPr>
                <w:sz w:val="15"/>
                <w:szCs w:val="15"/>
                <w:lang w:val="en-US"/>
              </w:rPr>
              <w:t>m)</w:t>
            </w:r>
          </w:p>
        </w:tc>
        <w:tc>
          <w:tcPr>
            <w:tcW w:w="3394" w:type="dxa"/>
          </w:tcPr>
          <w:p w14:paraId="2A35FF06" w14:textId="7777777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3D-format graph: no data extracted</w:t>
            </w:r>
          </w:p>
          <w:p w14:paraId="74855741" w14:textId="73B3942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&lt;0.1 µm: 64-68</w:t>
            </w:r>
            <w:r w:rsidR="001F1359">
              <w:rPr>
                <w:sz w:val="15"/>
                <w:szCs w:val="15"/>
                <w:lang w:val="en-US"/>
              </w:rPr>
              <w:t xml:space="preserve"> num</w:t>
            </w:r>
            <w:r w:rsidRPr="2421EDBC">
              <w:rPr>
                <w:sz w:val="15"/>
                <w:szCs w:val="15"/>
                <w:lang w:val="en-US"/>
              </w:rPr>
              <w:t>%*</w:t>
            </w:r>
          </w:p>
        </w:tc>
      </w:tr>
      <w:tr w:rsidR="007920AD" w:rsidRPr="00AC39E0" w14:paraId="53531477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25360C0B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Hedmer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4)</w:t>
            </w:r>
          </w:p>
        </w:tc>
        <w:tc>
          <w:tcPr>
            <w:tcW w:w="3456" w:type="dxa"/>
          </w:tcPr>
          <w:p w14:paraId="2578C2BC" w14:textId="5D875931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rFonts w:eastAsia="Arial"/>
                <w:sz w:val="15"/>
                <w:szCs w:val="15"/>
                <w:lang w:val="en-US"/>
              </w:rPr>
              <w:t>Welders in manufacturing; Sweden, GMAW/MIG/MAG, MS</w:t>
            </w:r>
          </w:p>
        </w:tc>
        <w:tc>
          <w:tcPr>
            <w:tcW w:w="1634" w:type="dxa"/>
          </w:tcPr>
          <w:p w14:paraId="24D37DBD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2435" w:type="dxa"/>
          </w:tcPr>
          <w:p w14:paraId="608B9486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1773" w:type="dxa"/>
          </w:tcPr>
          <w:p w14:paraId="65CDC2DA" w14:textId="2DCAE5DB" w:rsidR="00790716" w:rsidRPr="00722C6F" w:rsidRDefault="00325692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722C6F">
              <w:rPr>
                <w:sz w:val="15"/>
                <w:szCs w:val="15"/>
                <w:lang w:val="en-US"/>
              </w:rPr>
              <w:t>Personal c</w:t>
            </w:r>
            <w:r w:rsidR="00790716" w:rsidRPr="00722C6F">
              <w:rPr>
                <w:sz w:val="15"/>
                <w:szCs w:val="15"/>
                <w:lang w:val="en-US"/>
              </w:rPr>
              <w:t>ascade impactor</w:t>
            </w:r>
            <w:r w:rsidR="00992CB9">
              <w:rPr>
                <w:sz w:val="15"/>
                <w:szCs w:val="15"/>
                <w:lang w:val="en-US"/>
              </w:rPr>
              <w:t>,</w:t>
            </w:r>
            <w:r w:rsidR="00790716" w:rsidRPr="00722C6F">
              <w:rPr>
                <w:sz w:val="15"/>
                <w:szCs w:val="15"/>
                <w:lang w:val="en-US"/>
              </w:rPr>
              <w:t xml:space="preserve"> </w:t>
            </w:r>
            <w:proofErr w:type="spellStart"/>
            <w:r w:rsidR="00992CB9">
              <w:rPr>
                <w:sz w:val="15"/>
                <w:szCs w:val="15"/>
                <w:lang w:val="en-US"/>
              </w:rPr>
              <w:t>Sioutas</w:t>
            </w:r>
            <w:proofErr w:type="spellEnd"/>
            <w:r w:rsidR="00992CB9">
              <w:rPr>
                <w:sz w:val="15"/>
                <w:szCs w:val="15"/>
                <w:lang w:val="en-US"/>
              </w:rPr>
              <w:t xml:space="preserve"> SKC</w:t>
            </w:r>
            <w:r w:rsidR="00790716" w:rsidRPr="00992CB9">
              <w:rPr>
                <w:sz w:val="15"/>
                <w:szCs w:val="15"/>
                <w:lang w:val="en-US"/>
              </w:rPr>
              <w:t xml:space="preserve"> </w:t>
            </w:r>
            <w:r w:rsidR="00790716" w:rsidRPr="00722C6F">
              <w:rPr>
                <w:sz w:val="15"/>
                <w:szCs w:val="15"/>
                <w:lang w:val="en-US"/>
              </w:rPr>
              <w:t xml:space="preserve">(mass; </w:t>
            </w:r>
            <w:r w:rsidR="00790716" w:rsidDel="00362503">
              <w:rPr>
                <w:sz w:val="15"/>
                <w:szCs w:val="15"/>
                <w:lang w:val="en-US"/>
              </w:rPr>
              <w:t>5 stages</w:t>
            </w:r>
            <w:r w:rsidR="00790716" w:rsidRPr="00722C6F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394" w:type="dxa"/>
          </w:tcPr>
          <w:p w14:paraId="4A57E8FF" w14:textId="41921C37" w:rsidR="00AC39E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 xml:space="preserve">&lt;0.25 µm: 53 </w:t>
            </w:r>
            <w:proofErr w:type="spellStart"/>
            <w:r w:rsidRPr="2421EDBC">
              <w:rPr>
                <w:sz w:val="15"/>
                <w:szCs w:val="15"/>
                <w:lang w:val="en-US"/>
              </w:rPr>
              <w:t>wt</w:t>
            </w:r>
            <w:proofErr w:type="spellEnd"/>
            <w:r w:rsidRPr="2421EDBC">
              <w:rPr>
                <w:sz w:val="15"/>
                <w:szCs w:val="15"/>
                <w:lang w:val="en-US"/>
              </w:rPr>
              <w:t xml:space="preserve">%, </w:t>
            </w:r>
          </w:p>
          <w:p w14:paraId="3B0137FA" w14:textId="77777777" w:rsidR="00AC39E0" w:rsidRDefault="00AC39E0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25</w:t>
            </w:r>
            <w:r w:rsidR="00790716" w:rsidRPr="2421EDBC">
              <w:rPr>
                <w:sz w:val="15"/>
                <w:szCs w:val="15"/>
                <w:lang w:val="en-US"/>
              </w:rPr>
              <w:t xml:space="preserve">-0.5 µm: 11 </w:t>
            </w:r>
            <w:proofErr w:type="spellStart"/>
            <w:r w:rsidR="00790716" w:rsidRPr="2421EDBC">
              <w:rPr>
                <w:sz w:val="15"/>
                <w:szCs w:val="15"/>
                <w:lang w:val="en-US"/>
              </w:rPr>
              <w:t>wt</w:t>
            </w:r>
            <w:proofErr w:type="spellEnd"/>
            <w:r w:rsidR="00790716" w:rsidRPr="2421EDBC">
              <w:rPr>
                <w:sz w:val="15"/>
                <w:szCs w:val="15"/>
                <w:lang w:val="en-US"/>
              </w:rPr>
              <w:t xml:space="preserve">%, </w:t>
            </w:r>
          </w:p>
          <w:p w14:paraId="1D2CEBF7" w14:textId="77777777" w:rsidR="00AC39E0" w:rsidRDefault="00AC39E0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5</w:t>
            </w:r>
            <w:r w:rsidR="00790716" w:rsidRPr="2421EDBC">
              <w:rPr>
                <w:sz w:val="15"/>
                <w:szCs w:val="15"/>
                <w:lang w:val="en-US"/>
              </w:rPr>
              <w:t xml:space="preserve">-1 µm: 9 </w:t>
            </w:r>
            <w:proofErr w:type="spellStart"/>
            <w:r w:rsidR="00790716" w:rsidRPr="2421EDBC">
              <w:rPr>
                <w:sz w:val="15"/>
                <w:szCs w:val="15"/>
                <w:lang w:val="en-US"/>
              </w:rPr>
              <w:t>wt</w:t>
            </w:r>
            <w:proofErr w:type="spellEnd"/>
            <w:r w:rsidR="00790716" w:rsidRPr="2421EDBC">
              <w:rPr>
                <w:sz w:val="15"/>
                <w:szCs w:val="15"/>
                <w:lang w:val="en-US"/>
              </w:rPr>
              <w:t xml:space="preserve">%, </w:t>
            </w:r>
          </w:p>
          <w:p w14:paraId="7E8D1D30" w14:textId="77777777" w:rsidR="00AC39E0" w:rsidRDefault="00AC39E0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</w:t>
            </w:r>
            <w:r w:rsidR="00790716" w:rsidRPr="2421EDBC">
              <w:rPr>
                <w:sz w:val="15"/>
                <w:szCs w:val="15"/>
                <w:lang w:val="en-US"/>
              </w:rPr>
              <w:t xml:space="preserve">-2.5 µm: 10 </w:t>
            </w:r>
            <w:proofErr w:type="spellStart"/>
            <w:r w:rsidR="00790716" w:rsidRPr="2421EDBC">
              <w:rPr>
                <w:sz w:val="15"/>
                <w:szCs w:val="15"/>
                <w:lang w:val="en-US"/>
              </w:rPr>
              <w:t>wt</w:t>
            </w:r>
            <w:proofErr w:type="spellEnd"/>
            <w:r w:rsidR="00790716" w:rsidRPr="2421EDBC">
              <w:rPr>
                <w:sz w:val="15"/>
                <w:szCs w:val="15"/>
                <w:lang w:val="en-US"/>
              </w:rPr>
              <w:t xml:space="preserve">%, </w:t>
            </w:r>
          </w:p>
          <w:p w14:paraId="21B90DCC" w14:textId="10AA2CA6" w:rsidR="00790716" w:rsidRPr="00D93E30" w:rsidRDefault="00D84120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.5</w:t>
            </w:r>
            <w:r w:rsidR="00790716" w:rsidRPr="2421EDBC">
              <w:rPr>
                <w:sz w:val="15"/>
                <w:szCs w:val="15"/>
                <w:lang w:val="en-US"/>
              </w:rPr>
              <w:t xml:space="preserve">-10 µm: 18 </w:t>
            </w:r>
            <w:proofErr w:type="spellStart"/>
            <w:r w:rsidR="00790716" w:rsidRPr="2421EDBC">
              <w:rPr>
                <w:sz w:val="15"/>
                <w:szCs w:val="15"/>
                <w:lang w:val="en-US"/>
              </w:rPr>
              <w:t>wt</w:t>
            </w:r>
            <w:proofErr w:type="spellEnd"/>
            <w:r w:rsidR="00790716" w:rsidRPr="2421EDBC">
              <w:rPr>
                <w:sz w:val="15"/>
                <w:szCs w:val="15"/>
                <w:lang w:val="en-US"/>
              </w:rPr>
              <w:t>%</w:t>
            </w:r>
          </w:p>
        </w:tc>
      </w:tr>
      <w:tr w:rsidR="00790716" w:rsidRPr="009220B7" w14:paraId="29770126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3544EC67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Insley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9)</w:t>
            </w:r>
          </w:p>
        </w:tc>
        <w:tc>
          <w:tcPr>
            <w:tcW w:w="3456" w:type="dxa"/>
          </w:tcPr>
          <w:p w14:paraId="302DF6B9" w14:textId="08F45778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eastAsia="Arial" w:cstheme="minorHAnsi"/>
                <w:sz w:val="15"/>
                <w:szCs w:val="15"/>
                <w:lang w:val="en-US"/>
              </w:rPr>
              <w:t>Welders in metal products fabrication; Pennsylvania US, FCAW, CS</w:t>
            </w:r>
          </w:p>
        </w:tc>
        <w:tc>
          <w:tcPr>
            <w:tcW w:w="1634" w:type="dxa"/>
          </w:tcPr>
          <w:p w14:paraId="6E5EDFBC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2435" w:type="dxa"/>
          </w:tcPr>
          <w:p w14:paraId="48BA28E8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1773" w:type="dxa"/>
          </w:tcPr>
          <w:p w14:paraId="28C01EA1" w14:textId="08D1A563" w:rsidR="00790716" w:rsidRPr="008F7D11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2421EDBC">
              <w:rPr>
                <w:sz w:val="15"/>
                <w:szCs w:val="15"/>
              </w:rPr>
              <w:t>DustTrak</w:t>
            </w:r>
            <w:proofErr w:type="spellEnd"/>
            <w:r w:rsidRPr="2421EDBC">
              <w:rPr>
                <w:sz w:val="15"/>
                <w:szCs w:val="15"/>
              </w:rPr>
              <w:t xml:space="preserve"> </w:t>
            </w:r>
            <w:r w:rsidR="00992CB9">
              <w:rPr>
                <w:sz w:val="15"/>
                <w:szCs w:val="15"/>
              </w:rPr>
              <w:t xml:space="preserve">TSI DRX 8533 </w:t>
            </w:r>
            <w:r w:rsidRPr="2421EDBC">
              <w:rPr>
                <w:sz w:val="15"/>
                <w:szCs w:val="15"/>
              </w:rPr>
              <w:t>(</w:t>
            </w:r>
            <w:proofErr w:type="spellStart"/>
            <w:r w:rsidRPr="2421EDBC">
              <w:rPr>
                <w:sz w:val="15"/>
                <w:szCs w:val="15"/>
              </w:rPr>
              <w:t>mass</w:t>
            </w:r>
            <w:proofErr w:type="spellEnd"/>
            <w:r w:rsidRPr="2421EDBC">
              <w:rPr>
                <w:sz w:val="15"/>
                <w:szCs w:val="15"/>
              </w:rPr>
              <w:t xml:space="preserve">; </w:t>
            </w:r>
            <w:proofErr w:type="gramStart"/>
            <w:r w:rsidRPr="2421EDBC">
              <w:rPr>
                <w:sz w:val="15"/>
                <w:szCs w:val="15"/>
              </w:rPr>
              <w:t>0.1-15</w:t>
            </w:r>
            <w:proofErr w:type="gramEnd"/>
            <w:r w:rsidRPr="2421EDBC">
              <w:rPr>
                <w:sz w:val="15"/>
                <w:szCs w:val="15"/>
              </w:rPr>
              <w:t xml:space="preserve"> </w:t>
            </w:r>
            <w:r w:rsidRPr="0043778D">
              <w:rPr>
                <w:sz w:val="15"/>
                <w:szCs w:val="15"/>
              </w:rPr>
              <w:t>µ</w:t>
            </w:r>
            <w:r w:rsidRPr="2421EDBC">
              <w:rPr>
                <w:sz w:val="15"/>
                <w:szCs w:val="15"/>
              </w:rPr>
              <w:t>m)</w:t>
            </w:r>
          </w:p>
        </w:tc>
        <w:tc>
          <w:tcPr>
            <w:tcW w:w="3394" w:type="dxa"/>
          </w:tcPr>
          <w:p w14:paraId="0DA830FC" w14:textId="77777777" w:rsidR="009220B7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 xml:space="preserve">&lt;1 µm: 80 </w:t>
            </w:r>
            <w:proofErr w:type="spellStart"/>
            <w:r w:rsidRPr="5BBB5F7C">
              <w:rPr>
                <w:sz w:val="15"/>
                <w:szCs w:val="15"/>
                <w:lang w:val="en-US"/>
              </w:rPr>
              <w:t>wt</w:t>
            </w:r>
            <w:proofErr w:type="spellEnd"/>
            <w:r w:rsidRPr="5BBB5F7C">
              <w:rPr>
                <w:sz w:val="15"/>
                <w:szCs w:val="15"/>
                <w:lang w:val="en-US"/>
              </w:rPr>
              <w:t>%</w:t>
            </w:r>
            <w:proofErr w:type="gramStart"/>
            <w:r w:rsidRPr="5BBB5F7C">
              <w:rPr>
                <w:sz w:val="15"/>
                <w:szCs w:val="15"/>
                <w:lang w:val="en-US"/>
              </w:rPr>
              <w:t>* ,</w:t>
            </w:r>
            <w:proofErr w:type="gramEnd"/>
            <w:r w:rsidRPr="5BBB5F7C">
              <w:rPr>
                <w:sz w:val="15"/>
                <w:szCs w:val="15"/>
                <w:lang w:val="en-US"/>
              </w:rPr>
              <w:t xml:space="preserve"> </w:t>
            </w:r>
          </w:p>
          <w:p w14:paraId="48103469" w14:textId="77777777" w:rsidR="009220B7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 xml:space="preserve">&lt;2.5 µm 80 </w:t>
            </w:r>
            <w:proofErr w:type="spellStart"/>
            <w:r w:rsidRPr="5BBB5F7C">
              <w:rPr>
                <w:sz w:val="15"/>
                <w:szCs w:val="15"/>
                <w:lang w:val="en-US"/>
              </w:rPr>
              <w:t>wt</w:t>
            </w:r>
            <w:proofErr w:type="spellEnd"/>
            <w:r w:rsidRPr="5BBB5F7C">
              <w:rPr>
                <w:sz w:val="15"/>
                <w:szCs w:val="15"/>
                <w:lang w:val="en-US"/>
              </w:rPr>
              <w:t>%</w:t>
            </w:r>
            <w:proofErr w:type="gramStart"/>
            <w:r w:rsidRPr="5BBB5F7C">
              <w:rPr>
                <w:sz w:val="15"/>
                <w:szCs w:val="15"/>
                <w:lang w:val="en-US"/>
              </w:rPr>
              <w:t>* ,</w:t>
            </w:r>
            <w:proofErr w:type="gramEnd"/>
            <w:r w:rsidRPr="5BBB5F7C">
              <w:rPr>
                <w:sz w:val="15"/>
                <w:szCs w:val="15"/>
                <w:lang w:val="en-US"/>
              </w:rPr>
              <w:t xml:space="preserve"> </w:t>
            </w:r>
          </w:p>
          <w:p w14:paraId="0D40AC91" w14:textId="77777777" w:rsidR="009220B7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 xml:space="preserve">&lt;4 µm 83 </w:t>
            </w:r>
            <w:proofErr w:type="spellStart"/>
            <w:r w:rsidRPr="5BBB5F7C">
              <w:rPr>
                <w:sz w:val="15"/>
                <w:szCs w:val="15"/>
                <w:lang w:val="en-US"/>
              </w:rPr>
              <w:t>wt</w:t>
            </w:r>
            <w:proofErr w:type="spellEnd"/>
            <w:r w:rsidRPr="5BBB5F7C">
              <w:rPr>
                <w:sz w:val="15"/>
                <w:szCs w:val="15"/>
                <w:lang w:val="en-US"/>
              </w:rPr>
              <w:t>%</w:t>
            </w:r>
            <w:proofErr w:type="gramStart"/>
            <w:r w:rsidRPr="5BBB5F7C">
              <w:rPr>
                <w:sz w:val="15"/>
                <w:szCs w:val="15"/>
                <w:lang w:val="en-US"/>
              </w:rPr>
              <w:t>* ,</w:t>
            </w:r>
            <w:proofErr w:type="gramEnd"/>
            <w:r w:rsidRPr="5BBB5F7C">
              <w:rPr>
                <w:sz w:val="15"/>
                <w:szCs w:val="15"/>
                <w:lang w:val="en-US"/>
              </w:rPr>
              <w:t xml:space="preserve"> </w:t>
            </w:r>
          </w:p>
          <w:p w14:paraId="6D63D1DD" w14:textId="3DCD6FA4" w:rsidR="00790716" w:rsidRPr="004F7724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0E2478">
              <w:rPr>
                <w:sz w:val="15"/>
                <w:szCs w:val="15"/>
                <w:lang w:val="en-US"/>
              </w:rPr>
              <w:t xml:space="preserve">&lt;10 </w:t>
            </w:r>
            <w:r w:rsidRPr="5BBB5F7C">
              <w:rPr>
                <w:sz w:val="15"/>
                <w:szCs w:val="15"/>
                <w:lang w:val="en-US"/>
              </w:rPr>
              <w:t>µm</w:t>
            </w:r>
            <w:r w:rsidRPr="000E2478">
              <w:rPr>
                <w:sz w:val="15"/>
                <w:szCs w:val="15"/>
                <w:lang w:val="en-US"/>
              </w:rPr>
              <w:t xml:space="preserve"> 92 </w:t>
            </w:r>
            <w:proofErr w:type="spellStart"/>
            <w:r w:rsidRPr="000E2478">
              <w:rPr>
                <w:sz w:val="15"/>
                <w:szCs w:val="15"/>
                <w:lang w:val="en-US"/>
              </w:rPr>
              <w:t>wt</w:t>
            </w:r>
            <w:proofErr w:type="spellEnd"/>
            <w:r w:rsidRPr="000E2478">
              <w:rPr>
                <w:sz w:val="15"/>
                <w:szCs w:val="15"/>
                <w:lang w:val="en-US"/>
              </w:rPr>
              <w:t xml:space="preserve">%* </w:t>
            </w:r>
          </w:p>
        </w:tc>
      </w:tr>
      <w:tr w:rsidR="00790716" w:rsidRPr="00396DC2" w14:paraId="3E0B42F0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5573DE01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Kirichenko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9)</w:t>
            </w:r>
          </w:p>
        </w:tc>
        <w:tc>
          <w:tcPr>
            <w:tcW w:w="3456" w:type="dxa"/>
          </w:tcPr>
          <w:p w14:paraId="5918A5FA" w14:textId="22090A66" w:rsidR="00790716" w:rsidRPr="0043778D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sz w:val="15"/>
                <w:szCs w:val="15"/>
                <w:lang w:val="en-US"/>
              </w:rPr>
            </w:pPr>
            <w:r w:rsidRPr="00D93E30">
              <w:rPr>
                <w:rFonts w:eastAsia="Arial" w:cstheme="minorHAnsi"/>
                <w:sz w:val="15"/>
                <w:szCs w:val="15"/>
                <w:lang w:val="en-US"/>
              </w:rPr>
              <w:t>Experimental,</w:t>
            </w:r>
            <w:r w:rsidR="00B97578">
              <w:rPr>
                <w:rFonts w:eastAsia="Arial" w:cstheme="minorHAnsi"/>
                <w:sz w:val="15"/>
                <w:szCs w:val="15"/>
                <w:lang w:val="en-US"/>
              </w:rPr>
              <w:t xml:space="preserve"> </w:t>
            </w:r>
            <w:r w:rsidR="00F10A62">
              <w:rPr>
                <w:rFonts w:eastAsia="Arial" w:cstheme="minorHAnsi"/>
                <w:sz w:val="15"/>
                <w:szCs w:val="15"/>
                <w:lang w:val="en-US"/>
              </w:rPr>
              <w:t>NR,</w:t>
            </w:r>
            <w:r w:rsidRPr="00D93E30">
              <w:rPr>
                <w:rFonts w:eastAsia="Arial" w:cstheme="minorHAnsi"/>
                <w:sz w:val="15"/>
                <w:szCs w:val="15"/>
                <w:lang w:val="en-US"/>
              </w:rPr>
              <w:t xml:space="preserve"> </w:t>
            </w:r>
            <w:r w:rsidRPr="00D93E30">
              <w:rPr>
                <w:rFonts w:cstheme="minorHAnsi"/>
                <w:sz w:val="15"/>
                <w:szCs w:val="15"/>
                <w:lang w:val="en-US"/>
              </w:rPr>
              <w:t>Arc welding, Low alloyed steel</w:t>
            </w:r>
          </w:p>
        </w:tc>
        <w:tc>
          <w:tcPr>
            <w:tcW w:w="1634" w:type="dxa"/>
          </w:tcPr>
          <w:p w14:paraId="21A44AF4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2435" w:type="dxa"/>
          </w:tcPr>
          <w:p w14:paraId="36DC3208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1773" w:type="dxa"/>
          </w:tcPr>
          <w:p w14:paraId="38782A02" w14:textId="64832B8F" w:rsidR="00790716" w:rsidRPr="008F7D11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2421EDBC">
              <w:rPr>
                <w:sz w:val="15"/>
                <w:szCs w:val="15"/>
                <w:lang w:val="en-US"/>
              </w:rPr>
              <w:t>AeroTrak</w:t>
            </w:r>
            <w:proofErr w:type="spellEnd"/>
            <w:r w:rsidRPr="2421EDBC">
              <w:rPr>
                <w:sz w:val="15"/>
                <w:szCs w:val="15"/>
                <w:lang w:val="en-US"/>
              </w:rPr>
              <w:t xml:space="preserve"> handheld particle counter </w:t>
            </w:r>
            <w:r w:rsidR="00064CF3">
              <w:rPr>
                <w:sz w:val="15"/>
                <w:szCs w:val="15"/>
                <w:lang w:val="en-US"/>
              </w:rPr>
              <w:t xml:space="preserve">TSI </w:t>
            </w:r>
            <w:r w:rsidR="00064CF3" w:rsidRPr="544A8A4D">
              <w:rPr>
                <w:sz w:val="15"/>
                <w:szCs w:val="15"/>
                <w:lang w:val="en-US"/>
              </w:rPr>
              <w:t xml:space="preserve">9306 </w:t>
            </w:r>
            <w:r w:rsidRPr="2421EDBC">
              <w:rPr>
                <w:sz w:val="15"/>
                <w:szCs w:val="15"/>
                <w:lang w:val="en-US"/>
              </w:rPr>
              <w:t xml:space="preserve">(number; </w:t>
            </w:r>
            <w:r w:rsidR="00B814DE">
              <w:rPr>
                <w:sz w:val="15"/>
                <w:szCs w:val="15"/>
                <w:lang w:val="en-US"/>
              </w:rPr>
              <w:t>NR</w:t>
            </w:r>
            <w:r w:rsidRPr="2421EDBC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3394" w:type="dxa"/>
          </w:tcPr>
          <w:p w14:paraId="64E8C173" w14:textId="6F7FCD71" w:rsidR="00D84120" w:rsidRDefault="007A5803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</w:t>
            </w:r>
            <w:r w:rsidR="00790716" w:rsidRPr="2421EDBC"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 xml:space="preserve"> </w:t>
            </w:r>
            <w:r w:rsidRPr="005D7C42">
              <w:rPr>
                <w:sz w:val="15"/>
                <w:szCs w:val="15"/>
              </w:rPr>
              <w:t>µm</w:t>
            </w:r>
            <w:r w:rsidR="00790716" w:rsidRPr="2421EDBC">
              <w:rPr>
                <w:sz w:val="15"/>
                <w:szCs w:val="15"/>
              </w:rPr>
              <w:t xml:space="preserve">: </w:t>
            </w:r>
            <w:proofErr w:type="gramStart"/>
            <w:r w:rsidR="00790716" w:rsidRPr="2421EDBC">
              <w:rPr>
                <w:sz w:val="15"/>
                <w:szCs w:val="15"/>
              </w:rPr>
              <w:t>78-83</w:t>
            </w:r>
            <w:proofErr w:type="gramEnd"/>
            <w:r w:rsidR="00743508">
              <w:rPr>
                <w:sz w:val="15"/>
                <w:szCs w:val="15"/>
              </w:rPr>
              <w:t xml:space="preserve"> </w:t>
            </w:r>
            <w:proofErr w:type="spellStart"/>
            <w:r w:rsidR="00743508">
              <w:rPr>
                <w:sz w:val="15"/>
                <w:szCs w:val="15"/>
              </w:rPr>
              <w:t>num</w:t>
            </w:r>
            <w:proofErr w:type="spellEnd"/>
            <w:r w:rsidR="00790716" w:rsidRPr="2421EDBC">
              <w:rPr>
                <w:sz w:val="15"/>
                <w:szCs w:val="15"/>
              </w:rPr>
              <w:t>%</w:t>
            </w:r>
            <w:r w:rsidR="00790716">
              <w:rPr>
                <w:sz w:val="15"/>
                <w:szCs w:val="15"/>
              </w:rPr>
              <w:t>*</w:t>
            </w:r>
            <w:r w:rsidR="00790716" w:rsidRPr="2421EDBC">
              <w:rPr>
                <w:sz w:val="15"/>
                <w:szCs w:val="15"/>
              </w:rPr>
              <w:t xml:space="preserve">, </w:t>
            </w:r>
          </w:p>
          <w:p w14:paraId="5D260286" w14:textId="1BA6F0F5" w:rsidR="00D84120" w:rsidRDefault="007A5803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0.3-</w:t>
            </w:r>
            <w:r w:rsidR="00790716" w:rsidRPr="2421EDBC">
              <w:rPr>
                <w:sz w:val="15"/>
                <w:szCs w:val="15"/>
              </w:rPr>
              <w:t>0.5</w:t>
            </w:r>
            <w:proofErr w:type="gramEnd"/>
            <w:r>
              <w:rPr>
                <w:sz w:val="15"/>
                <w:szCs w:val="15"/>
              </w:rPr>
              <w:t xml:space="preserve"> </w:t>
            </w:r>
            <w:r w:rsidRPr="005D7C42">
              <w:rPr>
                <w:sz w:val="15"/>
                <w:szCs w:val="15"/>
              </w:rPr>
              <w:t>µm</w:t>
            </w:r>
            <w:r w:rsidR="00790716" w:rsidRPr="2421EDBC">
              <w:rPr>
                <w:sz w:val="15"/>
                <w:szCs w:val="15"/>
              </w:rPr>
              <w:t>: 16-20</w:t>
            </w:r>
            <w:r w:rsidR="00743508">
              <w:rPr>
                <w:sz w:val="15"/>
                <w:szCs w:val="15"/>
              </w:rPr>
              <w:t xml:space="preserve"> </w:t>
            </w:r>
            <w:proofErr w:type="spellStart"/>
            <w:r w:rsidR="00743508">
              <w:rPr>
                <w:sz w:val="15"/>
                <w:szCs w:val="15"/>
              </w:rPr>
              <w:t>num</w:t>
            </w:r>
            <w:proofErr w:type="spellEnd"/>
            <w:r w:rsidR="00790716" w:rsidRPr="2421EDBC">
              <w:rPr>
                <w:sz w:val="15"/>
                <w:szCs w:val="15"/>
              </w:rPr>
              <w:t>%</w:t>
            </w:r>
            <w:r w:rsidR="00790716">
              <w:rPr>
                <w:sz w:val="15"/>
                <w:szCs w:val="15"/>
              </w:rPr>
              <w:t>*</w:t>
            </w:r>
            <w:r w:rsidR="00790716" w:rsidRPr="2421EDBC">
              <w:rPr>
                <w:sz w:val="15"/>
                <w:szCs w:val="15"/>
              </w:rPr>
              <w:t xml:space="preserve">, </w:t>
            </w:r>
          </w:p>
          <w:p w14:paraId="5C334F28" w14:textId="4603A5FE" w:rsidR="00D84120" w:rsidRDefault="007A5803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0.5-</w:t>
            </w:r>
            <w:r w:rsidR="00790716" w:rsidRPr="2421EDBC">
              <w:rPr>
                <w:sz w:val="15"/>
                <w:szCs w:val="15"/>
              </w:rPr>
              <w:t>1</w:t>
            </w:r>
            <w:proofErr w:type="gramEnd"/>
            <w:r>
              <w:rPr>
                <w:sz w:val="15"/>
                <w:szCs w:val="15"/>
              </w:rPr>
              <w:t xml:space="preserve"> </w:t>
            </w:r>
            <w:r w:rsidRPr="005D7C42">
              <w:rPr>
                <w:sz w:val="15"/>
                <w:szCs w:val="15"/>
              </w:rPr>
              <w:t>µm</w:t>
            </w:r>
            <w:r w:rsidR="00790716" w:rsidRPr="2421EDBC">
              <w:rPr>
                <w:sz w:val="15"/>
                <w:szCs w:val="15"/>
              </w:rPr>
              <w:t>: 1.1-1.7</w:t>
            </w:r>
            <w:r w:rsidR="00743508">
              <w:rPr>
                <w:sz w:val="15"/>
                <w:szCs w:val="15"/>
              </w:rPr>
              <w:t xml:space="preserve"> </w:t>
            </w:r>
            <w:proofErr w:type="spellStart"/>
            <w:r w:rsidR="00743508">
              <w:rPr>
                <w:sz w:val="15"/>
                <w:szCs w:val="15"/>
              </w:rPr>
              <w:t>num</w:t>
            </w:r>
            <w:proofErr w:type="spellEnd"/>
            <w:r w:rsidR="00790716" w:rsidRPr="2421EDBC">
              <w:rPr>
                <w:sz w:val="15"/>
                <w:szCs w:val="15"/>
              </w:rPr>
              <w:t>%</w:t>
            </w:r>
            <w:r w:rsidR="00790716">
              <w:rPr>
                <w:sz w:val="15"/>
                <w:szCs w:val="15"/>
              </w:rPr>
              <w:t>*</w:t>
            </w:r>
            <w:r w:rsidR="00790716" w:rsidRPr="2421EDBC">
              <w:rPr>
                <w:sz w:val="15"/>
                <w:szCs w:val="15"/>
              </w:rPr>
              <w:t xml:space="preserve">, </w:t>
            </w:r>
          </w:p>
          <w:p w14:paraId="5909FE7A" w14:textId="3F7F0938" w:rsidR="00D84120" w:rsidRPr="007A5803" w:rsidRDefault="007A5803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1-</w:t>
            </w:r>
            <w:r w:rsidR="00790716" w:rsidRPr="007A5803">
              <w:rPr>
                <w:sz w:val="15"/>
                <w:szCs w:val="15"/>
              </w:rPr>
              <w:t>3</w:t>
            </w:r>
            <w:proofErr w:type="gramEnd"/>
            <w:r>
              <w:rPr>
                <w:sz w:val="15"/>
                <w:szCs w:val="15"/>
              </w:rPr>
              <w:t xml:space="preserve"> </w:t>
            </w:r>
            <w:r w:rsidRPr="005D7C42">
              <w:rPr>
                <w:sz w:val="15"/>
                <w:szCs w:val="15"/>
              </w:rPr>
              <w:t>µm</w:t>
            </w:r>
            <w:r w:rsidR="00790716" w:rsidRPr="007A5803">
              <w:rPr>
                <w:sz w:val="15"/>
                <w:szCs w:val="15"/>
              </w:rPr>
              <w:t>: 0.07-0.15</w:t>
            </w:r>
            <w:r w:rsidR="00743508" w:rsidRPr="007A5803">
              <w:rPr>
                <w:sz w:val="15"/>
                <w:szCs w:val="15"/>
              </w:rPr>
              <w:t xml:space="preserve"> </w:t>
            </w:r>
            <w:proofErr w:type="spellStart"/>
            <w:r w:rsidR="00743508" w:rsidRPr="007A5803">
              <w:rPr>
                <w:sz w:val="15"/>
                <w:szCs w:val="15"/>
              </w:rPr>
              <w:t>num</w:t>
            </w:r>
            <w:proofErr w:type="spellEnd"/>
            <w:r w:rsidR="00790716" w:rsidRPr="007A5803">
              <w:rPr>
                <w:sz w:val="15"/>
                <w:szCs w:val="15"/>
              </w:rPr>
              <w:t xml:space="preserve">%*, </w:t>
            </w:r>
          </w:p>
          <w:p w14:paraId="00C58939" w14:textId="76EDD46A" w:rsidR="00D84120" w:rsidRPr="007A5803" w:rsidRDefault="007A5803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>
              <w:rPr>
                <w:sz w:val="15"/>
                <w:szCs w:val="15"/>
              </w:rPr>
              <w:t>3-</w:t>
            </w:r>
            <w:r w:rsidR="00790716" w:rsidRPr="007A5803">
              <w:rPr>
                <w:sz w:val="15"/>
                <w:szCs w:val="15"/>
              </w:rPr>
              <w:t>5</w:t>
            </w:r>
            <w:proofErr w:type="gramEnd"/>
            <w:r>
              <w:rPr>
                <w:sz w:val="15"/>
                <w:szCs w:val="15"/>
              </w:rPr>
              <w:t xml:space="preserve"> </w:t>
            </w:r>
            <w:r w:rsidRPr="005D7C42">
              <w:rPr>
                <w:sz w:val="15"/>
                <w:szCs w:val="15"/>
              </w:rPr>
              <w:t>µm</w:t>
            </w:r>
            <w:r w:rsidR="00790716" w:rsidRPr="007A5803">
              <w:rPr>
                <w:sz w:val="15"/>
                <w:szCs w:val="15"/>
              </w:rPr>
              <w:t>: 0.02-0.06</w:t>
            </w:r>
            <w:r w:rsidR="00743508" w:rsidRPr="007A5803">
              <w:rPr>
                <w:sz w:val="15"/>
                <w:szCs w:val="15"/>
              </w:rPr>
              <w:t xml:space="preserve"> </w:t>
            </w:r>
            <w:proofErr w:type="spellStart"/>
            <w:r w:rsidR="00743508" w:rsidRPr="007A5803">
              <w:rPr>
                <w:sz w:val="15"/>
                <w:szCs w:val="15"/>
              </w:rPr>
              <w:t>num</w:t>
            </w:r>
            <w:proofErr w:type="spellEnd"/>
            <w:r w:rsidR="00790716" w:rsidRPr="007A5803">
              <w:rPr>
                <w:sz w:val="15"/>
                <w:szCs w:val="15"/>
              </w:rPr>
              <w:t xml:space="preserve">%*, </w:t>
            </w:r>
          </w:p>
          <w:p w14:paraId="74F0650B" w14:textId="2ADAF3CC" w:rsidR="00790716" w:rsidRPr="007A5803" w:rsidRDefault="007A5803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5D7C42">
              <w:rPr>
                <w:sz w:val="15"/>
                <w:szCs w:val="15"/>
              </w:rPr>
              <w:t>5-</w:t>
            </w:r>
            <w:r w:rsidR="00790716" w:rsidRPr="007A5803">
              <w:rPr>
                <w:sz w:val="15"/>
                <w:szCs w:val="15"/>
              </w:rPr>
              <w:t>10</w:t>
            </w:r>
            <w:proofErr w:type="gramEnd"/>
            <w:r w:rsidRPr="005D7C42">
              <w:rPr>
                <w:sz w:val="15"/>
                <w:szCs w:val="15"/>
              </w:rPr>
              <w:t xml:space="preserve"> µm</w:t>
            </w:r>
            <w:r w:rsidR="00790716" w:rsidRPr="007A5803">
              <w:rPr>
                <w:sz w:val="15"/>
                <w:szCs w:val="15"/>
              </w:rPr>
              <w:t>: 0.002-0.01</w:t>
            </w:r>
            <w:r w:rsidR="00743508" w:rsidRPr="007A5803">
              <w:rPr>
                <w:sz w:val="15"/>
                <w:szCs w:val="15"/>
              </w:rPr>
              <w:t xml:space="preserve"> </w:t>
            </w:r>
            <w:proofErr w:type="spellStart"/>
            <w:r w:rsidR="00743508" w:rsidRPr="007A5803">
              <w:rPr>
                <w:sz w:val="15"/>
                <w:szCs w:val="15"/>
              </w:rPr>
              <w:t>num</w:t>
            </w:r>
            <w:proofErr w:type="spellEnd"/>
            <w:r w:rsidR="00790716" w:rsidRPr="007A5803">
              <w:rPr>
                <w:sz w:val="15"/>
                <w:szCs w:val="15"/>
              </w:rPr>
              <w:t>%*</w:t>
            </w:r>
          </w:p>
          <w:p w14:paraId="45613A6D" w14:textId="4CFAE8AA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lastRenderedPageBreak/>
              <w:t>at height 0.8 m from source and 15 min settling time</w:t>
            </w:r>
          </w:p>
        </w:tc>
      </w:tr>
      <w:tr w:rsidR="00790716" w:rsidRPr="00D93E30" w14:paraId="69FED121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5113B4C6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lastRenderedPageBreak/>
              <w:t>Lai (2016)</w:t>
            </w:r>
          </w:p>
        </w:tc>
        <w:tc>
          <w:tcPr>
            <w:tcW w:w="3456" w:type="dxa"/>
          </w:tcPr>
          <w:p w14:paraId="7C0AE39F" w14:textId="193E352D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rFonts w:eastAsia="Arial"/>
                <w:sz w:val="15"/>
                <w:szCs w:val="15"/>
                <w:lang w:val="en-US"/>
              </w:rPr>
              <w:t>Shipyard welders; Taiwan, TIG, Galvanized metal</w:t>
            </w:r>
          </w:p>
        </w:tc>
        <w:tc>
          <w:tcPr>
            <w:tcW w:w="1634" w:type="dxa"/>
          </w:tcPr>
          <w:p w14:paraId="48CB46D8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0.0</w:t>
            </w:r>
            <w:r w:rsidRPr="00D93E30">
              <w:rPr>
                <w:rFonts w:cstheme="minorHAnsi"/>
                <w:sz w:val="15"/>
                <w:szCs w:val="15"/>
                <w:lang w:val="en-US"/>
              </w:rPr>
              <w:t>41*</w:t>
            </w:r>
          </w:p>
        </w:tc>
        <w:tc>
          <w:tcPr>
            <w:tcW w:w="2435" w:type="dxa"/>
          </w:tcPr>
          <w:p w14:paraId="39699E84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1773" w:type="dxa"/>
          </w:tcPr>
          <w:p w14:paraId="23F303D3" w14:textId="2173525D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 xml:space="preserve">SMPS </w:t>
            </w:r>
            <w:r w:rsidR="00064CF3">
              <w:rPr>
                <w:sz w:val="15"/>
                <w:szCs w:val="15"/>
                <w:lang w:val="en-US"/>
              </w:rPr>
              <w:t xml:space="preserve">TSI </w:t>
            </w:r>
            <w:r w:rsidR="00064CF3" w:rsidRPr="544A8A4D">
              <w:rPr>
                <w:sz w:val="15"/>
                <w:szCs w:val="15"/>
                <w:lang w:val="en-US"/>
              </w:rPr>
              <w:t xml:space="preserve">3936 </w:t>
            </w:r>
            <w:r w:rsidRPr="2421EDBC">
              <w:rPr>
                <w:sz w:val="15"/>
                <w:szCs w:val="15"/>
                <w:lang w:val="en-US"/>
              </w:rPr>
              <w:t>(number; 0.005-0.</w:t>
            </w:r>
            <w:r w:rsidR="4141ADC1" w:rsidRPr="544A8A4D">
              <w:rPr>
                <w:sz w:val="15"/>
                <w:szCs w:val="15"/>
                <w:lang w:val="en-US"/>
              </w:rPr>
              <w:t>1</w:t>
            </w:r>
            <w:r w:rsidR="33066E48" w:rsidRPr="544A8A4D">
              <w:rPr>
                <w:sz w:val="15"/>
                <w:szCs w:val="15"/>
                <w:lang w:val="en-US"/>
              </w:rPr>
              <w:t>6</w:t>
            </w:r>
            <w:r w:rsidRPr="2421EDBC">
              <w:rPr>
                <w:sz w:val="15"/>
                <w:szCs w:val="15"/>
                <w:lang w:val="en-US"/>
              </w:rPr>
              <w:t xml:space="preserve"> µm</w:t>
            </w:r>
            <w:r w:rsidR="4141ADC1" w:rsidRPr="544A8A4D">
              <w:rPr>
                <w:sz w:val="15"/>
                <w:szCs w:val="15"/>
                <w:lang w:val="en-US"/>
              </w:rPr>
              <w:t>)</w:t>
            </w:r>
          </w:p>
          <w:p w14:paraId="3CE66F46" w14:textId="59AF901F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 xml:space="preserve">APS </w:t>
            </w:r>
            <w:r w:rsidR="00657FE7">
              <w:rPr>
                <w:sz w:val="15"/>
                <w:szCs w:val="15"/>
                <w:lang w:val="en-US"/>
              </w:rPr>
              <w:t xml:space="preserve">TSI 3321 </w:t>
            </w:r>
            <w:r w:rsidRPr="2421EDBC">
              <w:rPr>
                <w:sz w:val="15"/>
                <w:szCs w:val="15"/>
                <w:lang w:val="en-US"/>
              </w:rPr>
              <w:t>(number; 0.542-19.81 µm)</w:t>
            </w:r>
          </w:p>
          <w:p w14:paraId="6F479E0E" w14:textId="2F44A3E3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MOUDI</w:t>
            </w:r>
            <w:r w:rsidR="00657FE7">
              <w:rPr>
                <w:sz w:val="15"/>
                <w:szCs w:val="15"/>
                <w:lang w:val="en-US"/>
              </w:rPr>
              <w:t>, MPS</w:t>
            </w:r>
            <w:r w:rsidRPr="2421EDBC">
              <w:rPr>
                <w:sz w:val="15"/>
                <w:szCs w:val="15"/>
                <w:lang w:val="en-US"/>
              </w:rPr>
              <w:t xml:space="preserve"> (mass; 11 stages 0.056-18 µm) </w:t>
            </w:r>
          </w:p>
        </w:tc>
        <w:tc>
          <w:tcPr>
            <w:tcW w:w="3394" w:type="dxa"/>
          </w:tcPr>
          <w:p w14:paraId="4973C1F2" w14:textId="3FDB398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CMD:</w:t>
            </w:r>
            <w:r w:rsidR="00564678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r w:rsidRPr="00D93E30">
              <w:rPr>
                <w:rFonts w:cstheme="minorHAnsi"/>
                <w:sz w:val="15"/>
                <w:szCs w:val="15"/>
                <w:lang w:val="en-US"/>
              </w:rPr>
              <w:t>Bimodal</w:t>
            </w:r>
          </w:p>
          <w:p w14:paraId="78E445C4" w14:textId="34D7B9CB" w:rsidR="00790716" w:rsidRPr="00D93E30" w:rsidRDefault="00790716" w:rsidP="0043778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0.014-0.015 µm</w:t>
            </w:r>
          </w:p>
          <w:p w14:paraId="68555CC6" w14:textId="2199DA31" w:rsidR="00790716" w:rsidRPr="00D93E30" w:rsidRDefault="00790716" w:rsidP="0043778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5"/>
                <w:szCs w:val="15"/>
                <w:lang w:val="en-US"/>
              </w:rPr>
            </w:pPr>
            <w:r w:rsidRPr="2421EDBC">
              <w:rPr>
                <w:sz w:val="15"/>
                <w:szCs w:val="15"/>
                <w:lang w:val="en-US"/>
              </w:rPr>
              <w:t>0.1</w:t>
            </w:r>
            <w:r w:rsidR="0098704A">
              <w:rPr>
                <w:sz w:val="15"/>
                <w:szCs w:val="15"/>
                <w:lang w:val="en-US"/>
              </w:rPr>
              <w:t>3</w:t>
            </w:r>
            <w:r w:rsidRPr="2421EDBC">
              <w:rPr>
                <w:sz w:val="15"/>
                <w:szCs w:val="15"/>
                <w:lang w:val="en-US"/>
              </w:rPr>
              <w:t>-0.1</w:t>
            </w:r>
            <w:r w:rsidR="0098704A">
              <w:rPr>
                <w:sz w:val="15"/>
                <w:szCs w:val="15"/>
                <w:lang w:val="en-US"/>
              </w:rPr>
              <w:t>4</w:t>
            </w:r>
            <w:r w:rsidRPr="2421EDBC">
              <w:rPr>
                <w:sz w:val="15"/>
                <w:szCs w:val="15"/>
                <w:lang w:val="en-US"/>
              </w:rPr>
              <w:t xml:space="preserve"> µm</w:t>
            </w:r>
          </w:p>
          <w:p w14:paraId="5E71170C" w14:textId="602B8BC2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 xml:space="preserve">PM2.5: 84 </w:t>
            </w:r>
            <w:proofErr w:type="spellStart"/>
            <w:r w:rsidRPr="00D93E30">
              <w:rPr>
                <w:rFonts w:cstheme="minorHAnsi"/>
                <w:sz w:val="15"/>
                <w:szCs w:val="15"/>
                <w:lang w:val="en-US"/>
              </w:rPr>
              <w:t>wt</w:t>
            </w:r>
            <w:proofErr w:type="spellEnd"/>
            <w:r w:rsidRPr="00D93E30">
              <w:rPr>
                <w:rFonts w:cstheme="minorHAnsi"/>
                <w:sz w:val="15"/>
                <w:szCs w:val="15"/>
                <w:lang w:val="en-US"/>
              </w:rPr>
              <w:t>% of PM10</w:t>
            </w:r>
          </w:p>
          <w:p w14:paraId="338E0266" w14:textId="7777777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79220B7E">
              <w:rPr>
                <w:sz w:val="15"/>
                <w:szCs w:val="15"/>
                <w:lang w:val="en-US"/>
              </w:rPr>
              <w:t>PM</w:t>
            </w:r>
            <w:r w:rsidRPr="1C0F7675">
              <w:rPr>
                <w:sz w:val="15"/>
                <w:szCs w:val="15"/>
                <w:lang w:val="en-US"/>
              </w:rPr>
              <w:t>0.1:</w:t>
            </w:r>
            <w:r w:rsidRPr="79220B7E">
              <w:rPr>
                <w:sz w:val="15"/>
                <w:szCs w:val="15"/>
                <w:lang w:val="en-US"/>
              </w:rPr>
              <w:t xml:space="preserve"> 9 </w:t>
            </w:r>
            <w:proofErr w:type="spellStart"/>
            <w:r w:rsidRPr="79220B7E">
              <w:rPr>
                <w:sz w:val="15"/>
                <w:szCs w:val="15"/>
                <w:lang w:val="en-US"/>
              </w:rPr>
              <w:t>wt</w:t>
            </w:r>
            <w:proofErr w:type="spellEnd"/>
            <w:r w:rsidRPr="79220B7E">
              <w:rPr>
                <w:sz w:val="15"/>
                <w:szCs w:val="15"/>
                <w:lang w:val="en-US"/>
              </w:rPr>
              <w:t>% of PM10*</w:t>
            </w:r>
          </w:p>
        </w:tc>
      </w:tr>
      <w:tr w:rsidR="00790716" w:rsidRPr="00D93E30" w14:paraId="2B055BC7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6FA9C32A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proofErr w:type="spellStart"/>
            <w:r w:rsidRPr="005D7C42">
              <w:rPr>
                <w:rFonts w:eastAsia="Arial"/>
                <w:sz w:val="15"/>
                <w:szCs w:val="15"/>
              </w:rPr>
              <w:t>Lehnert</w:t>
            </w:r>
            <w:proofErr w:type="spellEnd"/>
            <w:r w:rsidRPr="005D7C42">
              <w:rPr>
                <w:rFonts w:eastAsia="Arial"/>
                <w:sz w:val="15"/>
                <w:szCs w:val="15"/>
              </w:rPr>
              <w:t xml:space="preserve"> (2012)</w:t>
            </w:r>
          </w:p>
        </w:tc>
        <w:tc>
          <w:tcPr>
            <w:tcW w:w="3456" w:type="dxa"/>
          </w:tcPr>
          <w:p w14:paraId="5EB11CD7" w14:textId="03AA48A5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5"/>
                <w:szCs w:val="15"/>
                <w:lang w:val="en-US"/>
              </w:rPr>
            </w:pPr>
            <w:r w:rsidRPr="2421EDBC">
              <w:rPr>
                <w:rFonts w:eastAsia="Arial"/>
                <w:sz w:val="15"/>
                <w:szCs w:val="15"/>
                <w:lang w:val="en-US"/>
              </w:rPr>
              <w:t>Mixed welders; Germany, FCAW/GMAW /SMAW/TIG</w:t>
            </w:r>
          </w:p>
          <w:p w14:paraId="4BAC443D" w14:textId="77777777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eastAsia="Arial" w:cstheme="minorHAnsi"/>
                <w:sz w:val="15"/>
                <w:szCs w:val="15"/>
                <w:lang w:val="en-US"/>
              </w:rPr>
              <w:t>/Miscellaneous, SS/MS/other</w:t>
            </w:r>
          </w:p>
        </w:tc>
        <w:tc>
          <w:tcPr>
            <w:tcW w:w="1634" w:type="dxa"/>
          </w:tcPr>
          <w:p w14:paraId="2AC2B3B9" w14:textId="2F516AA1" w:rsidR="00790716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2421EDBC">
              <w:rPr>
                <w:sz w:val="15"/>
                <w:szCs w:val="15"/>
              </w:rPr>
              <w:t>FCAW: 0.10*</w:t>
            </w:r>
          </w:p>
          <w:p w14:paraId="0A7598B3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7B1B2BCA">
              <w:rPr>
                <w:sz w:val="15"/>
                <w:szCs w:val="15"/>
              </w:rPr>
              <w:t xml:space="preserve">GMAW: </w:t>
            </w:r>
            <w:proofErr w:type="gramStart"/>
            <w:r w:rsidRPr="7B1B2BCA">
              <w:rPr>
                <w:sz w:val="15"/>
                <w:szCs w:val="15"/>
              </w:rPr>
              <w:t>0.090</w:t>
            </w:r>
            <w:proofErr w:type="gramEnd"/>
            <w:r w:rsidRPr="7B1B2BCA">
              <w:rPr>
                <w:sz w:val="15"/>
                <w:szCs w:val="15"/>
              </w:rPr>
              <w:t>*</w:t>
            </w:r>
          </w:p>
          <w:p w14:paraId="5C6FD25C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2421EDBC">
              <w:rPr>
                <w:sz w:val="15"/>
                <w:szCs w:val="15"/>
              </w:rPr>
              <w:t xml:space="preserve">SMAW: </w:t>
            </w:r>
            <w:proofErr w:type="gramStart"/>
            <w:r w:rsidRPr="2421EDBC">
              <w:rPr>
                <w:sz w:val="15"/>
                <w:szCs w:val="15"/>
              </w:rPr>
              <w:t>0.067</w:t>
            </w:r>
            <w:proofErr w:type="gramEnd"/>
            <w:r w:rsidRPr="2421EDBC">
              <w:rPr>
                <w:sz w:val="15"/>
                <w:szCs w:val="15"/>
              </w:rPr>
              <w:t>*</w:t>
            </w:r>
          </w:p>
          <w:p w14:paraId="48E5EA43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2421EDBC">
              <w:rPr>
                <w:sz w:val="15"/>
                <w:szCs w:val="15"/>
              </w:rPr>
              <w:t xml:space="preserve">TIG: </w:t>
            </w:r>
            <w:proofErr w:type="gramStart"/>
            <w:r w:rsidRPr="2421EDBC">
              <w:rPr>
                <w:sz w:val="15"/>
                <w:szCs w:val="15"/>
              </w:rPr>
              <w:t>0.042</w:t>
            </w:r>
            <w:proofErr w:type="gramEnd"/>
            <w:r w:rsidRPr="2421EDBC">
              <w:rPr>
                <w:sz w:val="15"/>
                <w:szCs w:val="15"/>
              </w:rPr>
              <w:t>*</w:t>
            </w:r>
          </w:p>
          <w:p w14:paraId="3758FA30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35" w:type="dxa"/>
          </w:tcPr>
          <w:p w14:paraId="6B82C1DA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1773" w:type="dxa"/>
          </w:tcPr>
          <w:p w14:paraId="1253ADCD" w14:textId="212F899E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2421EDBC">
              <w:rPr>
                <w:sz w:val="15"/>
                <w:szCs w:val="15"/>
              </w:rPr>
              <w:t xml:space="preserve">SMPS </w:t>
            </w:r>
            <w:r w:rsidR="00AC678B">
              <w:rPr>
                <w:sz w:val="15"/>
                <w:szCs w:val="15"/>
              </w:rPr>
              <w:t>TSI</w:t>
            </w:r>
            <w:r w:rsidRPr="2421EDBC">
              <w:rPr>
                <w:sz w:val="15"/>
                <w:szCs w:val="15"/>
              </w:rPr>
              <w:t xml:space="preserve"> (</w:t>
            </w:r>
            <w:proofErr w:type="spellStart"/>
            <w:r w:rsidRPr="2421EDBC">
              <w:rPr>
                <w:sz w:val="15"/>
                <w:szCs w:val="15"/>
              </w:rPr>
              <w:t>number</w:t>
            </w:r>
            <w:proofErr w:type="spellEnd"/>
            <w:r w:rsidRPr="2421EDBC">
              <w:rPr>
                <w:sz w:val="15"/>
                <w:szCs w:val="15"/>
              </w:rPr>
              <w:t xml:space="preserve">; </w:t>
            </w:r>
            <w:proofErr w:type="gramStart"/>
            <w:r w:rsidRPr="2421EDBC">
              <w:rPr>
                <w:sz w:val="15"/>
                <w:szCs w:val="15"/>
              </w:rPr>
              <w:t>0.014</w:t>
            </w:r>
            <w:proofErr w:type="gramEnd"/>
            <w:r w:rsidRPr="2421EDBC">
              <w:rPr>
                <w:sz w:val="15"/>
                <w:szCs w:val="15"/>
              </w:rPr>
              <w:t xml:space="preserve">-0.673 </w:t>
            </w:r>
            <w:r w:rsidRPr="2421EDBC">
              <w:rPr>
                <w:sz w:val="15"/>
                <w:szCs w:val="15"/>
                <w:lang w:val="en-US"/>
              </w:rPr>
              <w:t>µ</w:t>
            </w:r>
            <w:r w:rsidRPr="2421EDBC">
              <w:rPr>
                <w:sz w:val="15"/>
                <w:szCs w:val="15"/>
              </w:rPr>
              <w:t>m)</w:t>
            </w:r>
          </w:p>
        </w:tc>
        <w:tc>
          <w:tcPr>
            <w:tcW w:w="3394" w:type="dxa"/>
          </w:tcPr>
          <w:p w14:paraId="2F3F50A3" w14:textId="6B191AFC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3DA04AC6"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.</w:t>
            </w:r>
            <w:r w:rsidRPr="3DA04AC6">
              <w:rPr>
                <w:sz w:val="15"/>
                <w:szCs w:val="15"/>
              </w:rPr>
              <w:t xml:space="preserve">1 </w:t>
            </w:r>
            <w:proofErr w:type="spellStart"/>
            <w:r w:rsidRPr="000226A4">
              <w:rPr>
                <w:sz w:val="15"/>
                <w:szCs w:val="15"/>
              </w:rPr>
              <w:t>μm</w:t>
            </w:r>
            <w:proofErr w:type="spellEnd"/>
            <w:r w:rsidRPr="3DA04AC6">
              <w:rPr>
                <w:sz w:val="15"/>
                <w:szCs w:val="15"/>
              </w:rPr>
              <w:t xml:space="preserve">: 54 </w:t>
            </w:r>
            <w:proofErr w:type="spellStart"/>
            <w:r w:rsidR="008C6F2B">
              <w:rPr>
                <w:sz w:val="15"/>
                <w:szCs w:val="15"/>
              </w:rPr>
              <w:t>num</w:t>
            </w:r>
            <w:proofErr w:type="spellEnd"/>
            <w:r w:rsidRPr="3DA04AC6">
              <w:rPr>
                <w:sz w:val="15"/>
                <w:szCs w:val="15"/>
              </w:rPr>
              <w:t>%*</w:t>
            </w:r>
          </w:p>
        </w:tc>
      </w:tr>
      <w:tr w:rsidR="00790716" w:rsidRPr="000F603A" w14:paraId="667DF145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079E9D9D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t>Lin (2015)</w:t>
            </w:r>
          </w:p>
        </w:tc>
        <w:tc>
          <w:tcPr>
            <w:tcW w:w="3456" w:type="dxa"/>
          </w:tcPr>
          <w:p w14:paraId="6B114BFA" w14:textId="36B185D5" w:rsidR="00790716" w:rsidRPr="00D93E30" w:rsidRDefault="00790716" w:rsidP="74E5C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74E5CF3B">
              <w:rPr>
                <w:rFonts w:eastAsia="Arial"/>
                <w:sz w:val="15"/>
                <w:szCs w:val="15"/>
                <w:lang w:val="en-US"/>
              </w:rPr>
              <w:t>Fitness equipment manufacturers; Taiwan, NR, steel</w:t>
            </w:r>
          </w:p>
        </w:tc>
        <w:tc>
          <w:tcPr>
            <w:tcW w:w="1634" w:type="dxa"/>
          </w:tcPr>
          <w:p w14:paraId="119C9BA7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2435" w:type="dxa"/>
          </w:tcPr>
          <w:p w14:paraId="400C0373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Bimodal</w:t>
            </w:r>
          </w:p>
          <w:p w14:paraId="27ED2BF2" w14:textId="00FE1A71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>0.66/0.68; 2.</w:t>
            </w:r>
            <w:r w:rsidR="0036210B">
              <w:rPr>
                <w:sz w:val="15"/>
                <w:szCs w:val="15"/>
                <w:lang w:val="en-US"/>
              </w:rPr>
              <w:t>4</w:t>
            </w:r>
            <w:r w:rsidRPr="5BBB5F7C">
              <w:rPr>
                <w:sz w:val="15"/>
                <w:szCs w:val="15"/>
                <w:lang w:val="en-US"/>
              </w:rPr>
              <w:t xml:space="preserve">/2.9 </w:t>
            </w:r>
          </w:p>
          <w:p w14:paraId="50BB9C3C" w14:textId="61884943" w:rsidR="00790716" w:rsidRPr="00D93E30" w:rsidRDefault="00790716" w:rsidP="00437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>9.8/9.</w:t>
            </w:r>
            <w:r w:rsidR="4141ADC1" w:rsidRPr="544A8A4D">
              <w:rPr>
                <w:sz w:val="15"/>
                <w:szCs w:val="15"/>
                <w:lang w:val="en-US"/>
              </w:rPr>
              <w:t>9</w:t>
            </w:r>
            <w:r w:rsidRPr="5BBB5F7C">
              <w:rPr>
                <w:sz w:val="15"/>
                <w:szCs w:val="15"/>
                <w:lang w:val="en-US"/>
              </w:rPr>
              <w:t>; 1.7/1.7</w:t>
            </w:r>
          </w:p>
          <w:p w14:paraId="486581EA" w14:textId="7777777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(manual</w:t>
            </w:r>
            <w:r>
              <w:rPr>
                <w:rFonts w:cstheme="minorHAnsi"/>
                <w:sz w:val="15"/>
                <w:szCs w:val="15"/>
                <w:lang w:val="en-US"/>
              </w:rPr>
              <w:t>/automatic</w:t>
            </w:r>
            <w:r w:rsidRPr="00D93E30">
              <w:rPr>
                <w:rFonts w:cstheme="minorHAnsi"/>
                <w:sz w:val="15"/>
                <w:szCs w:val="15"/>
                <w:lang w:val="en-US"/>
              </w:rPr>
              <w:t>)</w:t>
            </w:r>
          </w:p>
        </w:tc>
        <w:tc>
          <w:tcPr>
            <w:tcW w:w="1773" w:type="dxa"/>
          </w:tcPr>
          <w:p w14:paraId="7935B8DC" w14:textId="429E5B4D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 xml:space="preserve">Cascade impactor </w:t>
            </w:r>
            <w:r w:rsidR="00AC678B">
              <w:rPr>
                <w:rFonts w:cstheme="minorHAnsi"/>
                <w:sz w:val="15"/>
                <w:szCs w:val="15"/>
                <w:lang w:val="en-US"/>
              </w:rPr>
              <w:t>Marple 225-50-001</w:t>
            </w:r>
            <w:r w:rsidR="00AC678B" w:rsidRPr="008F7D11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r w:rsidRPr="008F7D11">
              <w:rPr>
                <w:rFonts w:cstheme="minorHAnsi"/>
                <w:sz w:val="15"/>
                <w:szCs w:val="15"/>
                <w:lang w:val="en-US"/>
              </w:rPr>
              <w:t>(mass; 8 stages)</w:t>
            </w:r>
          </w:p>
        </w:tc>
        <w:tc>
          <w:tcPr>
            <w:tcW w:w="3394" w:type="dxa"/>
          </w:tcPr>
          <w:p w14:paraId="1D01BB5F" w14:textId="77777777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 xml:space="preserve">Manual and automatic welding. </w:t>
            </w:r>
          </w:p>
        </w:tc>
      </w:tr>
      <w:tr w:rsidR="00790716" w:rsidRPr="00396DC2" w14:paraId="16CAC671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089DC208" w14:textId="77777777" w:rsidR="00790716" w:rsidRPr="005D7C42" w:rsidRDefault="00598E64" w:rsidP="05DF5003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t>Miettinen (2016)</w:t>
            </w:r>
          </w:p>
        </w:tc>
        <w:tc>
          <w:tcPr>
            <w:tcW w:w="3456" w:type="dxa"/>
          </w:tcPr>
          <w:p w14:paraId="272957D8" w14:textId="3F5519DF" w:rsidR="00790716" w:rsidRPr="00D93E30" w:rsidRDefault="00598E64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5DF5003">
              <w:rPr>
                <w:rFonts w:eastAsia="Arial"/>
                <w:sz w:val="15"/>
                <w:szCs w:val="15"/>
              </w:rPr>
              <w:t>Welders</w:t>
            </w:r>
            <w:proofErr w:type="spellEnd"/>
            <w:r w:rsidRPr="05DF5003">
              <w:rPr>
                <w:rFonts w:eastAsia="Arial"/>
                <w:sz w:val="15"/>
                <w:szCs w:val="15"/>
              </w:rPr>
              <w:t>; NR, GTAW/MIG, SS</w:t>
            </w:r>
          </w:p>
        </w:tc>
        <w:tc>
          <w:tcPr>
            <w:tcW w:w="1634" w:type="dxa"/>
          </w:tcPr>
          <w:p w14:paraId="6BB3EAAA" w14:textId="77777777" w:rsidR="0093329A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5"/>
                <w:szCs w:val="15"/>
              </w:rPr>
            </w:pPr>
            <w:r w:rsidRPr="5BBB5F7C">
              <w:rPr>
                <w:rFonts w:eastAsia="Arial"/>
                <w:sz w:val="15"/>
                <w:szCs w:val="15"/>
              </w:rPr>
              <w:t>Multimodal:</w:t>
            </w:r>
          </w:p>
          <w:p w14:paraId="0B44B3B4" w14:textId="77777777" w:rsidR="0093329A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5BBB5F7C">
              <w:rPr>
                <w:sz w:val="15"/>
                <w:szCs w:val="15"/>
              </w:rPr>
              <w:t>0.010</w:t>
            </w:r>
            <w:proofErr w:type="gramEnd"/>
            <w:r w:rsidRPr="5BBB5F7C">
              <w:rPr>
                <w:sz w:val="15"/>
                <w:szCs w:val="15"/>
              </w:rPr>
              <w:t xml:space="preserve">; 1.2, </w:t>
            </w:r>
          </w:p>
          <w:p w14:paraId="397F2415" w14:textId="77777777" w:rsidR="0093329A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5BBB5F7C">
              <w:rPr>
                <w:sz w:val="15"/>
                <w:szCs w:val="15"/>
              </w:rPr>
              <w:t>0.016</w:t>
            </w:r>
            <w:proofErr w:type="gramEnd"/>
            <w:r w:rsidRPr="5BBB5F7C">
              <w:rPr>
                <w:sz w:val="15"/>
                <w:szCs w:val="15"/>
              </w:rPr>
              <w:t xml:space="preserve">; 1.2, </w:t>
            </w:r>
          </w:p>
          <w:p w14:paraId="781BB003" w14:textId="6B65BFE2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5BBB5F7C">
              <w:rPr>
                <w:sz w:val="15"/>
                <w:szCs w:val="15"/>
              </w:rPr>
              <w:t>0.027</w:t>
            </w:r>
            <w:proofErr w:type="gramEnd"/>
            <w:r w:rsidRPr="5BBB5F7C">
              <w:rPr>
                <w:sz w:val="15"/>
                <w:szCs w:val="15"/>
              </w:rPr>
              <w:t>; 1.2</w:t>
            </w:r>
          </w:p>
        </w:tc>
        <w:tc>
          <w:tcPr>
            <w:tcW w:w="2435" w:type="dxa"/>
          </w:tcPr>
          <w:p w14:paraId="593C6C48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1773" w:type="dxa"/>
          </w:tcPr>
          <w:p w14:paraId="7E12F678" w14:textId="3ECE591A" w:rsidR="00790716" w:rsidRPr="00D93E30" w:rsidRDefault="00598E64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5DF5003">
              <w:rPr>
                <w:sz w:val="15"/>
                <w:szCs w:val="15"/>
              </w:rPr>
              <w:t xml:space="preserve">FMPS </w:t>
            </w:r>
            <w:r w:rsidR="00AC678B" w:rsidRPr="05DF5003">
              <w:rPr>
                <w:sz w:val="15"/>
                <w:szCs w:val="15"/>
                <w:lang w:val="en-US"/>
              </w:rPr>
              <w:t>TSI 3091</w:t>
            </w:r>
            <w:r w:rsidRPr="05DF5003">
              <w:rPr>
                <w:sz w:val="15"/>
                <w:szCs w:val="15"/>
              </w:rPr>
              <w:t xml:space="preserve"> (</w:t>
            </w:r>
            <w:proofErr w:type="spellStart"/>
            <w:r w:rsidRPr="05DF5003">
              <w:rPr>
                <w:sz w:val="15"/>
                <w:szCs w:val="15"/>
              </w:rPr>
              <w:t>number</w:t>
            </w:r>
            <w:proofErr w:type="spellEnd"/>
            <w:r w:rsidRPr="05DF5003">
              <w:rPr>
                <w:sz w:val="15"/>
                <w:szCs w:val="15"/>
              </w:rPr>
              <w:t xml:space="preserve">; </w:t>
            </w:r>
            <w:proofErr w:type="gramStart"/>
            <w:r w:rsidRPr="05DF5003">
              <w:rPr>
                <w:sz w:val="15"/>
                <w:szCs w:val="15"/>
              </w:rPr>
              <w:t>0.0056</w:t>
            </w:r>
            <w:proofErr w:type="gramEnd"/>
            <w:r w:rsidRPr="05DF5003">
              <w:rPr>
                <w:sz w:val="15"/>
                <w:szCs w:val="15"/>
              </w:rPr>
              <w:t xml:space="preserve">-0.56 </w:t>
            </w:r>
            <w:r w:rsidRPr="05DF5003">
              <w:rPr>
                <w:sz w:val="15"/>
                <w:szCs w:val="15"/>
                <w:lang w:val="en-US"/>
              </w:rPr>
              <w:t>µm</w:t>
            </w:r>
            <w:r w:rsidRPr="05DF5003">
              <w:rPr>
                <w:sz w:val="15"/>
                <w:szCs w:val="15"/>
              </w:rPr>
              <w:t>)</w:t>
            </w:r>
          </w:p>
        </w:tc>
        <w:tc>
          <w:tcPr>
            <w:tcW w:w="3394" w:type="dxa"/>
          </w:tcPr>
          <w:p w14:paraId="38866483" w14:textId="1E0EAB66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960C5A2">
              <w:rPr>
                <w:sz w:val="15"/>
                <w:szCs w:val="15"/>
                <w:lang w:val="en-US"/>
              </w:rPr>
              <w:t xml:space="preserve">Middle of workshop: unimodal with GMD of </w:t>
            </w:r>
            <w:r w:rsidRPr="5BBB5F7C">
              <w:rPr>
                <w:sz w:val="15"/>
                <w:szCs w:val="15"/>
                <w:lang w:val="en-US"/>
              </w:rPr>
              <w:t>0.046</w:t>
            </w:r>
            <w:r w:rsidR="00B82FF6">
              <w:rPr>
                <w:sz w:val="15"/>
                <w:szCs w:val="15"/>
                <w:lang w:val="en-US"/>
              </w:rPr>
              <w:t xml:space="preserve"> </w:t>
            </w:r>
            <w:r w:rsidR="00B82FF6" w:rsidRPr="5BBB5F7C">
              <w:rPr>
                <w:sz w:val="15"/>
                <w:szCs w:val="15"/>
                <w:lang w:val="en-US"/>
              </w:rPr>
              <w:t>µm</w:t>
            </w:r>
            <w:r w:rsidR="007D002B">
              <w:rPr>
                <w:sz w:val="15"/>
                <w:szCs w:val="15"/>
                <w:lang w:val="en-US"/>
              </w:rPr>
              <w:t>, GSD 1.8</w:t>
            </w:r>
            <w:r w:rsidRPr="5BBB5F7C"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790716" w:rsidRPr="00396DC2" w14:paraId="6098B470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7C2B9026" w14:textId="10B050B6" w:rsidR="00790716" w:rsidRPr="005D7C42" w:rsidRDefault="00598E64" w:rsidP="05DF5003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t>Saj</w:t>
            </w:r>
            <w:r w:rsidR="00396DC2">
              <w:rPr>
                <w:rFonts w:eastAsia="Arial"/>
                <w:sz w:val="15"/>
                <w:szCs w:val="15"/>
              </w:rPr>
              <w:t>e</w:t>
            </w:r>
            <w:r w:rsidRPr="005D7C42">
              <w:rPr>
                <w:rFonts w:eastAsia="Arial"/>
                <w:sz w:val="15"/>
                <w:szCs w:val="15"/>
              </w:rPr>
              <w:t>difar (2018)</w:t>
            </w:r>
          </w:p>
        </w:tc>
        <w:tc>
          <w:tcPr>
            <w:tcW w:w="3456" w:type="dxa"/>
          </w:tcPr>
          <w:p w14:paraId="2E45FD5D" w14:textId="48C78749" w:rsidR="00790716" w:rsidRPr="000A7E45" w:rsidRDefault="00598E64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3C202A12">
              <w:rPr>
                <w:rFonts w:eastAsia="Arial"/>
                <w:sz w:val="15"/>
                <w:szCs w:val="15"/>
              </w:rPr>
              <w:t>Experimental</w:t>
            </w:r>
            <w:r w:rsidRPr="05DF5003">
              <w:rPr>
                <w:rFonts w:eastAsia="Arial"/>
                <w:sz w:val="15"/>
                <w:szCs w:val="15"/>
              </w:rPr>
              <w:t>; Iran, SMAW, SS</w:t>
            </w:r>
          </w:p>
        </w:tc>
        <w:tc>
          <w:tcPr>
            <w:tcW w:w="1634" w:type="dxa"/>
          </w:tcPr>
          <w:p w14:paraId="4E15A07E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2435" w:type="dxa"/>
          </w:tcPr>
          <w:p w14:paraId="2EBAD518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D93E30">
              <w:rPr>
                <w:rFonts w:cstheme="minorHAnsi"/>
                <w:sz w:val="15"/>
                <w:szCs w:val="15"/>
                <w:lang w:val="en-US"/>
              </w:rPr>
              <w:t>NR</w:t>
            </w:r>
          </w:p>
        </w:tc>
        <w:tc>
          <w:tcPr>
            <w:tcW w:w="1773" w:type="dxa"/>
          </w:tcPr>
          <w:p w14:paraId="508DD2F5" w14:textId="01C9B6DB" w:rsidR="00790716" w:rsidRPr="008F7D11" w:rsidRDefault="00598E64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sz w:val="15"/>
                <w:szCs w:val="15"/>
                <w:lang w:val="en-US"/>
              </w:rPr>
              <w:t xml:space="preserve">Dust monitor </w:t>
            </w:r>
            <w:r w:rsidR="00790716" w:rsidRPr="05DF5003" w:rsidDel="00598E64">
              <w:rPr>
                <w:sz w:val="15"/>
                <w:szCs w:val="15"/>
                <w:lang w:val="en-US"/>
              </w:rPr>
              <w:t xml:space="preserve">GRIMM </w:t>
            </w:r>
            <w:r w:rsidR="00AC678B" w:rsidRPr="05DF5003">
              <w:rPr>
                <w:sz w:val="15"/>
                <w:szCs w:val="15"/>
                <w:lang w:val="en-US"/>
              </w:rPr>
              <w:t>1.106</w:t>
            </w:r>
            <w:r w:rsidR="00126D22">
              <w:rPr>
                <w:sz w:val="15"/>
                <w:szCs w:val="15"/>
                <w:lang w:val="en-US"/>
              </w:rPr>
              <w:t xml:space="preserve"> </w:t>
            </w:r>
            <w:r w:rsidRPr="05DF5003">
              <w:rPr>
                <w:sz w:val="15"/>
                <w:szCs w:val="15"/>
                <w:lang w:val="en-US"/>
              </w:rPr>
              <w:t>(number and mass, 8 stages 0.35- &gt;6.5 µm)</w:t>
            </w:r>
          </w:p>
        </w:tc>
        <w:tc>
          <w:tcPr>
            <w:tcW w:w="3394" w:type="dxa"/>
          </w:tcPr>
          <w:p w14:paraId="51950BC2" w14:textId="7024382C" w:rsidR="00D84120" w:rsidRPr="00546FA4" w:rsidRDefault="00598E64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 xml:space="preserve">0.35-0.5: 44/21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Pr="00546FA4">
              <w:rPr>
                <w:sz w:val="15"/>
                <w:szCs w:val="15"/>
                <w:lang w:val="en-US"/>
              </w:rPr>
              <w:t>%*,</w:t>
            </w:r>
          </w:p>
          <w:p w14:paraId="7AE110C3" w14:textId="726AD9B0" w:rsidR="00D84120" w:rsidRPr="00546FA4" w:rsidRDefault="6AAE7CEA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>0.5</w:t>
            </w:r>
            <w:r w:rsidR="00598E64" w:rsidRPr="00546FA4">
              <w:rPr>
                <w:sz w:val="15"/>
                <w:szCs w:val="15"/>
                <w:lang w:val="en-US"/>
              </w:rPr>
              <w:t xml:space="preserve"> -0.75: 11/7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="00598E64"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="00598E64" w:rsidRPr="00546FA4">
              <w:rPr>
                <w:sz w:val="15"/>
                <w:szCs w:val="15"/>
                <w:lang w:val="en-US"/>
              </w:rPr>
              <w:t>%*,</w:t>
            </w:r>
            <w:r w:rsidR="00598E64" w:rsidRPr="05DF5003">
              <w:rPr>
                <w:sz w:val="15"/>
                <w:szCs w:val="15"/>
                <w:lang w:val="en-US"/>
              </w:rPr>
              <w:t xml:space="preserve"> </w:t>
            </w:r>
          </w:p>
          <w:p w14:paraId="520E3D8E" w14:textId="3DFD12F8" w:rsidR="009C4F99" w:rsidRPr="00546FA4" w:rsidRDefault="6AAE7CEA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>0.75</w:t>
            </w:r>
            <w:r w:rsidR="00598E64" w:rsidRPr="00546FA4">
              <w:rPr>
                <w:sz w:val="15"/>
                <w:szCs w:val="15"/>
                <w:lang w:val="en-US"/>
              </w:rPr>
              <w:t xml:space="preserve">-1: 1.1/4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="00598E64"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="00598E64" w:rsidRPr="00546FA4">
              <w:rPr>
                <w:sz w:val="15"/>
                <w:szCs w:val="15"/>
                <w:lang w:val="en-US"/>
              </w:rPr>
              <w:t>%*,</w:t>
            </w:r>
          </w:p>
          <w:p w14:paraId="6B353EA5" w14:textId="388BEF97" w:rsidR="00D84120" w:rsidRPr="00546FA4" w:rsidRDefault="53CC445A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>1</w:t>
            </w:r>
            <w:r w:rsidR="00598E64" w:rsidRPr="00546FA4">
              <w:rPr>
                <w:sz w:val="15"/>
                <w:szCs w:val="15"/>
                <w:lang w:val="en-US"/>
              </w:rPr>
              <w:t xml:space="preserve">-2: 0.3/6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="00598E64"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="00598E64" w:rsidRPr="00546FA4">
              <w:rPr>
                <w:sz w:val="15"/>
                <w:szCs w:val="15"/>
                <w:lang w:val="en-US"/>
              </w:rPr>
              <w:t>%*,</w:t>
            </w:r>
            <w:r w:rsidR="00598E64" w:rsidRPr="05DF5003">
              <w:rPr>
                <w:sz w:val="15"/>
                <w:szCs w:val="15"/>
                <w:lang w:val="en-US"/>
              </w:rPr>
              <w:t xml:space="preserve"> </w:t>
            </w:r>
          </w:p>
          <w:p w14:paraId="0C2030AC" w14:textId="6B733437" w:rsidR="00D84120" w:rsidRPr="00546FA4" w:rsidRDefault="2EDB813B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>2</w:t>
            </w:r>
            <w:r w:rsidR="00598E64" w:rsidRPr="00546FA4">
              <w:rPr>
                <w:sz w:val="15"/>
                <w:szCs w:val="15"/>
                <w:lang w:val="en-US"/>
              </w:rPr>
              <w:t xml:space="preserve">-3.5: 0.1/8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="00598E64"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="00598E64" w:rsidRPr="00546FA4">
              <w:rPr>
                <w:sz w:val="15"/>
                <w:szCs w:val="15"/>
                <w:lang w:val="en-US"/>
              </w:rPr>
              <w:t>%*,</w:t>
            </w:r>
            <w:r w:rsidR="00598E64" w:rsidRPr="05DF5003">
              <w:rPr>
                <w:sz w:val="15"/>
                <w:szCs w:val="15"/>
                <w:lang w:val="en-US"/>
              </w:rPr>
              <w:t xml:space="preserve"> </w:t>
            </w:r>
          </w:p>
          <w:p w14:paraId="7E9F5B3A" w14:textId="500254F5" w:rsidR="009C4F99" w:rsidRPr="00546FA4" w:rsidRDefault="2EDB813B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>3.5</w:t>
            </w:r>
            <w:r w:rsidR="00598E64" w:rsidRPr="00546FA4">
              <w:rPr>
                <w:sz w:val="15"/>
                <w:szCs w:val="15"/>
                <w:lang w:val="en-US"/>
              </w:rPr>
              <w:t xml:space="preserve">-5: 0.1/10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="00598E64"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="00598E64" w:rsidRPr="00546FA4">
              <w:rPr>
                <w:sz w:val="15"/>
                <w:szCs w:val="15"/>
                <w:lang w:val="en-US"/>
              </w:rPr>
              <w:t>%*,</w:t>
            </w:r>
          </w:p>
          <w:p w14:paraId="66775925" w14:textId="0FF0A33F" w:rsidR="00D84120" w:rsidRPr="00546FA4" w:rsidRDefault="00598E64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sz w:val="15"/>
                <w:szCs w:val="15"/>
                <w:lang w:val="en-US"/>
              </w:rPr>
              <w:t xml:space="preserve"> </w:t>
            </w:r>
            <w:r w:rsidR="2EDB813B" w:rsidRPr="00546FA4">
              <w:rPr>
                <w:sz w:val="15"/>
                <w:szCs w:val="15"/>
                <w:lang w:val="en-US"/>
              </w:rPr>
              <w:t>5</w:t>
            </w:r>
            <w:r w:rsidRPr="00546FA4">
              <w:rPr>
                <w:sz w:val="15"/>
                <w:szCs w:val="15"/>
                <w:lang w:val="en-US"/>
              </w:rPr>
              <w:t>-6.5: 0.02/</w:t>
            </w:r>
            <w:r w:rsidR="002626F7">
              <w:rPr>
                <w:sz w:val="15"/>
                <w:szCs w:val="15"/>
                <w:lang w:val="en-US"/>
              </w:rPr>
              <w:t>6</w:t>
            </w:r>
            <w:r w:rsidRPr="00546FA4">
              <w:rPr>
                <w:sz w:val="15"/>
                <w:szCs w:val="15"/>
                <w:lang w:val="en-US"/>
              </w:rPr>
              <w:t xml:space="preserve">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Pr="00546FA4">
              <w:rPr>
                <w:sz w:val="15"/>
                <w:szCs w:val="15"/>
                <w:lang w:val="en-US"/>
              </w:rPr>
              <w:t>%*,</w:t>
            </w:r>
            <w:r w:rsidRPr="05DF5003">
              <w:rPr>
                <w:sz w:val="15"/>
                <w:szCs w:val="15"/>
                <w:lang w:val="en-US"/>
              </w:rPr>
              <w:t xml:space="preserve"> </w:t>
            </w:r>
          </w:p>
          <w:p w14:paraId="1F165FFE" w14:textId="04820AE2" w:rsidR="009C4F99" w:rsidRPr="00546FA4" w:rsidRDefault="00598E64" w:rsidP="05DF5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546FA4">
              <w:rPr>
                <w:sz w:val="15"/>
                <w:szCs w:val="15"/>
                <w:lang w:val="en-US"/>
              </w:rPr>
              <w:t xml:space="preserve">&gt;6.5: 0.03/18 </w:t>
            </w:r>
            <w:r w:rsidR="16DAEFF2" w:rsidRPr="00546FA4">
              <w:rPr>
                <w:sz w:val="15"/>
                <w:szCs w:val="15"/>
                <w:lang w:val="en-US"/>
              </w:rPr>
              <w:t>num/</w:t>
            </w:r>
            <w:proofErr w:type="spellStart"/>
            <w:r w:rsidRPr="00546FA4">
              <w:rPr>
                <w:sz w:val="15"/>
                <w:szCs w:val="15"/>
                <w:lang w:val="en-US"/>
              </w:rPr>
              <w:t>wt</w:t>
            </w:r>
            <w:proofErr w:type="spellEnd"/>
            <w:r w:rsidRPr="00546FA4">
              <w:rPr>
                <w:sz w:val="15"/>
                <w:szCs w:val="15"/>
                <w:lang w:val="en-US"/>
              </w:rPr>
              <w:t>%*</w:t>
            </w:r>
            <w:r w:rsidRPr="05DF5003">
              <w:rPr>
                <w:sz w:val="15"/>
                <w:szCs w:val="15"/>
                <w:lang w:val="en-US"/>
              </w:rPr>
              <w:t xml:space="preserve"> </w:t>
            </w:r>
          </w:p>
          <w:p w14:paraId="2EB493D9" w14:textId="17AAFA5A" w:rsidR="00790716" w:rsidRPr="00D93E30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>(</w:t>
            </w:r>
            <w:proofErr w:type="gramStart"/>
            <w:r w:rsidRPr="5BBB5F7C">
              <w:rPr>
                <w:sz w:val="15"/>
                <w:szCs w:val="15"/>
                <w:lang w:val="en-US"/>
              </w:rPr>
              <w:t>distance</w:t>
            </w:r>
            <w:proofErr w:type="gramEnd"/>
            <w:r w:rsidRPr="5BBB5F7C">
              <w:rPr>
                <w:sz w:val="15"/>
                <w:szCs w:val="15"/>
                <w:lang w:val="en-US"/>
              </w:rPr>
              <w:t xml:space="preserve"> </w:t>
            </w:r>
            <w:r w:rsidR="003C1BC6">
              <w:rPr>
                <w:sz w:val="15"/>
                <w:szCs w:val="15"/>
                <w:lang w:val="en-US"/>
              </w:rPr>
              <w:t>41</w:t>
            </w:r>
            <w:r w:rsidRPr="5BBB5F7C">
              <w:rPr>
                <w:sz w:val="15"/>
                <w:szCs w:val="15"/>
                <w:lang w:val="en-US"/>
              </w:rPr>
              <w:t xml:space="preserve"> cm</w:t>
            </w:r>
            <w:r w:rsidR="003C1BC6">
              <w:rPr>
                <w:sz w:val="15"/>
                <w:szCs w:val="15"/>
                <w:lang w:val="en-US"/>
              </w:rPr>
              <w:t xml:space="preserve"> (BZ)</w:t>
            </w:r>
            <w:r w:rsidRPr="5BBB5F7C">
              <w:rPr>
                <w:sz w:val="15"/>
                <w:szCs w:val="15"/>
                <w:lang w:val="en-US"/>
              </w:rPr>
              <w:t xml:space="preserve">, for </w:t>
            </w:r>
            <w:r w:rsidR="003C1BC6">
              <w:rPr>
                <w:sz w:val="15"/>
                <w:szCs w:val="15"/>
                <w:lang w:val="en-US"/>
              </w:rPr>
              <w:t>23</w:t>
            </w:r>
            <w:r w:rsidRPr="5BBB5F7C">
              <w:rPr>
                <w:sz w:val="15"/>
                <w:szCs w:val="15"/>
                <w:lang w:val="en-US"/>
              </w:rPr>
              <w:t xml:space="preserve"> cm see original article)</w:t>
            </w:r>
          </w:p>
        </w:tc>
      </w:tr>
      <w:tr w:rsidR="00790716" w:rsidRPr="00D93E30" w14:paraId="5108B19B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5D4F06E6" w14:textId="77777777" w:rsidR="00790716" w:rsidRPr="005D7C42" w:rsidRDefault="00598E64" w:rsidP="05DF5003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t>Yang (2018)</w:t>
            </w:r>
          </w:p>
        </w:tc>
        <w:tc>
          <w:tcPr>
            <w:tcW w:w="3456" w:type="dxa"/>
          </w:tcPr>
          <w:p w14:paraId="3BC89A12" w14:textId="3923A43F" w:rsidR="00790716" w:rsidRPr="00D93E30" w:rsidRDefault="00598E64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rFonts w:eastAsia="Arial"/>
                <w:sz w:val="15"/>
                <w:szCs w:val="15"/>
                <w:lang w:val="en-US"/>
              </w:rPr>
              <w:t>Pipeline constructers; Taiwan, GTAW/SMAW, CS/SS</w:t>
            </w:r>
          </w:p>
        </w:tc>
        <w:tc>
          <w:tcPr>
            <w:tcW w:w="1634" w:type="dxa"/>
          </w:tcPr>
          <w:p w14:paraId="19CB6953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2435" w:type="dxa"/>
          </w:tcPr>
          <w:p w14:paraId="76FD28C1" w14:textId="4C02394C" w:rsidR="00790716" w:rsidRPr="008F7D11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5BBB5F7C">
              <w:rPr>
                <w:sz w:val="15"/>
                <w:szCs w:val="15"/>
              </w:rPr>
              <w:t>1.5; 3.</w:t>
            </w:r>
            <w:r w:rsidR="00A30292">
              <w:rPr>
                <w:sz w:val="15"/>
                <w:szCs w:val="15"/>
              </w:rPr>
              <w:t>2</w:t>
            </w:r>
            <w:r w:rsidR="003F0A08">
              <w:rPr>
                <w:sz w:val="15"/>
                <w:szCs w:val="15"/>
              </w:rPr>
              <w:t xml:space="preserve"> </w:t>
            </w:r>
            <w:proofErr w:type="gramStart"/>
            <w:r w:rsidR="003F0A08">
              <w:rPr>
                <w:sz w:val="15"/>
                <w:szCs w:val="15"/>
              </w:rPr>
              <w:t>(&lt; 10</w:t>
            </w:r>
            <w:proofErr w:type="gramEnd"/>
            <w:r w:rsidR="003F0A08">
              <w:rPr>
                <w:sz w:val="15"/>
                <w:szCs w:val="15"/>
              </w:rPr>
              <w:t xml:space="preserve"> </w:t>
            </w:r>
            <w:r w:rsidR="003F0A08" w:rsidRPr="05DF5003">
              <w:rPr>
                <w:sz w:val="15"/>
                <w:szCs w:val="15"/>
                <w:lang w:val="en-US"/>
              </w:rPr>
              <w:t>µm</w:t>
            </w:r>
            <w:r w:rsidR="003F0A08">
              <w:rPr>
                <w:sz w:val="15"/>
                <w:szCs w:val="15"/>
                <w:lang w:val="en-US"/>
              </w:rPr>
              <w:t>)</w:t>
            </w:r>
          </w:p>
          <w:p w14:paraId="69117284" w14:textId="337B6E6D" w:rsidR="00790716" w:rsidRPr="008F7D11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F7D11">
              <w:rPr>
                <w:rFonts w:cstheme="minorHAnsi"/>
                <w:sz w:val="15"/>
                <w:szCs w:val="15"/>
              </w:rPr>
              <w:t>1</w:t>
            </w:r>
            <w:r w:rsidR="00A30292">
              <w:rPr>
                <w:rFonts w:cstheme="minorHAnsi"/>
                <w:sz w:val="15"/>
                <w:szCs w:val="15"/>
              </w:rPr>
              <w:t>9</w:t>
            </w:r>
            <w:r w:rsidR="00E57086">
              <w:rPr>
                <w:rFonts w:cstheme="minorHAnsi"/>
                <w:sz w:val="15"/>
                <w:szCs w:val="15"/>
              </w:rPr>
              <w:t xml:space="preserve">; </w:t>
            </w:r>
            <w:r w:rsidRPr="008F7D11">
              <w:rPr>
                <w:rFonts w:cstheme="minorHAnsi"/>
                <w:sz w:val="15"/>
                <w:szCs w:val="15"/>
              </w:rPr>
              <w:t>1.4</w:t>
            </w:r>
            <w:r w:rsidR="003F0A08">
              <w:rPr>
                <w:rFonts w:cstheme="minorHAnsi"/>
                <w:sz w:val="15"/>
                <w:szCs w:val="15"/>
              </w:rPr>
              <w:t xml:space="preserve"> (&gt;10 </w:t>
            </w:r>
            <w:r w:rsidR="003F0A08" w:rsidRPr="05DF5003">
              <w:rPr>
                <w:sz w:val="15"/>
                <w:szCs w:val="15"/>
                <w:lang w:val="en-US"/>
              </w:rPr>
              <w:t>µm</w:t>
            </w:r>
            <w:r w:rsidR="003F0A08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1773" w:type="dxa"/>
          </w:tcPr>
          <w:p w14:paraId="5D631C46" w14:textId="35016172" w:rsidR="00790716" w:rsidRPr="008F7D11" w:rsidRDefault="00598E64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sz w:val="15"/>
                <w:szCs w:val="15"/>
                <w:lang w:val="en-US"/>
              </w:rPr>
              <w:t xml:space="preserve">Cascade impactor </w:t>
            </w:r>
            <w:r w:rsidR="006E7206" w:rsidRPr="05DF5003">
              <w:rPr>
                <w:sz w:val="15"/>
                <w:szCs w:val="15"/>
                <w:lang w:val="en-US"/>
              </w:rPr>
              <w:t xml:space="preserve">Marple 298 </w:t>
            </w:r>
            <w:r w:rsidRPr="05DF5003">
              <w:rPr>
                <w:sz w:val="15"/>
                <w:szCs w:val="15"/>
                <w:lang w:val="en-US"/>
              </w:rPr>
              <w:t>(mass; 8 stages 0.</w:t>
            </w:r>
            <w:r w:rsidR="7B9EB7A6" w:rsidRPr="05DF5003">
              <w:rPr>
                <w:sz w:val="15"/>
                <w:szCs w:val="15"/>
                <w:lang w:val="en-US"/>
              </w:rPr>
              <w:t>1</w:t>
            </w:r>
            <w:r w:rsidRPr="05DF5003">
              <w:rPr>
                <w:sz w:val="15"/>
                <w:szCs w:val="15"/>
                <w:lang w:val="en-US"/>
              </w:rPr>
              <w:t>- 31.35 µm)</w:t>
            </w:r>
          </w:p>
        </w:tc>
        <w:tc>
          <w:tcPr>
            <w:tcW w:w="3394" w:type="dxa"/>
          </w:tcPr>
          <w:p w14:paraId="3E409FF7" w14:textId="1871902D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 xml:space="preserve">&lt;10 µm: </w:t>
            </w:r>
            <w:r w:rsidR="0017526C">
              <w:rPr>
                <w:sz w:val="15"/>
                <w:szCs w:val="15"/>
                <w:lang w:val="en-US"/>
              </w:rPr>
              <w:t>40</w:t>
            </w:r>
            <w:r w:rsidRPr="5BBB5F7C">
              <w:rPr>
                <w:sz w:val="15"/>
                <w:szCs w:val="15"/>
                <w:lang w:val="en-US"/>
              </w:rPr>
              <w:t xml:space="preserve"> </w:t>
            </w:r>
            <w:proofErr w:type="spellStart"/>
            <w:r w:rsidR="00625EE6">
              <w:rPr>
                <w:sz w:val="15"/>
                <w:szCs w:val="15"/>
                <w:lang w:val="en-US"/>
              </w:rPr>
              <w:t>wt</w:t>
            </w:r>
            <w:proofErr w:type="spellEnd"/>
            <w:r w:rsidRPr="5BBB5F7C">
              <w:rPr>
                <w:sz w:val="15"/>
                <w:szCs w:val="15"/>
                <w:lang w:val="en-US"/>
              </w:rPr>
              <w:t>%</w:t>
            </w:r>
          </w:p>
          <w:p w14:paraId="5045AE35" w14:textId="097E38B4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5BBB5F7C">
              <w:rPr>
                <w:sz w:val="15"/>
                <w:szCs w:val="15"/>
                <w:lang w:val="en-US"/>
              </w:rPr>
              <w:t xml:space="preserve">&gt;10 µm: 60 </w:t>
            </w:r>
            <w:proofErr w:type="spellStart"/>
            <w:r w:rsidR="00625EE6">
              <w:rPr>
                <w:sz w:val="15"/>
                <w:szCs w:val="15"/>
                <w:lang w:val="en-US"/>
              </w:rPr>
              <w:t>wt</w:t>
            </w:r>
            <w:proofErr w:type="spellEnd"/>
            <w:r w:rsidRPr="5BBB5F7C">
              <w:rPr>
                <w:sz w:val="15"/>
                <w:szCs w:val="15"/>
                <w:lang w:val="en-US"/>
              </w:rPr>
              <w:t xml:space="preserve">% </w:t>
            </w:r>
          </w:p>
          <w:p w14:paraId="1C38FB2D" w14:textId="77777777" w:rsidR="00790716" w:rsidRPr="00D93E30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790716" w:rsidRPr="00396DC2" w14:paraId="772013DA" w14:textId="77777777" w:rsidTr="00DE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14:paraId="5592735B" w14:textId="77777777" w:rsidR="00790716" w:rsidRPr="005D7C42" w:rsidRDefault="00598E64" w:rsidP="05DF5003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t>Young (2013)</w:t>
            </w:r>
          </w:p>
        </w:tc>
        <w:tc>
          <w:tcPr>
            <w:tcW w:w="3456" w:type="dxa"/>
          </w:tcPr>
          <w:p w14:paraId="6E60410C" w14:textId="67BDEFCF" w:rsidR="00790716" w:rsidRPr="00D93E30" w:rsidRDefault="5A5AB1D7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rFonts w:eastAsia="Arial"/>
                <w:sz w:val="15"/>
                <w:szCs w:val="15"/>
                <w:lang w:val="en-US"/>
              </w:rPr>
              <w:t>W</w:t>
            </w:r>
            <w:r w:rsidR="00598E64" w:rsidRPr="05DF5003">
              <w:rPr>
                <w:rFonts w:eastAsia="Arial"/>
                <w:sz w:val="15"/>
                <w:szCs w:val="15"/>
                <w:lang w:val="en-US"/>
              </w:rPr>
              <w:t>elders; NR, spot welding, NR</w:t>
            </w:r>
          </w:p>
        </w:tc>
        <w:tc>
          <w:tcPr>
            <w:tcW w:w="1634" w:type="dxa"/>
          </w:tcPr>
          <w:p w14:paraId="7DAC6523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.0</w:t>
            </w:r>
            <w:r w:rsidRPr="00D93E30">
              <w:rPr>
                <w:rFonts w:cstheme="minorHAnsi"/>
                <w:sz w:val="15"/>
                <w:szCs w:val="15"/>
              </w:rPr>
              <w:t>1-</w:t>
            </w:r>
            <w:r>
              <w:rPr>
                <w:rFonts w:cstheme="minorHAnsi"/>
                <w:sz w:val="15"/>
                <w:szCs w:val="15"/>
              </w:rPr>
              <w:t>0.0</w:t>
            </w:r>
            <w:r w:rsidRPr="00D93E30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2435" w:type="dxa"/>
          </w:tcPr>
          <w:p w14:paraId="59B0F29D" w14:textId="77777777" w:rsidR="00790716" w:rsidRPr="00D93E30" w:rsidRDefault="00790716" w:rsidP="00B870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1773" w:type="dxa"/>
          </w:tcPr>
          <w:p w14:paraId="74585776" w14:textId="5B11E325" w:rsidR="00790716" w:rsidRPr="00D93E30" w:rsidRDefault="00598E64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sz w:val="15"/>
                <w:szCs w:val="15"/>
              </w:rPr>
              <w:t xml:space="preserve">SMPS </w:t>
            </w:r>
            <w:r w:rsidR="006E7206" w:rsidRPr="05DF5003">
              <w:rPr>
                <w:sz w:val="15"/>
                <w:szCs w:val="15"/>
                <w:lang w:val="en-US"/>
              </w:rPr>
              <w:t xml:space="preserve">GRIMM </w:t>
            </w:r>
            <w:proofErr w:type="gramStart"/>
            <w:r w:rsidR="006E7206" w:rsidRPr="05DF5003">
              <w:rPr>
                <w:sz w:val="15"/>
                <w:szCs w:val="15"/>
                <w:lang w:val="en-US"/>
              </w:rPr>
              <w:t>5.500</w:t>
            </w:r>
            <w:proofErr w:type="gramEnd"/>
            <w:r w:rsidR="006E7206" w:rsidRPr="05DF5003">
              <w:rPr>
                <w:sz w:val="15"/>
                <w:szCs w:val="15"/>
              </w:rPr>
              <w:t xml:space="preserve"> </w:t>
            </w:r>
            <w:r w:rsidRPr="05DF5003">
              <w:rPr>
                <w:sz w:val="15"/>
                <w:szCs w:val="15"/>
              </w:rPr>
              <w:t>(</w:t>
            </w:r>
            <w:proofErr w:type="spellStart"/>
            <w:r w:rsidRPr="05DF5003">
              <w:rPr>
                <w:sz w:val="15"/>
                <w:szCs w:val="15"/>
              </w:rPr>
              <w:t>number</w:t>
            </w:r>
            <w:proofErr w:type="spellEnd"/>
            <w:r w:rsidRPr="05DF5003">
              <w:rPr>
                <w:sz w:val="15"/>
                <w:szCs w:val="15"/>
              </w:rPr>
              <w:t>; 0.0055-0.350</w:t>
            </w:r>
            <w:r w:rsidR="0657D326" w:rsidRPr="05DF5003">
              <w:rPr>
                <w:sz w:val="15"/>
                <w:szCs w:val="15"/>
              </w:rPr>
              <w:t xml:space="preserve"> </w:t>
            </w:r>
            <w:r w:rsidRPr="05DF5003">
              <w:rPr>
                <w:sz w:val="15"/>
                <w:szCs w:val="15"/>
                <w:lang w:val="en-US"/>
              </w:rPr>
              <w:t>µm)</w:t>
            </w:r>
          </w:p>
        </w:tc>
        <w:tc>
          <w:tcPr>
            <w:tcW w:w="3394" w:type="dxa"/>
          </w:tcPr>
          <w:p w14:paraId="7C202F51" w14:textId="6EB208BA" w:rsidR="00790716" w:rsidRPr="0043778D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43778D">
              <w:rPr>
                <w:rFonts w:cstheme="minorHAnsi"/>
                <w:sz w:val="15"/>
                <w:szCs w:val="15"/>
                <w:lang w:val="en-US"/>
              </w:rPr>
              <w:t>PM0.1</w:t>
            </w:r>
            <w:r w:rsidRPr="005D7C42">
              <w:rPr>
                <w:rFonts w:cstheme="minorHAnsi"/>
                <w:sz w:val="15"/>
                <w:szCs w:val="15"/>
                <w:lang w:val="en-US"/>
              </w:rPr>
              <w:t>: 1</w:t>
            </w:r>
            <w:r w:rsidR="00DB41EB" w:rsidRPr="005D7C42">
              <w:rPr>
                <w:rFonts w:cstheme="minorHAnsi"/>
                <w:sz w:val="15"/>
                <w:szCs w:val="15"/>
                <w:lang w:val="en-US"/>
              </w:rPr>
              <w:t>4</w:t>
            </w:r>
            <w:r w:rsidRPr="005D7C42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="00625EE6" w:rsidRPr="005D7C42">
              <w:rPr>
                <w:rFonts w:cstheme="minorHAnsi"/>
                <w:sz w:val="15"/>
                <w:szCs w:val="15"/>
                <w:lang w:val="en-US"/>
              </w:rPr>
              <w:t>wt</w:t>
            </w:r>
            <w:proofErr w:type="spellEnd"/>
            <w:r w:rsidRPr="0043778D">
              <w:rPr>
                <w:rFonts w:cstheme="minorHAnsi"/>
                <w:sz w:val="15"/>
                <w:szCs w:val="15"/>
                <w:lang w:val="en-US"/>
              </w:rPr>
              <w:t>%*</w:t>
            </w:r>
          </w:p>
          <w:p w14:paraId="37D20660" w14:textId="21BEE093" w:rsidR="00790716" w:rsidRPr="0043778D" w:rsidRDefault="00790716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43778D">
              <w:rPr>
                <w:rFonts w:cstheme="minorHAnsi"/>
                <w:sz w:val="15"/>
                <w:szCs w:val="15"/>
                <w:lang w:val="en-US"/>
              </w:rPr>
              <w:t>PM0.1-4: 8</w:t>
            </w:r>
            <w:r w:rsidR="002E289A" w:rsidRPr="0043778D">
              <w:rPr>
                <w:rFonts w:cstheme="minorHAnsi"/>
                <w:sz w:val="15"/>
                <w:szCs w:val="15"/>
                <w:lang w:val="en-US"/>
              </w:rPr>
              <w:t>6</w:t>
            </w:r>
            <w:r w:rsidRPr="0043778D"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proofErr w:type="spellStart"/>
            <w:r w:rsidR="00495F96" w:rsidRPr="0043778D">
              <w:rPr>
                <w:rFonts w:cstheme="minorHAnsi"/>
                <w:sz w:val="15"/>
                <w:szCs w:val="15"/>
                <w:lang w:val="en-US"/>
              </w:rPr>
              <w:t>wt</w:t>
            </w:r>
            <w:proofErr w:type="spellEnd"/>
            <w:r w:rsidRPr="0043778D">
              <w:rPr>
                <w:rFonts w:cstheme="minorHAnsi"/>
                <w:sz w:val="15"/>
                <w:szCs w:val="15"/>
                <w:lang w:val="en-US"/>
              </w:rPr>
              <w:t>%*</w:t>
            </w:r>
          </w:p>
          <w:p w14:paraId="79C43487" w14:textId="0942B254" w:rsidR="00790716" w:rsidRPr="0043778D" w:rsidRDefault="002E289A" w:rsidP="00B87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43778D">
              <w:rPr>
                <w:rFonts w:cstheme="minorHAnsi"/>
                <w:sz w:val="15"/>
                <w:szCs w:val="15"/>
                <w:lang w:val="en-US"/>
              </w:rPr>
              <w:t>(</w:t>
            </w:r>
            <w:proofErr w:type="gramStart"/>
            <w:r w:rsidRPr="0043778D">
              <w:rPr>
                <w:rFonts w:cstheme="minorHAnsi"/>
                <w:sz w:val="15"/>
                <w:szCs w:val="15"/>
                <w:lang w:val="en-US"/>
              </w:rPr>
              <w:t>based</w:t>
            </w:r>
            <w:proofErr w:type="gramEnd"/>
            <w:r w:rsidRPr="0043778D">
              <w:rPr>
                <w:rFonts w:cstheme="minorHAnsi"/>
                <w:sz w:val="15"/>
                <w:szCs w:val="15"/>
                <w:lang w:val="en-US"/>
              </w:rPr>
              <w:t xml:space="preserve"> on average of</w:t>
            </w:r>
            <w:r>
              <w:rPr>
                <w:rFonts w:cstheme="minorHAnsi"/>
                <w:sz w:val="15"/>
                <w:szCs w:val="15"/>
                <w:lang w:val="en-US"/>
              </w:rPr>
              <w:t xml:space="preserve"> </w:t>
            </w:r>
            <w:r w:rsidR="00B2301F">
              <w:rPr>
                <w:rFonts w:cstheme="minorHAnsi"/>
                <w:sz w:val="15"/>
                <w:szCs w:val="15"/>
                <w:lang w:val="en-US"/>
              </w:rPr>
              <w:t xml:space="preserve">distances, for specific distances see original article) </w:t>
            </w:r>
          </w:p>
        </w:tc>
      </w:tr>
      <w:tr w:rsidR="00790716" w:rsidRPr="00396DC2" w14:paraId="0B0304ED" w14:textId="77777777" w:rsidTr="00DE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bottom w:val="single" w:sz="4" w:space="0" w:color="auto"/>
            </w:tcBorders>
          </w:tcPr>
          <w:p w14:paraId="24A6994B" w14:textId="77777777" w:rsidR="00790716" w:rsidRPr="005D7C42" w:rsidRDefault="00790716" w:rsidP="00B8707D">
            <w:pPr>
              <w:rPr>
                <w:sz w:val="15"/>
                <w:szCs w:val="15"/>
              </w:rPr>
            </w:pPr>
            <w:r w:rsidRPr="005D7C42">
              <w:rPr>
                <w:rFonts w:eastAsia="Arial"/>
                <w:sz w:val="15"/>
                <w:szCs w:val="15"/>
              </w:rPr>
              <w:t>Zugasti (2012)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265398E8" w14:textId="0D5BA02A" w:rsidR="00790716" w:rsidRPr="00D93E30" w:rsidRDefault="00598E64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5DF5003">
              <w:rPr>
                <w:rFonts w:eastAsia="Arial"/>
                <w:sz w:val="15"/>
                <w:szCs w:val="15"/>
                <w:lang w:val="en-US"/>
              </w:rPr>
              <w:t>Apprentice welders; Spain, MAG/MMA, CS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01DBAC5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D93E30">
              <w:rPr>
                <w:rFonts w:cstheme="minorHAnsi"/>
                <w:sz w:val="15"/>
                <w:szCs w:val="15"/>
              </w:rPr>
              <w:t>NR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3F930423" w14:textId="77777777" w:rsidR="00790716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Bimodal</w:t>
            </w:r>
          </w:p>
          <w:p w14:paraId="06129433" w14:textId="77777777" w:rsidR="00790716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5BBB5F7C">
              <w:rPr>
                <w:sz w:val="15"/>
                <w:szCs w:val="15"/>
              </w:rPr>
              <w:t>0.6/0.9; 2.0/2.2</w:t>
            </w:r>
          </w:p>
          <w:p w14:paraId="11CC2812" w14:textId="77777777" w:rsidR="00790716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5BBB5F7C">
              <w:rPr>
                <w:sz w:val="15"/>
                <w:szCs w:val="15"/>
              </w:rPr>
              <w:t>7.9/8.6; 2.7/2.5</w:t>
            </w:r>
          </w:p>
          <w:p w14:paraId="6029EF36" w14:textId="77777777" w:rsidR="00790716" w:rsidRPr="00D93E30" w:rsidRDefault="00790716" w:rsidP="00B870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5960C5A2">
              <w:rPr>
                <w:sz w:val="15"/>
                <w:szCs w:val="15"/>
              </w:rPr>
              <w:t>(MAG/MMA</w:t>
            </w:r>
            <w:r w:rsidRPr="5BBB5F7C">
              <w:rPr>
                <w:sz w:val="15"/>
                <w:szCs w:val="15"/>
              </w:rPr>
              <w:t>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43CADF0E" w14:textId="7B86EAA8" w:rsidR="00790716" w:rsidRPr="00614857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77B80AF2">
              <w:rPr>
                <w:sz w:val="15"/>
                <w:szCs w:val="15"/>
                <w:lang w:val="en-US"/>
              </w:rPr>
              <w:t xml:space="preserve">Cascade impactor </w:t>
            </w:r>
            <w:r w:rsidR="006E7206" w:rsidRPr="37A9B800">
              <w:rPr>
                <w:sz w:val="15"/>
                <w:szCs w:val="15"/>
                <w:lang w:val="en-US"/>
              </w:rPr>
              <w:t>Marple 298</w:t>
            </w:r>
            <w:r w:rsidR="006E7206" w:rsidRPr="77B80AF2">
              <w:rPr>
                <w:sz w:val="15"/>
                <w:szCs w:val="15"/>
                <w:lang w:val="en-US"/>
              </w:rPr>
              <w:t xml:space="preserve"> </w:t>
            </w:r>
            <w:r w:rsidRPr="77B80AF2">
              <w:rPr>
                <w:sz w:val="15"/>
                <w:szCs w:val="15"/>
                <w:lang w:val="en-US"/>
              </w:rPr>
              <w:t>(mass; 8 stages)</w:t>
            </w:r>
          </w:p>
        </w:tc>
        <w:tc>
          <w:tcPr>
            <w:tcW w:w="3394" w:type="dxa"/>
            <w:tcBorders>
              <w:bottom w:val="single" w:sz="4" w:space="0" w:color="auto"/>
            </w:tcBorders>
          </w:tcPr>
          <w:p w14:paraId="58DC0044" w14:textId="77777777" w:rsidR="00790716" w:rsidRPr="00614857" w:rsidRDefault="00790716" w:rsidP="00B87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</w:tbl>
    <w:p w14:paraId="3E2640B5" w14:textId="2A296B7A" w:rsidR="007B204D" w:rsidRDefault="00DE5593" w:rsidP="007B204D">
      <w:pPr>
        <w:jc w:val="both"/>
        <w:rPr>
          <w:b/>
          <w:bCs/>
          <w:lang w:val="en-US"/>
        </w:rPr>
      </w:pPr>
      <w:r w:rsidRPr="00382C9B">
        <w:rPr>
          <w:sz w:val="20"/>
          <w:szCs w:val="20"/>
          <w:lang w:val="en-US"/>
        </w:rPr>
        <w:t xml:space="preserve">* </w:t>
      </w:r>
      <w:proofErr w:type="gramStart"/>
      <w:r w:rsidRPr="00382C9B">
        <w:rPr>
          <w:sz w:val="20"/>
          <w:szCs w:val="20"/>
          <w:lang w:val="en-US"/>
        </w:rPr>
        <w:t>calculated</w:t>
      </w:r>
      <w:proofErr w:type="gramEnd"/>
      <w:r w:rsidRPr="00382C9B">
        <w:rPr>
          <w:sz w:val="20"/>
          <w:szCs w:val="20"/>
          <w:lang w:val="en-US"/>
        </w:rPr>
        <w:t xml:space="preserve"> by us.</w:t>
      </w:r>
    </w:p>
    <w:p w14:paraId="5428A433" w14:textId="77777777" w:rsidR="00286CAD" w:rsidRDefault="00286CAD" w:rsidP="007B204D">
      <w:pPr>
        <w:jc w:val="both"/>
        <w:rPr>
          <w:b/>
          <w:bCs/>
          <w:lang w:val="en-US"/>
        </w:rPr>
      </w:pPr>
    </w:p>
    <w:p w14:paraId="6E68645E" w14:textId="77777777" w:rsidR="00286CAD" w:rsidRDefault="00286CAD" w:rsidP="007B204D">
      <w:pPr>
        <w:jc w:val="both"/>
        <w:rPr>
          <w:b/>
          <w:bCs/>
          <w:lang w:val="en-US"/>
        </w:rPr>
      </w:pPr>
    </w:p>
    <w:p w14:paraId="1B849DDB" w14:textId="6BE970F5" w:rsidR="00CC27F4" w:rsidRDefault="00CC27F4" w:rsidP="00CC27F4">
      <w:pPr>
        <w:jc w:val="both"/>
        <w:rPr>
          <w:sz w:val="20"/>
          <w:szCs w:val="20"/>
          <w:lang w:val="en-US"/>
        </w:rPr>
      </w:pPr>
      <w:r w:rsidRPr="003B7165">
        <w:rPr>
          <w:b/>
          <w:bCs/>
          <w:lang w:val="en-US"/>
        </w:rPr>
        <w:lastRenderedPageBreak/>
        <w:t>Table S2.</w:t>
      </w:r>
      <w:r w:rsidRPr="003B7165">
        <w:rPr>
          <w:lang w:val="en-US"/>
        </w:rPr>
        <w:t xml:space="preserve"> </w:t>
      </w:r>
      <w:r w:rsidR="00DE5593">
        <w:rPr>
          <w:rFonts w:cstheme="minorHAnsi"/>
          <w:lang w:val="en-US"/>
        </w:rPr>
        <w:t>E</w:t>
      </w:r>
      <w:r w:rsidRPr="003B7165">
        <w:rPr>
          <w:lang w:val="en-US"/>
        </w:rPr>
        <w:t xml:space="preserve">xposure levels quantified in the </w:t>
      </w:r>
      <w:r w:rsidR="00DE5593">
        <w:rPr>
          <w:lang w:val="en-US"/>
        </w:rPr>
        <w:t>literature compilation</w:t>
      </w:r>
      <w:r w:rsidRPr="003B7165">
        <w:rPr>
          <w:lang w:val="en-US"/>
        </w:rPr>
        <w:t xml:space="preserve">. </w:t>
      </w:r>
      <w:r w:rsidRPr="003B7165">
        <w:rPr>
          <w:sz w:val="20"/>
          <w:szCs w:val="20"/>
          <w:lang w:val="en-US"/>
        </w:rPr>
        <w:t xml:space="preserve">Exposure level expressed as arithmetic mean unless indicated otherwise. Note: </w:t>
      </w:r>
      <w:proofErr w:type="spellStart"/>
      <w:r w:rsidRPr="003B7165">
        <w:rPr>
          <w:sz w:val="20"/>
          <w:szCs w:val="20"/>
          <w:vertAlign w:val="superscript"/>
          <w:lang w:val="en-US"/>
        </w:rPr>
        <w:t>a</w:t>
      </w:r>
      <w:r w:rsidRPr="003B7165">
        <w:rPr>
          <w:sz w:val="20"/>
          <w:szCs w:val="20"/>
          <w:lang w:val="en-US"/>
        </w:rPr>
        <w:t>GSD</w:t>
      </w:r>
      <w:proofErr w:type="spellEnd"/>
      <w:r w:rsidRPr="003B7165">
        <w:rPr>
          <w:sz w:val="20"/>
          <w:szCs w:val="20"/>
          <w:lang w:val="en-US"/>
        </w:rPr>
        <w:t xml:space="preserve">. </w:t>
      </w:r>
      <w:proofErr w:type="spellStart"/>
      <w:r w:rsidRPr="003B7165">
        <w:rPr>
          <w:sz w:val="20"/>
          <w:szCs w:val="20"/>
          <w:lang w:val="en-US"/>
        </w:rPr>
        <w:t>Abbrevations</w:t>
      </w:r>
      <w:proofErr w:type="spellEnd"/>
      <w:r w:rsidRPr="003B7165">
        <w:rPr>
          <w:sz w:val="20"/>
          <w:szCs w:val="20"/>
          <w:lang w:val="en-US"/>
        </w:rPr>
        <w:t>: AM= arithmetic mean, BZ= breathing zone, CI= cascade impactor, CPC= condensation particle counter, FMPS= fast nobility particle sizer, GM= geometric mean, GSD= geometric standard deviation, GV= general ventilation including natural ventilation, LEV = local exhaust ventilation, LOD= limit of detection, NR= not reported, PARPS= powered air-purifying respirators, PENS= personal nanoparticle sampler, PM= particulate matter, PPE= personal protective equipment, PS= personal sampler, PTFE= polytetrafluoroethylene, PVC= polyvinyl chloride, RT= real time, SD= standard deviation, SMPS= sequential mobility particle sizer, UFP= ultrafine particles</w:t>
      </w:r>
    </w:p>
    <w:tbl>
      <w:tblPr>
        <w:tblStyle w:val="PlainTable4"/>
        <w:tblW w:w="14175" w:type="dxa"/>
        <w:jc w:val="center"/>
        <w:tblLook w:val="04A0" w:firstRow="1" w:lastRow="0" w:firstColumn="1" w:lastColumn="0" w:noHBand="0" w:noVBand="1"/>
      </w:tblPr>
      <w:tblGrid>
        <w:gridCol w:w="1418"/>
        <w:gridCol w:w="2077"/>
        <w:gridCol w:w="2251"/>
        <w:gridCol w:w="4460"/>
        <w:gridCol w:w="3969"/>
      </w:tblGrid>
      <w:tr w:rsidR="008E6FC8" w:rsidRPr="009D7F41" w14:paraId="405E816A" w14:textId="77777777" w:rsidTr="00A65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902F6" w14:textId="77777777" w:rsidR="008E6FC8" w:rsidRPr="009D7F41" w:rsidRDefault="008E6FC8" w:rsidP="00A65FA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D7F41">
              <w:rPr>
                <w:rFonts w:cstheme="minorHAnsi"/>
                <w:sz w:val="16"/>
                <w:szCs w:val="16"/>
              </w:rPr>
              <w:t>Reference</w:t>
            </w:r>
            <w:proofErr w:type="spellEnd"/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381C3" w14:textId="77777777" w:rsidR="008E6FC8" w:rsidRPr="009D7F41" w:rsidRDefault="008E6FC8" w:rsidP="00A65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735E333">
              <w:rPr>
                <w:sz w:val="16"/>
                <w:szCs w:val="16"/>
              </w:rPr>
              <w:t>mg/m</w:t>
            </w:r>
            <w:r w:rsidRPr="00CA49F1">
              <w:rPr>
                <w:sz w:val="16"/>
                <w:szCs w:val="16"/>
                <w:vertAlign w:val="superscript"/>
              </w:rPr>
              <w:t>3</w:t>
            </w:r>
            <w:r w:rsidRPr="0735E333">
              <w:rPr>
                <w:sz w:val="15"/>
                <w:szCs w:val="15"/>
              </w:rPr>
              <w:t>± SD</w:t>
            </w:r>
            <w:r w:rsidRPr="0735E333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61358" w14:textId="77777777" w:rsidR="008E6FC8" w:rsidRPr="009D7F41" w:rsidRDefault="008E6FC8" w:rsidP="00A65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7ED8D536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</w:t>
            </w:r>
            <w:r w:rsidRPr="7ED8D536">
              <w:rPr>
                <w:sz w:val="16"/>
                <w:szCs w:val="16"/>
              </w:rPr>
              <w:t>rticles</w:t>
            </w:r>
            <w:proofErr w:type="spellEnd"/>
            <w:r w:rsidRPr="7ED8D536">
              <w:rPr>
                <w:sz w:val="16"/>
                <w:szCs w:val="16"/>
              </w:rPr>
              <w:t>/cm</w:t>
            </w:r>
            <w:r w:rsidRPr="00CA49F1">
              <w:rPr>
                <w:sz w:val="16"/>
                <w:szCs w:val="16"/>
                <w:vertAlign w:val="superscript"/>
              </w:rPr>
              <w:t>3</w:t>
            </w:r>
            <w:r w:rsidRPr="7ED8D536">
              <w:rPr>
                <w:sz w:val="16"/>
                <w:szCs w:val="16"/>
              </w:rPr>
              <w:t>; G</w:t>
            </w:r>
            <w:r w:rsidRPr="7ED8D536">
              <w:rPr>
                <w:sz w:val="15"/>
                <w:szCs w:val="15"/>
              </w:rPr>
              <w:t>SD</w:t>
            </w:r>
            <w:r w:rsidRPr="0735E33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</w:tcPr>
          <w:p w14:paraId="7840FA65" w14:textId="77777777" w:rsidR="008E6FC8" w:rsidRDefault="008E6FC8" w:rsidP="00A65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>Method (instrument): sampling matrix (fraction): distance</w:t>
            </w:r>
          </w:p>
          <w:p w14:paraId="6FD2F651" w14:textId="77777777" w:rsidR="008E6FC8" w:rsidRPr="009D7F41" w:rsidRDefault="008E6FC8" w:rsidP="00A65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40648F" w14:textId="77777777" w:rsidR="008E6FC8" w:rsidRPr="009D7F41" w:rsidRDefault="008E6FC8" w:rsidP="00A65F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D7F41">
              <w:rPr>
                <w:rFonts w:cstheme="minorHAnsi"/>
                <w:sz w:val="16"/>
                <w:szCs w:val="16"/>
              </w:rPr>
              <w:t>Comments/addition</w:t>
            </w:r>
            <w:r>
              <w:rPr>
                <w:rFonts w:cstheme="minorHAnsi"/>
                <w:sz w:val="16"/>
                <w:szCs w:val="16"/>
              </w:rPr>
              <w:t xml:space="preserve">al </w:t>
            </w:r>
            <w:r w:rsidRPr="009D7F41">
              <w:rPr>
                <w:rFonts w:cstheme="minorHAnsi"/>
                <w:sz w:val="16"/>
                <w:szCs w:val="16"/>
              </w:rPr>
              <w:t>data</w:t>
            </w:r>
          </w:p>
        </w:tc>
      </w:tr>
      <w:tr w:rsidR="008E6FC8" w:rsidRPr="00396DC2" w14:paraId="1AD881D5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04979395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Cena</w:t>
            </w:r>
            <w:proofErr w:type="spellEnd"/>
            <w:r w:rsidRPr="003B7165">
              <w:rPr>
                <w:sz w:val="15"/>
                <w:szCs w:val="15"/>
              </w:rPr>
              <w:t xml:space="preserve"> (2016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460566F6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45 ± 2.2 (BZ)</w:t>
            </w:r>
          </w:p>
          <w:p w14:paraId="584BCF2C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9 ± 2.2 (2 m)</w:t>
            </w:r>
          </w:p>
          <w:p w14:paraId="6F57A2B9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100A87F3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2.7 x 10</w:t>
            </w:r>
            <w:r w:rsidRPr="003B7165">
              <w:rPr>
                <w:rFonts w:cstheme="minorHAnsi"/>
                <w:sz w:val="15"/>
                <w:szCs w:val="15"/>
                <w:vertAlign w:val="superscript"/>
              </w:rPr>
              <w:t>6</w:t>
            </w:r>
            <w:r w:rsidRPr="003B7165">
              <w:rPr>
                <w:rFonts w:cstheme="minorHAnsi"/>
                <w:sz w:val="15"/>
                <w:szCs w:val="15"/>
              </w:rPr>
              <w:t xml:space="preserve"> (BZ)</w:t>
            </w:r>
          </w:p>
          <w:p w14:paraId="7F0E28C0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2.6x 10</w:t>
            </w:r>
            <w:r w:rsidRPr="003B7165">
              <w:rPr>
                <w:sz w:val="15"/>
                <w:szCs w:val="15"/>
                <w:vertAlign w:val="superscript"/>
              </w:rPr>
              <w:t>6</w:t>
            </w:r>
            <w:r w:rsidRPr="003B7165">
              <w:rPr>
                <w:sz w:val="15"/>
                <w:szCs w:val="15"/>
              </w:rPr>
              <w:t xml:space="preserve"> (2 m)</w:t>
            </w:r>
          </w:p>
          <w:p w14:paraId="5D3E45C9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NR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3908098F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PFTE filter, SKC PCXR4): mass (total): BZ/2 m</w:t>
            </w:r>
          </w:p>
          <w:p w14:paraId="04638F1D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CPC, TSI 3007): number: BZ/2m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A760F0B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2.5x3.5x2.7 m area with no ventilation</w:t>
            </w:r>
          </w:p>
          <w:p w14:paraId="1E2C0C17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E6FC8" w:rsidRPr="00396DC2" w14:paraId="6E0C4D90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7EF99A0C" w14:textId="77777777" w:rsidR="008E6FC8" w:rsidRPr="003B7165" w:rsidRDefault="008E6FC8" w:rsidP="00A65FA7">
            <w:pPr>
              <w:rPr>
                <w:rFonts w:cstheme="minorHAnsi"/>
                <w:sz w:val="15"/>
                <w:szCs w:val="15"/>
              </w:rPr>
            </w:pPr>
            <w:proofErr w:type="spellStart"/>
            <w:r w:rsidRPr="003B7165">
              <w:rPr>
                <w:rFonts w:cstheme="minorHAnsi"/>
                <w:sz w:val="15"/>
                <w:szCs w:val="15"/>
              </w:rPr>
              <w:t>Debia</w:t>
            </w:r>
            <w:proofErr w:type="spellEnd"/>
            <w:r w:rsidRPr="003B7165">
              <w:rPr>
                <w:rFonts w:cstheme="minorHAnsi"/>
                <w:sz w:val="15"/>
                <w:szCs w:val="15"/>
              </w:rPr>
              <w:t xml:space="preserve"> (2014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4897BE1D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00652CD7" w14:textId="2A4D86AC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3B7165">
              <w:rPr>
                <w:sz w:val="15"/>
                <w:szCs w:val="15"/>
              </w:rPr>
              <w:t>0.065</w:t>
            </w:r>
            <w:proofErr w:type="gramEnd"/>
            <w:r w:rsidRPr="003B7165">
              <w:rPr>
                <w:sz w:val="15"/>
                <w:szCs w:val="15"/>
              </w:rPr>
              <w:t>-0.17x10</w:t>
            </w:r>
            <w:r w:rsidRPr="003B7165">
              <w:rPr>
                <w:sz w:val="15"/>
                <w:szCs w:val="15"/>
                <w:vertAlign w:val="superscript"/>
              </w:rPr>
              <w:t>6</w:t>
            </w:r>
            <w:r w:rsidRPr="003B7165">
              <w:rPr>
                <w:sz w:val="15"/>
                <w:szCs w:val="15"/>
              </w:rPr>
              <w:t>; 1.2-1.7</w:t>
            </w:r>
          </w:p>
          <w:p w14:paraId="4475E077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GM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7930FD16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P-Trak 8525 CPC, 0.02-1 µm): number (total): near BZ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76A24A2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General and local exhaust ventilation</w:t>
            </w:r>
          </w:p>
        </w:tc>
      </w:tr>
      <w:tr w:rsidR="008E6FC8" w:rsidRPr="003B7165" w14:paraId="4A5D755D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69089109" w14:textId="77777777" w:rsidR="008E6FC8" w:rsidRPr="003B7165" w:rsidRDefault="008E6FC8" w:rsidP="00A65FA7">
            <w:pPr>
              <w:rPr>
                <w:rFonts w:cstheme="minorHAnsi"/>
                <w:sz w:val="15"/>
                <w:szCs w:val="15"/>
              </w:rPr>
            </w:pPr>
            <w:proofErr w:type="spellStart"/>
            <w:r w:rsidRPr="003B7165">
              <w:rPr>
                <w:rFonts w:cstheme="minorHAnsi"/>
                <w:sz w:val="15"/>
                <w:szCs w:val="15"/>
              </w:rPr>
              <w:t>Graczyk</w:t>
            </w:r>
            <w:proofErr w:type="spellEnd"/>
            <w:r w:rsidRPr="003B7165">
              <w:rPr>
                <w:rFonts w:cstheme="minorHAnsi"/>
                <w:sz w:val="15"/>
                <w:szCs w:val="15"/>
              </w:rPr>
              <w:t xml:space="preserve"> (2016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08B0ECB3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72 (BZ)</w:t>
            </w:r>
          </w:p>
          <w:p w14:paraId="06754E1F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67 (</w:t>
            </w:r>
            <w:proofErr w:type="gramStart"/>
            <w:r w:rsidRPr="003B7165">
              <w:rPr>
                <w:sz w:val="15"/>
                <w:szCs w:val="15"/>
              </w:rPr>
              <w:t>0.6</w:t>
            </w:r>
            <w:proofErr w:type="gramEnd"/>
            <w:r w:rsidRPr="003B7165">
              <w:rPr>
                <w:sz w:val="15"/>
                <w:szCs w:val="15"/>
              </w:rPr>
              <w:t xml:space="preserve"> m)</w:t>
            </w:r>
          </w:p>
          <w:p w14:paraId="5D42AC7D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median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61E01E36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1.7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 xml:space="preserve">; 2.4(BZ) </w:t>
            </w:r>
          </w:p>
          <w:p w14:paraId="6DF3DF8C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1.1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 xml:space="preserve">6 </w:t>
            </w:r>
            <w:r w:rsidRPr="003B7165">
              <w:rPr>
                <w:sz w:val="15"/>
                <w:szCs w:val="15"/>
                <w:lang w:val="en-US"/>
              </w:rPr>
              <w:t xml:space="preserve">;1.9 (0.6 m, </w:t>
            </w:r>
            <w:proofErr w:type="spellStart"/>
            <w:r w:rsidRPr="003B7165">
              <w:rPr>
                <w:sz w:val="15"/>
                <w:szCs w:val="15"/>
                <w:lang w:val="en-US"/>
              </w:rPr>
              <w:t>DiscMini</w:t>
            </w:r>
            <w:proofErr w:type="spellEnd"/>
            <w:r w:rsidRPr="003B7165">
              <w:rPr>
                <w:sz w:val="15"/>
                <w:szCs w:val="15"/>
                <w:lang w:val="en-US"/>
              </w:rPr>
              <w:t>)</w:t>
            </w:r>
          </w:p>
          <w:p w14:paraId="3FD3E735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vertAlign w:val="superscript"/>
              </w:rPr>
            </w:pPr>
            <w:r w:rsidRPr="003B7165">
              <w:rPr>
                <w:sz w:val="15"/>
                <w:szCs w:val="15"/>
              </w:rPr>
              <w:t>0.77x10</w:t>
            </w:r>
            <w:r w:rsidRPr="003B7165">
              <w:rPr>
                <w:sz w:val="15"/>
                <w:szCs w:val="15"/>
                <w:vertAlign w:val="superscript"/>
              </w:rPr>
              <w:t>6</w:t>
            </w:r>
            <w:r w:rsidRPr="003B7165">
              <w:rPr>
                <w:sz w:val="15"/>
                <w:szCs w:val="15"/>
              </w:rPr>
              <w:t>; 1.6 (</w:t>
            </w:r>
            <w:proofErr w:type="gramStart"/>
            <w:r w:rsidRPr="003B7165">
              <w:rPr>
                <w:sz w:val="15"/>
                <w:szCs w:val="15"/>
              </w:rPr>
              <w:t>0.6</w:t>
            </w:r>
            <w:proofErr w:type="gramEnd"/>
            <w:r w:rsidRPr="003B7165">
              <w:rPr>
                <w:sz w:val="15"/>
                <w:szCs w:val="15"/>
              </w:rPr>
              <w:t xml:space="preserve"> m, SMPS)</w:t>
            </w:r>
          </w:p>
          <w:p w14:paraId="3F59C514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GM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71EA6E86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PFTE filter, Parallel particle impactor, PPI SKC): mass (PM4): BZ/0.6 m</w:t>
            </w:r>
          </w:p>
          <w:p w14:paraId="499EF7DA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</w:t>
            </w:r>
            <w:proofErr w:type="spellStart"/>
            <w:r w:rsidRPr="003B7165">
              <w:rPr>
                <w:sz w:val="15"/>
                <w:szCs w:val="15"/>
                <w:lang w:val="en-US"/>
              </w:rPr>
              <w:t>DiscMini</w:t>
            </w:r>
            <w:proofErr w:type="spellEnd"/>
            <w:r w:rsidRPr="003B7165">
              <w:rPr>
                <w:sz w:val="15"/>
                <w:szCs w:val="15"/>
                <w:lang w:val="en-US"/>
              </w:rPr>
              <w:t xml:space="preserve"> particle counter, &lt; 0.8 µm): number (total): BZ/0.6 m</w:t>
            </w:r>
          </w:p>
          <w:p w14:paraId="729732B2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SMPS Grimm 55-40-25 DMA, 5.403 CPC, 0.01-1.11 µm): number (total): 0.6 m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D80C1F6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10 m</w:t>
            </w:r>
            <w:r w:rsidRPr="003B7165">
              <w:rPr>
                <w:rFonts w:cstheme="minorHAnsi"/>
                <w:sz w:val="15"/>
                <w:szCs w:val="15"/>
                <w:vertAlign w:val="superscript"/>
                <w:lang w:val="en-US"/>
              </w:rPr>
              <w:t xml:space="preserve">3 </w:t>
            </w:r>
            <w:r w:rsidRPr="003B7165">
              <w:rPr>
                <w:rFonts w:cstheme="minorHAnsi"/>
                <w:sz w:val="15"/>
                <w:szCs w:val="15"/>
                <w:lang w:val="en-US"/>
              </w:rPr>
              <w:t xml:space="preserve"> area with pulsing ventilation</w:t>
            </w:r>
          </w:p>
          <w:p w14:paraId="3F9DD867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PPE: Non-ventilated helmet</w:t>
            </w:r>
          </w:p>
          <w:p w14:paraId="2583BFAF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BZ – inside helmet</w:t>
            </w:r>
          </w:p>
        </w:tc>
      </w:tr>
      <w:tr w:rsidR="008E6FC8" w:rsidRPr="003B7165" w14:paraId="1B85448E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7E6C53FD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Ham</w:t>
            </w:r>
            <w:proofErr w:type="spellEnd"/>
            <w:r w:rsidRPr="003B7165">
              <w:rPr>
                <w:sz w:val="15"/>
                <w:szCs w:val="15"/>
              </w:rPr>
              <w:t xml:space="preserve"> (2012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1CDEFDA2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20/0.35 (PM1)</w:t>
            </w:r>
          </w:p>
          <w:p w14:paraId="31B4F8E8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48/1.1 (total)</w:t>
            </w:r>
          </w:p>
          <w:p w14:paraId="06BDB9F2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GM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37932E57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2/2.1 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>; 2.7/2.9 (&lt;0.1 µm)</w:t>
            </w:r>
          </w:p>
          <w:p w14:paraId="246586A4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31/3.1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>; 2.7/3.1 (SMPS total)</w:t>
            </w:r>
          </w:p>
          <w:p w14:paraId="65EAFC8B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34/0.054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 xml:space="preserve"> (CPC total)</w:t>
            </w:r>
          </w:p>
          <w:p w14:paraId="02E75ED4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M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012DA7F0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polycarbonate filter, mass sampler 2 lpm Escort ELF): mass (total): 1 m</w:t>
            </w:r>
          </w:p>
          <w:p w14:paraId="4F904927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portable aerosol spectrometer Grimm 1.109, &lt;1 µm): mass (PM1): 1 m</w:t>
            </w:r>
          </w:p>
          <w:p w14:paraId="6D533906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SMPS TSI 3936l75, 0.015-0.661 µm): number (&lt;0.1 µm, total): 1 m</w:t>
            </w:r>
          </w:p>
          <w:p w14:paraId="2CBF7C70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CPC P-track 8525, 0.02-1 µm): number (total): 1m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915A5D6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&gt;2000m</w:t>
            </w:r>
            <w:r w:rsidRPr="003B7165">
              <w:rPr>
                <w:rFonts w:cstheme="minorHAnsi"/>
                <w:sz w:val="15"/>
                <w:szCs w:val="15"/>
                <w:vertAlign w:val="superscript"/>
                <w:lang w:val="en-US"/>
              </w:rPr>
              <w:t xml:space="preserve">2 </w:t>
            </w:r>
            <w:r w:rsidRPr="003B7165">
              <w:rPr>
                <w:rFonts w:cstheme="minorHAnsi"/>
                <w:sz w:val="15"/>
                <w:szCs w:val="15"/>
                <w:lang w:val="en-US"/>
              </w:rPr>
              <w:t>area with general ventilation</w:t>
            </w:r>
          </w:p>
          <w:p w14:paraId="5E87D1B7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E6FC8" w:rsidRPr="00396DC2" w14:paraId="6020C922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62A3C4B7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Hedmer</w:t>
            </w:r>
            <w:proofErr w:type="spellEnd"/>
            <w:r w:rsidRPr="003B7165">
              <w:rPr>
                <w:sz w:val="15"/>
                <w:szCs w:val="15"/>
              </w:rPr>
              <w:t xml:space="preserve"> (2014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3FBE851C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 xml:space="preserve">1.3 GSD 2.9 </w:t>
            </w:r>
          </w:p>
          <w:p w14:paraId="0B055AD7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GM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677AB183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68F8CC66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MCE filter, MSA Escort Elf/SKC Aircheck): mass (respiratory): BZ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BC64EC8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Mixed area and ventilation</w:t>
            </w:r>
          </w:p>
          <w:p w14:paraId="71C90D72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PPE: Mixed</w:t>
            </w:r>
          </w:p>
          <w:p w14:paraId="4915B07F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  <w:tr w:rsidR="008E6FC8" w:rsidRPr="00396DC2" w14:paraId="2D6B6D0C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64D104C0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Insley</w:t>
            </w:r>
            <w:proofErr w:type="spellEnd"/>
            <w:r w:rsidRPr="003B7165">
              <w:rPr>
                <w:sz w:val="15"/>
                <w:szCs w:val="15"/>
              </w:rPr>
              <w:t xml:space="preserve"> (2019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41B02D11" w14:textId="7BA60C09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25 GSD 3.4 (0.9-</w:t>
            </w:r>
            <w:proofErr w:type="gramStart"/>
            <w:r w:rsidRPr="003B7165">
              <w:rPr>
                <w:sz w:val="15"/>
                <w:szCs w:val="15"/>
              </w:rPr>
              <w:t>1.5</w:t>
            </w:r>
            <w:proofErr w:type="gramEnd"/>
            <w:r w:rsidRPr="003B7165">
              <w:rPr>
                <w:sz w:val="15"/>
                <w:szCs w:val="15"/>
              </w:rPr>
              <w:t xml:space="preserve"> m)</w:t>
            </w:r>
          </w:p>
          <w:p w14:paraId="1EBDAD8F" w14:textId="1CE98301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14 GSD 3.5 (2.1-</w:t>
            </w:r>
            <w:proofErr w:type="gramStart"/>
            <w:r w:rsidRPr="003B7165">
              <w:rPr>
                <w:sz w:val="15"/>
                <w:szCs w:val="15"/>
              </w:rPr>
              <w:t>2.7</w:t>
            </w:r>
            <w:proofErr w:type="gramEnd"/>
            <w:r w:rsidRPr="003B7165">
              <w:rPr>
                <w:sz w:val="15"/>
                <w:szCs w:val="15"/>
              </w:rPr>
              <w:t xml:space="preserve"> m)</w:t>
            </w:r>
          </w:p>
          <w:p w14:paraId="6DB80C41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GM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48BB1A7D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3B7165">
              <w:rPr>
                <w:sz w:val="15"/>
                <w:szCs w:val="15"/>
              </w:rPr>
              <w:t>0.039</w:t>
            </w:r>
            <w:proofErr w:type="gramEnd"/>
            <w:r w:rsidRPr="003B7165">
              <w:rPr>
                <w:sz w:val="15"/>
                <w:szCs w:val="15"/>
              </w:rPr>
              <w:t xml:space="preserve"> x10</w:t>
            </w:r>
            <w:r w:rsidRPr="003B7165">
              <w:rPr>
                <w:sz w:val="15"/>
                <w:szCs w:val="15"/>
                <w:vertAlign w:val="superscript"/>
              </w:rPr>
              <w:t>6</w:t>
            </w:r>
            <w:r w:rsidRPr="003B7165">
              <w:rPr>
                <w:sz w:val="15"/>
                <w:szCs w:val="15"/>
              </w:rPr>
              <w:t>; 2.4 (0.9-1.5 m)</w:t>
            </w:r>
          </w:p>
          <w:p w14:paraId="4CF4176F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3B7165">
              <w:rPr>
                <w:sz w:val="15"/>
                <w:szCs w:val="15"/>
              </w:rPr>
              <w:t>0.040</w:t>
            </w:r>
            <w:proofErr w:type="gramEnd"/>
            <w:r w:rsidRPr="003B7165">
              <w:rPr>
                <w:sz w:val="15"/>
                <w:szCs w:val="15"/>
              </w:rPr>
              <w:t xml:space="preserve"> x10</w:t>
            </w:r>
            <w:r w:rsidRPr="003B7165">
              <w:rPr>
                <w:sz w:val="15"/>
                <w:szCs w:val="15"/>
                <w:vertAlign w:val="superscript"/>
              </w:rPr>
              <w:t>6</w:t>
            </w:r>
            <w:r w:rsidRPr="003B7165">
              <w:rPr>
                <w:sz w:val="15"/>
                <w:szCs w:val="15"/>
              </w:rPr>
              <w:t>; 2.3 (2.1-2.7 m)</w:t>
            </w:r>
          </w:p>
          <w:p w14:paraId="4B33D7FD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GM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1EF1D682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P-</w:t>
            </w:r>
            <w:proofErr w:type="gramStart"/>
            <w:r w:rsidRPr="003B7165">
              <w:rPr>
                <w:sz w:val="15"/>
                <w:szCs w:val="15"/>
                <w:lang w:val="en-US"/>
              </w:rPr>
              <w:t>Trak  TSI</w:t>
            </w:r>
            <w:proofErr w:type="gramEnd"/>
            <w:r w:rsidRPr="003B7165">
              <w:rPr>
                <w:sz w:val="15"/>
                <w:szCs w:val="15"/>
                <w:lang w:val="en-US"/>
              </w:rPr>
              <w:t xml:space="preserve"> 8525, 0.02-1 µm): number (UFC): 0.9-1.5/2.1-2.7 m</w:t>
            </w:r>
          </w:p>
          <w:p w14:paraId="3EBF0BA6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DustTrak TSI DRX 8533, 0.1-15 µm): mass (total): 0.9-1.5/2.1-2.7 m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22EB1A7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8500/45000m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 xml:space="preserve">3 </w:t>
            </w:r>
            <w:r w:rsidRPr="003B7165">
              <w:rPr>
                <w:sz w:val="15"/>
                <w:szCs w:val="15"/>
                <w:lang w:val="en-US"/>
              </w:rPr>
              <w:t>area with natural ventilated</w:t>
            </w:r>
          </w:p>
          <w:p w14:paraId="14621F0C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For concentrations of PM1, PM2.5, PM4, see original article</w:t>
            </w:r>
          </w:p>
          <w:p w14:paraId="134DDEDD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  <w:tr w:rsidR="008E6FC8" w:rsidRPr="00396DC2" w14:paraId="24501044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0D433802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Kirichenko</w:t>
            </w:r>
            <w:proofErr w:type="spellEnd"/>
            <w:r w:rsidRPr="003B7165">
              <w:rPr>
                <w:sz w:val="15"/>
                <w:szCs w:val="15"/>
              </w:rPr>
              <w:t xml:space="preserve"> (2019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66C8659D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30EF1D6A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03-0.0045x 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>; NR</w:t>
            </w:r>
          </w:p>
          <w:p w14:paraId="60483C21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(Height 0.8 m/15 min settling)</w:t>
            </w:r>
          </w:p>
          <w:p w14:paraId="4E37A8E9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 xml:space="preserve">NR 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4857D433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</w:t>
            </w:r>
            <w:proofErr w:type="spellStart"/>
            <w:r w:rsidRPr="003B7165">
              <w:rPr>
                <w:sz w:val="15"/>
                <w:szCs w:val="15"/>
                <w:lang w:val="en-US"/>
              </w:rPr>
              <w:t>Aerotrak</w:t>
            </w:r>
            <w:proofErr w:type="spellEnd"/>
            <w:r w:rsidRPr="003B7165">
              <w:rPr>
                <w:sz w:val="15"/>
                <w:szCs w:val="15"/>
                <w:lang w:val="en-US"/>
              </w:rPr>
              <w:t xml:space="preserve"> particle counter TSI 9306, NR): number (total): 1/3/5 m in length or 0.8/1.8/2.8 m in height from source</w:t>
            </w:r>
          </w:p>
          <w:p w14:paraId="6C749565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F9440F9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60 m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 xml:space="preserve">2 </w:t>
            </w:r>
            <w:r w:rsidRPr="003B7165">
              <w:rPr>
                <w:sz w:val="15"/>
                <w:szCs w:val="15"/>
                <w:lang w:val="en-US"/>
              </w:rPr>
              <w:t>area with no ventilation</w:t>
            </w:r>
          </w:p>
          <w:p w14:paraId="058D5EE9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Particles measured after other settling periods or distances: Data not extracted, see original article</w:t>
            </w:r>
          </w:p>
          <w:p w14:paraId="1B7ECAF1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For concentrations of different size fractions, see original article</w:t>
            </w:r>
          </w:p>
          <w:p w14:paraId="6A3C3F2A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8E6FC8" w:rsidRPr="00396DC2" w14:paraId="7450A077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2E8CCAA9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Lai (2016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6A477395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90 (PM10, environment)</w:t>
            </w:r>
          </w:p>
          <w:p w14:paraId="522A1230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0.049 </w:t>
            </w:r>
            <w:r w:rsidRPr="003B7165">
              <w:rPr>
                <w:sz w:val="15"/>
                <w:szCs w:val="15"/>
              </w:rPr>
              <w:t>±0.032 (PM2.5, personal)</w:t>
            </w:r>
          </w:p>
          <w:p w14:paraId="3308AD54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NR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6EEE4CF3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22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 xml:space="preserve"> (SMPS)</w:t>
            </w:r>
          </w:p>
          <w:p w14:paraId="470AF386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0089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 xml:space="preserve"> (APS) </w:t>
            </w:r>
          </w:p>
          <w:p w14:paraId="0A2D2F3A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02798BDB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MOUDI, 11 stages 0.056-18 µm): mass (PM10): NR (environmental)</w:t>
            </w:r>
          </w:p>
          <w:p w14:paraId="0BF7047D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Real time (SMPS, TSI 3936, 0.005-0.16 µm): number (total): NR </w:t>
            </w:r>
          </w:p>
          <w:p w14:paraId="1E73DE2C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APS, TSI 3321, 0.542-19.81 µm): number (total): NR</w:t>
            </w:r>
          </w:p>
          <w:p w14:paraId="5E1EEF47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Dust check 1.106 Grimm, NR): mass (PM2.5): NR (personal)</w:t>
            </w:r>
          </w:p>
          <w:p w14:paraId="63CE5550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DABD066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Semi-open area </w:t>
            </w:r>
            <w:r w:rsidRPr="003B7165">
              <w:rPr>
                <w:lang w:val="en-US"/>
              </w:rPr>
              <w:br/>
            </w:r>
            <w:r w:rsidRPr="003B7165">
              <w:rPr>
                <w:sz w:val="15"/>
                <w:szCs w:val="15"/>
                <w:lang w:val="en-US"/>
              </w:rPr>
              <w:t>Data from office not extracted, see original article.</w:t>
            </w:r>
          </w:p>
          <w:p w14:paraId="4366E04D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3B7165">
              <w:rPr>
                <w:rFonts w:cstheme="minorHAnsi"/>
                <w:sz w:val="15"/>
                <w:szCs w:val="15"/>
                <w:lang w:val="en-US"/>
              </w:rPr>
              <w:t>PPE:masks</w:t>
            </w:r>
            <w:proofErr w:type="spellEnd"/>
            <w:proofErr w:type="gramEnd"/>
          </w:p>
          <w:p w14:paraId="5CB7BE91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  <w:p w14:paraId="10169D4A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For environmental mass concentrations of PM0.1 and PM2.5, see original article</w:t>
            </w:r>
          </w:p>
          <w:p w14:paraId="4E9CE6D7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E6FC8" w:rsidRPr="00396DC2" w14:paraId="7486C321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5428F7AE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lastRenderedPageBreak/>
              <w:t>Lehnert</w:t>
            </w:r>
            <w:proofErr w:type="spellEnd"/>
            <w:r w:rsidRPr="003B7165">
              <w:rPr>
                <w:sz w:val="15"/>
                <w:szCs w:val="15"/>
              </w:rPr>
              <w:t xml:space="preserve"> (2012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42B2B131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1.5 (inhalable, GSP) </w:t>
            </w:r>
          </w:p>
          <w:p w14:paraId="5C447C9E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2.5 (inhalable, PGP-EA)</w:t>
            </w:r>
          </w:p>
          <w:p w14:paraId="4A6D8EBE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1.3 (respirable, PGP-EA)</w:t>
            </w:r>
          </w:p>
          <w:p w14:paraId="6809E497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5E935F54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12x10</w:t>
            </w:r>
            <w:r w:rsidRPr="003B7165">
              <w:rPr>
                <w:sz w:val="15"/>
                <w:szCs w:val="15"/>
                <w:vertAlign w:val="superscript"/>
              </w:rPr>
              <w:t>6</w:t>
            </w:r>
          </w:p>
          <w:p w14:paraId="56BCF7A0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median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2A74945C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cellulose nitrate filters, GSP 3.5, NR): mass (inhalable): BZ</w:t>
            </w:r>
          </w:p>
          <w:p w14:paraId="556C6217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cellulose nitrate filters, PGP-EA, NR): mass (inhalable/respirable): BZ</w:t>
            </w:r>
          </w:p>
          <w:p w14:paraId="39FBEFF0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SMPS, TSI, 0.14-0.673 µm): number (UFP): BZ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1308D07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Mixed area and ventilation</w:t>
            </w:r>
          </w:p>
          <w:p w14:paraId="0E9EF9EC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PPE: Mixed – PARPS excluded</w:t>
            </w:r>
          </w:p>
          <w:p w14:paraId="03E684F1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ass conc &lt;LOD with PARPS</w:t>
            </w:r>
          </w:p>
          <w:p w14:paraId="3D86B97D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For concentration of different welding methods, see original article</w:t>
            </w:r>
          </w:p>
        </w:tc>
      </w:tr>
      <w:tr w:rsidR="008E6FC8" w:rsidRPr="00396DC2" w14:paraId="3AB7B2F2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70F8B735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Lin (2015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10994D97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53 (manual)</w:t>
            </w:r>
          </w:p>
          <w:p w14:paraId="64424B88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66 (</w:t>
            </w:r>
            <w:proofErr w:type="spellStart"/>
            <w:r w:rsidRPr="003B7165">
              <w:rPr>
                <w:sz w:val="15"/>
                <w:szCs w:val="15"/>
              </w:rPr>
              <w:t>automatic</w:t>
            </w:r>
            <w:proofErr w:type="spellEnd"/>
            <w:r w:rsidRPr="003B7165">
              <w:rPr>
                <w:sz w:val="15"/>
                <w:szCs w:val="15"/>
              </w:rPr>
              <w:t>)</w:t>
            </w:r>
          </w:p>
          <w:p w14:paraId="5E588AA7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05CC183D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01CAA166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MCE filter, IOM 225-70A): mass (inhalable): BZ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59E733C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E6FC8" w:rsidRPr="00396DC2" w14:paraId="05F96923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noWrap/>
          </w:tcPr>
          <w:p w14:paraId="3458B8D8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Miettinen (2016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noWrap/>
          </w:tcPr>
          <w:p w14:paraId="4AB80285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3B7165">
              <w:rPr>
                <w:sz w:val="15"/>
                <w:szCs w:val="15"/>
              </w:rPr>
              <w:t>0.050</w:t>
            </w:r>
            <w:proofErr w:type="gramEnd"/>
            <w:r w:rsidRPr="003B7165">
              <w:rPr>
                <w:sz w:val="15"/>
                <w:szCs w:val="15"/>
              </w:rPr>
              <w:t xml:space="preserve"> (</w:t>
            </w:r>
            <w:proofErr w:type="spellStart"/>
            <w:r w:rsidRPr="003B7165">
              <w:rPr>
                <w:sz w:val="15"/>
                <w:szCs w:val="15"/>
              </w:rPr>
              <w:t>middle</w:t>
            </w:r>
            <w:proofErr w:type="spellEnd"/>
            <w:r w:rsidRPr="003B7165">
              <w:rPr>
                <w:sz w:val="15"/>
                <w:szCs w:val="15"/>
              </w:rPr>
              <w:t xml:space="preserve"> </w:t>
            </w:r>
            <w:proofErr w:type="spellStart"/>
            <w:r w:rsidRPr="003B7165">
              <w:rPr>
                <w:sz w:val="15"/>
                <w:szCs w:val="15"/>
              </w:rPr>
              <w:t>of</w:t>
            </w:r>
            <w:proofErr w:type="spellEnd"/>
            <w:r w:rsidRPr="003B7165">
              <w:rPr>
                <w:sz w:val="15"/>
                <w:szCs w:val="15"/>
              </w:rPr>
              <w:t xml:space="preserve"> workshop)</w:t>
            </w:r>
          </w:p>
          <w:p w14:paraId="1045902C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NR</w:t>
            </w:r>
          </w:p>
          <w:p w14:paraId="57B89205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251" w:type="dxa"/>
            <w:tcBorders>
              <w:top w:val="single" w:sz="4" w:space="0" w:color="auto"/>
            </w:tcBorders>
            <w:noWrap/>
          </w:tcPr>
          <w:p w14:paraId="5EC69FD5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88/0.14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 xml:space="preserve"> SD 0.018/0.038 (BZ)</w:t>
            </w:r>
          </w:p>
          <w:p w14:paraId="04EE9C4D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50EEFB5B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68/0.055 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>6</w:t>
            </w:r>
            <w:r w:rsidRPr="003B7165">
              <w:rPr>
                <w:sz w:val="15"/>
                <w:szCs w:val="15"/>
                <w:lang w:val="en-US"/>
              </w:rPr>
              <w:t xml:space="preserve"> SD 0.006/0.017 (middle of workshop)</w:t>
            </w:r>
          </w:p>
          <w:p w14:paraId="7B2DB389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ean</w:t>
            </w:r>
          </w:p>
          <w:p w14:paraId="234D9B0A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4460" w:type="dxa"/>
            <w:tcBorders>
              <w:top w:val="single" w:sz="4" w:space="0" w:color="auto"/>
            </w:tcBorders>
          </w:tcPr>
          <w:p w14:paraId="7341834E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Gravimetric (PFTE filter, </w:t>
            </w:r>
            <w:proofErr w:type="spellStart"/>
            <w:r w:rsidRPr="003B7165">
              <w:rPr>
                <w:sz w:val="15"/>
                <w:szCs w:val="15"/>
                <w:lang w:val="en-US"/>
              </w:rPr>
              <w:t>Dekati</w:t>
            </w:r>
            <w:proofErr w:type="spellEnd"/>
            <w:r w:rsidRPr="003B7165">
              <w:rPr>
                <w:sz w:val="15"/>
                <w:szCs w:val="15"/>
                <w:lang w:val="en-US"/>
              </w:rPr>
              <w:t xml:space="preserve"> CI): mass (&lt;1µm): middle of workshop, </w:t>
            </w:r>
          </w:p>
          <w:p w14:paraId="33573BC7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Real time (FMPS/SMPS/CPC, TSI 3091/ TSI 3081/ TSI 3007, 0.0056-0.56/0.0096-0.42/NR µm): number (total): BZ/middle of workshop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49CFF42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18 460 m</w:t>
            </w:r>
            <w:proofErr w:type="gramStart"/>
            <w:r w:rsidRPr="003B7165">
              <w:rPr>
                <w:rFonts w:cstheme="minorHAnsi"/>
                <w:sz w:val="15"/>
                <w:szCs w:val="15"/>
                <w:vertAlign w:val="superscript"/>
                <w:lang w:val="en-US"/>
              </w:rPr>
              <w:t xml:space="preserve">3  </w:t>
            </w:r>
            <w:r w:rsidRPr="003B7165">
              <w:rPr>
                <w:rFonts w:cstheme="minorHAnsi"/>
                <w:sz w:val="15"/>
                <w:szCs w:val="15"/>
                <w:lang w:val="en-US"/>
              </w:rPr>
              <w:t>area</w:t>
            </w:r>
            <w:proofErr w:type="gramEnd"/>
            <w:r w:rsidRPr="003B7165">
              <w:rPr>
                <w:rFonts w:cstheme="minorHAnsi"/>
                <w:sz w:val="15"/>
                <w:szCs w:val="15"/>
                <w:lang w:val="en-US"/>
              </w:rPr>
              <w:t xml:space="preserve"> with general ventilation</w:t>
            </w:r>
          </w:p>
        </w:tc>
      </w:tr>
      <w:tr w:rsidR="008E6FC8" w:rsidRPr="00396DC2" w14:paraId="0603FE30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43153E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Sajedifar (2018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2C7D6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6.6 (23 cm)</w:t>
            </w:r>
          </w:p>
          <w:p w14:paraId="4E092E30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3.8 (BZ, 41 cm)</w:t>
            </w:r>
          </w:p>
          <w:p w14:paraId="513DD249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B9151C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vertAlign w:val="superscript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038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 xml:space="preserve">6 </w:t>
            </w:r>
            <w:r w:rsidRPr="003B7165">
              <w:rPr>
                <w:sz w:val="15"/>
                <w:szCs w:val="15"/>
                <w:lang w:val="en-US"/>
              </w:rPr>
              <w:t>(23 cm)</w:t>
            </w:r>
          </w:p>
          <w:p w14:paraId="166B9DCE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vertAlign w:val="superscript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0027x10</w:t>
            </w:r>
            <w:r w:rsidRPr="003B7165">
              <w:rPr>
                <w:sz w:val="15"/>
                <w:szCs w:val="15"/>
                <w:vertAlign w:val="superscript"/>
                <w:lang w:val="en-US"/>
              </w:rPr>
              <w:t xml:space="preserve">6 </w:t>
            </w:r>
            <w:r w:rsidRPr="003B7165">
              <w:rPr>
                <w:sz w:val="15"/>
                <w:szCs w:val="15"/>
                <w:lang w:val="en-US"/>
              </w:rPr>
              <w:t>(BZ, 41 cm)</w:t>
            </w:r>
          </w:p>
          <w:p w14:paraId="39919804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</w:tcPr>
          <w:p w14:paraId="2181A36D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Real time (dust monitor, GRIMM 1.106, 0.35 - &gt; 6.5 µm): mass/number (total): 23/41 cm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5675B80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4x9x3 m area with no ventilation</w:t>
            </w:r>
          </w:p>
          <w:p w14:paraId="692DFB3D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For concentrations of different size fractions, see original article</w:t>
            </w:r>
          </w:p>
          <w:p w14:paraId="240C46C7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8E6FC8" w:rsidRPr="003B7165" w14:paraId="67BBB1B2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B2C43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Yang (2018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DE25B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4.5±0.31</w:t>
            </w:r>
          </w:p>
          <w:p w14:paraId="7C8172A1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785D3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</w:tcPr>
          <w:p w14:paraId="5A75A287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PVC membrane, Marple 298, &lt; 31 µm): mass (total): BZ</w:t>
            </w:r>
          </w:p>
          <w:p w14:paraId="6DE8FBB1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E0CAFA9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proofErr w:type="spellStart"/>
            <w:r w:rsidRPr="003B7165">
              <w:rPr>
                <w:rFonts w:cstheme="minorHAnsi"/>
                <w:sz w:val="15"/>
                <w:szCs w:val="15"/>
              </w:rPr>
              <w:t>Outdoors</w:t>
            </w:r>
            <w:proofErr w:type="spellEnd"/>
            <w:r w:rsidRPr="003B7165">
              <w:rPr>
                <w:rFonts w:cstheme="minorHAnsi"/>
                <w:sz w:val="15"/>
                <w:szCs w:val="15"/>
              </w:rPr>
              <w:t xml:space="preserve"> </w:t>
            </w:r>
            <w:proofErr w:type="spellStart"/>
            <w:r w:rsidRPr="003B7165">
              <w:rPr>
                <w:rFonts w:cstheme="minorHAnsi"/>
                <w:sz w:val="15"/>
                <w:szCs w:val="15"/>
              </w:rPr>
              <w:t>with</w:t>
            </w:r>
            <w:proofErr w:type="spellEnd"/>
            <w:r w:rsidRPr="003B7165">
              <w:rPr>
                <w:rFonts w:cstheme="minorHAnsi"/>
                <w:sz w:val="15"/>
                <w:szCs w:val="15"/>
              </w:rPr>
              <w:t xml:space="preserve"> </w:t>
            </w:r>
            <w:proofErr w:type="spellStart"/>
            <w:r w:rsidRPr="003B7165">
              <w:rPr>
                <w:rFonts w:cstheme="minorHAnsi"/>
                <w:sz w:val="15"/>
                <w:szCs w:val="15"/>
              </w:rPr>
              <w:t>windshield</w:t>
            </w:r>
            <w:proofErr w:type="spellEnd"/>
          </w:p>
        </w:tc>
      </w:tr>
      <w:tr w:rsidR="008E6FC8" w:rsidRPr="00396DC2" w14:paraId="1ACCBDFE" w14:textId="77777777" w:rsidTr="00A65FA7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CE88F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Young (2013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28931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10/0.19 (BZ, PENS)</w:t>
            </w:r>
          </w:p>
          <w:p w14:paraId="4CA6156F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3B7165">
              <w:rPr>
                <w:sz w:val="15"/>
                <w:szCs w:val="15"/>
              </w:rPr>
              <w:t>0.092</w:t>
            </w:r>
            <w:proofErr w:type="gramEnd"/>
            <w:r w:rsidRPr="003B7165">
              <w:rPr>
                <w:sz w:val="15"/>
                <w:szCs w:val="15"/>
              </w:rPr>
              <w:t>/0.14 (1.5m, PENS)</w:t>
            </w:r>
          </w:p>
          <w:p w14:paraId="1A912E40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0.11/0.12 (</w:t>
            </w:r>
            <w:proofErr w:type="gramStart"/>
            <w:r w:rsidRPr="003B7165">
              <w:rPr>
                <w:sz w:val="15"/>
                <w:szCs w:val="15"/>
              </w:rPr>
              <w:t>3-5</w:t>
            </w:r>
            <w:proofErr w:type="gramEnd"/>
            <w:r w:rsidRPr="003B7165">
              <w:rPr>
                <w:sz w:val="15"/>
                <w:szCs w:val="15"/>
              </w:rPr>
              <w:t xml:space="preserve"> m, PENS)</w:t>
            </w:r>
          </w:p>
          <w:p w14:paraId="4EA80871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12 (average, PENS)</w:t>
            </w:r>
          </w:p>
          <w:p w14:paraId="1F58C3ED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0.13 (average, SKC)</w:t>
            </w:r>
          </w:p>
          <w:p w14:paraId="2B610BA7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8D41E" w14:textId="77777777" w:rsidR="008E6FC8" w:rsidRPr="003B7165" w:rsidRDefault="008E6FC8" w:rsidP="00A6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</w:tcPr>
          <w:p w14:paraId="7EBE638D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Gravimetric (coated PTFE/Al filter, PENS, cut off 4 µm):</w:t>
            </w:r>
          </w:p>
          <w:p w14:paraId="68FE2490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Mass (PM4): BZ/1.5 m/3-5 m</w:t>
            </w:r>
          </w:p>
          <w:p w14:paraId="78CD8A64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 xml:space="preserve">Gravimetric (PTFE filter, SKC respirable dust </w:t>
            </w:r>
            <w:proofErr w:type="spellStart"/>
            <w:r w:rsidRPr="003B7165">
              <w:rPr>
                <w:sz w:val="15"/>
                <w:szCs w:val="15"/>
                <w:lang w:val="en-US"/>
              </w:rPr>
              <w:t>aluminium</w:t>
            </w:r>
            <w:proofErr w:type="spellEnd"/>
            <w:r w:rsidRPr="003B7165">
              <w:rPr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3B7165">
              <w:rPr>
                <w:sz w:val="15"/>
                <w:szCs w:val="15"/>
                <w:lang w:val="en-US"/>
              </w:rPr>
              <w:t>cyclon</w:t>
            </w:r>
            <w:proofErr w:type="spellEnd"/>
            <w:r w:rsidRPr="003B7165">
              <w:rPr>
                <w:sz w:val="15"/>
                <w:szCs w:val="15"/>
                <w:lang w:val="en-US"/>
              </w:rPr>
              <w:t>, NR):</w:t>
            </w:r>
          </w:p>
          <w:p w14:paraId="0043159E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Mass</w:t>
            </w:r>
            <w:proofErr w:type="spellEnd"/>
            <w:r w:rsidRPr="003B7165">
              <w:rPr>
                <w:sz w:val="15"/>
                <w:szCs w:val="15"/>
              </w:rPr>
              <w:t xml:space="preserve"> (PM4): BZ/</w:t>
            </w:r>
            <w:proofErr w:type="gramStart"/>
            <w:r w:rsidRPr="003B7165">
              <w:rPr>
                <w:sz w:val="15"/>
                <w:szCs w:val="15"/>
              </w:rPr>
              <w:t>1.5</w:t>
            </w:r>
            <w:proofErr w:type="gramEnd"/>
            <w:r w:rsidRPr="003B7165">
              <w:rPr>
                <w:sz w:val="15"/>
                <w:szCs w:val="15"/>
              </w:rPr>
              <w:t xml:space="preserve"> m/3-5 m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8A10878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lang w:val="en-US"/>
              </w:rPr>
            </w:pPr>
            <w:r w:rsidRPr="003B7165">
              <w:rPr>
                <w:rFonts w:cstheme="minorHAnsi"/>
                <w:sz w:val="15"/>
                <w:szCs w:val="15"/>
                <w:lang w:val="en-US"/>
              </w:rPr>
              <w:t>25x50 m area with general ventilation</w:t>
            </w:r>
          </w:p>
          <w:p w14:paraId="44CEB4AB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PPE: activated-carbon facemasks (BZ)</w:t>
            </w:r>
          </w:p>
          <w:p w14:paraId="48F5DA83" w14:textId="77777777" w:rsidR="008E6FC8" w:rsidRPr="003B7165" w:rsidRDefault="008E6FC8" w:rsidP="00A65F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SKC similar to PENS, see original article</w:t>
            </w:r>
          </w:p>
        </w:tc>
      </w:tr>
      <w:tr w:rsidR="008E6FC8" w:rsidRPr="00396DC2" w14:paraId="208907ED" w14:textId="77777777" w:rsidTr="00A6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16A0D" w14:textId="77777777" w:rsidR="008E6FC8" w:rsidRPr="003B7165" w:rsidRDefault="008E6FC8" w:rsidP="00A65FA7">
            <w:pPr>
              <w:rPr>
                <w:sz w:val="15"/>
                <w:szCs w:val="15"/>
              </w:rPr>
            </w:pPr>
            <w:r w:rsidRPr="003B7165">
              <w:rPr>
                <w:sz w:val="15"/>
                <w:szCs w:val="15"/>
              </w:rPr>
              <w:t>Zugasti (2012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E5814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gramStart"/>
            <w:r w:rsidRPr="003B7165">
              <w:rPr>
                <w:sz w:val="15"/>
                <w:szCs w:val="15"/>
              </w:rPr>
              <w:t>2.0-5.0</w:t>
            </w:r>
            <w:proofErr w:type="gramEnd"/>
          </w:p>
          <w:p w14:paraId="3635CB90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B7165">
              <w:rPr>
                <w:sz w:val="15"/>
                <w:szCs w:val="15"/>
              </w:rPr>
              <w:t>range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F140D" w14:textId="77777777" w:rsidR="008E6FC8" w:rsidRPr="003B7165" w:rsidRDefault="008E6FC8" w:rsidP="00A6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3B7165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</w:tcPr>
          <w:p w14:paraId="4B410E2A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3B7165">
              <w:rPr>
                <w:sz w:val="15"/>
                <w:szCs w:val="15"/>
              </w:rPr>
              <w:t>Gravimetric</w:t>
            </w:r>
            <w:proofErr w:type="spellEnd"/>
            <w:r w:rsidRPr="003B7165">
              <w:rPr>
                <w:sz w:val="15"/>
                <w:szCs w:val="15"/>
              </w:rPr>
              <w:t xml:space="preserve"> (glass </w:t>
            </w:r>
            <w:proofErr w:type="spellStart"/>
            <w:r w:rsidRPr="003B7165">
              <w:rPr>
                <w:sz w:val="15"/>
                <w:szCs w:val="15"/>
              </w:rPr>
              <w:t>fibre</w:t>
            </w:r>
            <w:proofErr w:type="spellEnd"/>
            <w:r w:rsidRPr="003B7165">
              <w:rPr>
                <w:sz w:val="15"/>
                <w:szCs w:val="15"/>
              </w:rPr>
              <w:t xml:space="preserve"> filter, IOM SKC 225-70A/PGP-GSP 3.5/</w:t>
            </w:r>
            <w:proofErr w:type="spellStart"/>
            <w:r w:rsidRPr="003B7165">
              <w:rPr>
                <w:sz w:val="15"/>
                <w:szCs w:val="15"/>
              </w:rPr>
              <w:t>Button</w:t>
            </w:r>
            <w:proofErr w:type="spellEnd"/>
            <w:r w:rsidRPr="003B7165">
              <w:rPr>
                <w:sz w:val="15"/>
                <w:szCs w:val="15"/>
              </w:rPr>
              <w:t xml:space="preserve"> SKC </w:t>
            </w:r>
            <w:proofErr w:type="gramStart"/>
            <w:r w:rsidRPr="003B7165">
              <w:rPr>
                <w:sz w:val="15"/>
                <w:szCs w:val="15"/>
              </w:rPr>
              <w:t>225-360</w:t>
            </w:r>
            <w:proofErr w:type="gramEnd"/>
            <w:r w:rsidRPr="003B7165">
              <w:rPr>
                <w:sz w:val="15"/>
                <w:szCs w:val="15"/>
              </w:rPr>
              <w:t xml:space="preserve">, NR): </w:t>
            </w:r>
            <w:proofErr w:type="spellStart"/>
            <w:r w:rsidRPr="003B7165">
              <w:rPr>
                <w:sz w:val="15"/>
                <w:szCs w:val="15"/>
              </w:rPr>
              <w:t>mass</w:t>
            </w:r>
            <w:proofErr w:type="spellEnd"/>
            <w:r w:rsidRPr="003B7165">
              <w:rPr>
                <w:sz w:val="15"/>
                <w:szCs w:val="15"/>
              </w:rPr>
              <w:t xml:space="preserve"> (total): 1 m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9C93A20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2x2x2 m area with general and local exhaust ventilation</w:t>
            </w:r>
          </w:p>
          <w:p w14:paraId="57C7A16F" w14:textId="77777777" w:rsidR="008E6FC8" w:rsidRPr="003B7165" w:rsidRDefault="008E6FC8" w:rsidP="00A6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B7165">
              <w:rPr>
                <w:sz w:val="15"/>
                <w:szCs w:val="15"/>
                <w:lang w:val="en-US"/>
              </w:rPr>
              <w:t>Button and PGP-GSP 3.5 similar, but IOM differs, see original article</w:t>
            </w:r>
          </w:p>
        </w:tc>
      </w:tr>
    </w:tbl>
    <w:p w14:paraId="3049D202" w14:textId="77777777" w:rsidR="008E6FC8" w:rsidRDefault="008E6FC8" w:rsidP="00CC27F4">
      <w:pPr>
        <w:jc w:val="both"/>
        <w:rPr>
          <w:lang w:val="en-US"/>
        </w:rPr>
      </w:pPr>
    </w:p>
    <w:p w14:paraId="6091AD97" w14:textId="77777777" w:rsidR="00CC27F4" w:rsidRDefault="00CC27F4" w:rsidP="007B204D">
      <w:pPr>
        <w:jc w:val="both"/>
        <w:rPr>
          <w:b/>
          <w:bCs/>
          <w:lang w:val="en-US"/>
        </w:rPr>
      </w:pPr>
    </w:p>
    <w:p w14:paraId="644F2041" w14:textId="77777777" w:rsidR="000701FB" w:rsidRDefault="000701FB" w:rsidP="007B204D">
      <w:pPr>
        <w:jc w:val="both"/>
        <w:rPr>
          <w:b/>
          <w:bCs/>
          <w:lang w:val="en-US"/>
        </w:rPr>
      </w:pPr>
    </w:p>
    <w:p w14:paraId="7693D3A0" w14:textId="77777777" w:rsidR="000701FB" w:rsidRDefault="000701FB" w:rsidP="007B204D">
      <w:pPr>
        <w:jc w:val="both"/>
        <w:rPr>
          <w:b/>
          <w:bCs/>
          <w:lang w:val="en-US"/>
        </w:rPr>
      </w:pPr>
    </w:p>
    <w:p w14:paraId="3F2A38E0" w14:textId="01DEA62E" w:rsidR="00286CAD" w:rsidRDefault="00286CAD">
      <w:pPr>
        <w:rPr>
          <w:lang w:val="en-US"/>
        </w:rPr>
        <w:sectPr w:rsidR="00286CAD" w:rsidSect="00115AB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0552E4B" w14:textId="4DD8864C" w:rsidR="00F24AC9" w:rsidRDefault="00EA2085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0511530" wp14:editId="45BB3DC4">
            <wp:extent cx="5759450" cy="5405120"/>
            <wp:effectExtent l="0" t="0" r="0" b="0"/>
            <wp:docPr id="2" name="Picture 2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40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39841" w14:textId="70E613D7" w:rsidR="00524B58" w:rsidRDefault="00F24AC9" w:rsidP="00372C99">
      <w:pPr>
        <w:jc w:val="both"/>
        <w:rPr>
          <w:lang w:val="en-US"/>
        </w:rPr>
      </w:pPr>
      <w:r w:rsidRPr="00372C99">
        <w:rPr>
          <w:b/>
          <w:bCs/>
          <w:lang w:val="en-US"/>
        </w:rPr>
        <w:t>Figure S1.</w:t>
      </w:r>
      <w:r w:rsidRPr="57945D5F">
        <w:rPr>
          <w:lang w:val="en-US"/>
        </w:rPr>
        <w:t xml:space="preserve"> </w:t>
      </w:r>
      <w:r w:rsidR="009D39A3" w:rsidRPr="57945D5F">
        <w:rPr>
          <w:lang w:val="en-US"/>
        </w:rPr>
        <w:t>Deposition fraction per generation number depending on particle size distribution. Baseline input values were used including the occupational exposure limit concentration of 5 mg/m</w:t>
      </w:r>
      <w:r w:rsidR="009D39A3" w:rsidRPr="00372C99">
        <w:rPr>
          <w:vertAlign w:val="superscript"/>
          <w:lang w:val="en-US"/>
        </w:rPr>
        <w:t>3</w:t>
      </w:r>
      <w:r w:rsidR="009D39A3" w:rsidRPr="57945D5F">
        <w:rPr>
          <w:lang w:val="en-US"/>
        </w:rPr>
        <w:t xml:space="preserve"> and moderate workload. The size distributions were varied from CMD 0.01 to 1 μm (A) or MMAD 0.35-1-4 μm (</w:t>
      </w:r>
      <w:proofErr w:type="gramStart"/>
      <w:r w:rsidR="009D39A3" w:rsidRPr="57945D5F">
        <w:rPr>
          <w:lang w:val="en-US"/>
        </w:rPr>
        <w:t>B</w:t>
      </w:r>
      <w:r w:rsidR="00A63D8A" w:rsidRPr="57945D5F">
        <w:rPr>
          <w:lang w:val="en-US"/>
        </w:rPr>
        <w:t>,C</w:t>
      </w:r>
      <w:proofErr w:type="gramEnd"/>
      <w:r w:rsidR="00A63D8A" w:rsidRPr="57945D5F">
        <w:rPr>
          <w:lang w:val="en-US"/>
        </w:rPr>
        <w:t xml:space="preserve">) with a GSD of 1.2 (B) or 2 (A, C). </w:t>
      </w:r>
      <w:r w:rsidR="009D39A3" w:rsidRPr="57945D5F">
        <w:rPr>
          <w:lang w:val="en-US"/>
        </w:rPr>
        <w:t>Results are expressed as deposition fraction over generation number (left) or deposition fraction per surface area over generation number (right).</w:t>
      </w:r>
    </w:p>
    <w:p w14:paraId="10184AA0" w14:textId="77777777" w:rsidR="00734EB3" w:rsidRDefault="00734EB3">
      <w:pPr>
        <w:rPr>
          <w:lang w:val="en-US"/>
        </w:rPr>
      </w:pPr>
    </w:p>
    <w:p w14:paraId="03655D5F" w14:textId="702783E8" w:rsidR="00734EB3" w:rsidRDefault="00734EB3">
      <w:pPr>
        <w:rPr>
          <w:lang w:val="en-US"/>
        </w:rPr>
      </w:pPr>
    </w:p>
    <w:p w14:paraId="2FCE8AB5" w14:textId="66CD3811" w:rsidR="00610140" w:rsidRDefault="00524B58">
      <w:pPr>
        <w:rPr>
          <w:lang w:val="en-US"/>
        </w:rPr>
      </w:pPr>
      <w:r>
        <w:rPr>
          <w:lang w:val="en-US"/>
        </w:rPr>
        <w:br w:type="page"/>
      </w:r>
    </w:p>
    <w:p w14:paraId="555AD41C" w14:textId="18882B70" w:rsidR="005874DE" w:rsidRDefault="005874D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AF7256E" wp14:editId="3663BA37">
            <wp:extent cx="5731510" cy="370459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347B7" w14:textId="5CE5E620" w:rsidR="00197238" w:rsidRPr="00197238" w:rsidRDefault="007465DC" w:rsidP="00197238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765B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.</w:t>
      </w:r>
      <w:r w:rsidRPr="001972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E41C1" w:rsidRPr="00197238">
        <w:rPr>
          <w:rFonts w:ascii="Times New Roman" w:hAnsi="Times New Roman" w:cs="Times New Roman"/>
          <w:sz w:val="20"/>
          <w:szCs w:val="20"/>
          <w:lang w:val="en-US"/>
        </w:rPr>
        <w:t>MPPD model results tracheobronchial and alveolar retention per surface area versus time (h) during 1 week simulation assuming 6 h of exposure the first 5 days</w:t>
      </w:r>
      <w:r w:rsidR="006F1FCB" w:rsidRPr="00197238">
        <w:rPr>
          <w:rFonts w:ascii="Times New Roman" w:hAnsi="Times New Roman" w:cs="Times New Roman"/>
          <w:sz w:val="20"/>
          <w:szCs w:val="20"/>
          <w:lang w:val="en-US"/>
        </w:rPr>
        <w:t xml:space="preserve"> followed by 2 days of only clearance</w:t>
      </w:r>
      <w:r w:rsidR="001E41C1" w:rsidRPr="0019723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F1FCB" w:rsidRPr="00197238">
        <w:rPr>
          <w:rFonts w:ascii="Times New Roman" w:hAnsi="Times New Roman" w:cs="Times New Roman"/>
          <w:sz w:val="20"/>
          <w:szCs w:val="20"/>
          <w:lang w:val="en-US"/>
        </w:rPr>
        <w:t>Baseline input values are marked in green and include a CMD of 0.05 μm (GSD 1.2), the occupational exposure limit concentration of 5 mg/m</w:t>
      </w:r>
      <w:r w:rsidR="006F1FCB" w:rsidRPr="0019723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6F1FCB" w:rsidRPr="00197238">
        <w:rPr>
          <w:rFonts w:ascii="Times New Roman" w:hAnsi="Times New Roman" w:cs="Times New Roman"/>
          <w:sz w:val="20"/>
          <w:szCs w:val="20"/>
          <w:lang w:val="en-US"/>
        </w:rPr>
        <w:t xml:space="preserve"> and a moderate workload. </w:t>
      </w:r>
      <w:r w:rsidR="00197238" w:rsidRPr="00197238">
        <w:rPr>
          <w:rFonts w:ascii="Times New Roman" w:hAnsi="Times New Roman" w:cs="Times New Roman"/>
          <w:sz w:val="20"/>
          <w:szCs w:val="20"/>
          <w:lang w:val="en-US"/>
        </w:rPr>
        <w:t>The influence of a</w:t>
      </w:r>
      <w:r w:rsidR="006F1FCB" w:rsidRPr="00197238">
        <w:rPr>
          <w:rFonts w:ascii="Times New Roman" w:hAnsi="Times New Roman" w:cs="Times New Roman"/>
          <w:sz w:val="20"/>
          <w:szCs w:val="20"/>
          <w:lang w:val="en-US"/>
        </w:rPr>
        <w:t xml:space="preserve"> variation of </w:t>
      </w:r>
      <w:r w:rsidR="00197238" w:rsidRPr="00197238">
        <w:rPr>
          <w:rFonts w:ascii="Times New Roman" w:hAnsi="Times New Roman" w:cs="Times New Roman"/>
          <w:sz w:val="20"/>
          <w:szCs w:val="20"/>
          <w:lang w:val="en-US"/>
        </w:rPr>
        <w:t xml:space="preserve">particle </w:t>
      </w:r>
      <w:r w:rsidR="00197238" w:rsidRPr="0019723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nsity (top) or body position (bottom) were </w:t>
      </w:r>
      <w:r w:rsidR="000461CE" w:rsidRPr="00197238">
        <w:rPr>
          <w:rFonts w:ascii="Times New Roman" w:hAnsi="Times New Roman" w:cs="Times New Roman"/>
          <w:bCs/>
          <w:sz w:val="20"/>
          <w:szCs w:val="20"/>
          <w:lang w:val="en-US"/>
        </w:rPr>
        <w:t>explored</w:t>
      </w:r>
      <w:r w:rsidR="00197238" w:rsidRPr="0019723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</w:p>
    <w:p w14:paraId="45607093" w14:textId="5EE07115" w:rsidR="007465DC" w:rsidRPr="00F24AC9" w:rsidRDefault="007465DC">
      <w:pPr>
        <w:rPr>
          <w:lang w:val="en-US"/>
        </w:rPr>
      </w:pPr>
    </w:p>
    <w:sectPr w:rsidR="007465DC" w:rsidRPr="00F24AC9" w:rsidSect="008D04A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1498D"/>
    <w:multiLevelType w:val="hybridMultilevel"/>
    <w:tmpl w:val="F130561A"/>
    <w:lvl w:ilvl="0" w:tplc="761ED5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FCA0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3252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8EEB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9679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F261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1208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307D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340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C1"/>
    <w:rsid w:val="000025C1"/>
    <w:rsid w:val="00003355"/>
    <w:rsid w:val="0001214E"/>
    <w:rsid w:val="00016837"/>
    <w:rsid w:val="00021DEC"/>
    <w:rsid w:val="0002664A"/>
    <w:rsid w:val="00044D23"/>
    <w:rsid w:val="000457FB"/>
    <w:rsid w:val="000458BA"/>
    <w:rsid w:val="000461CE"/>
    <w:rsid w:val="00050D8F"/>
    <w:rsid w:val="0005266A"/>
    <w:rsid w:val="00055D36"/>
    <w:rsid w:val="00064CF3"/>
    <w:rsid w:val="0007003D"/>
    <w:rsid w:val="000701FB"/>
    <w:rsid w:val="000714D0"/>
    <w:rsid w:val="00071F47"/>
    <w:rsid w:val="0007233E"/>
    <w:rsid w:val="00073897"/>
    <w:rsid w:val="00083ED6"/>
    <w:rsid w:val="00090D3A"/>
    <w:rsid w:val="00096A4E"/>
    <w:rsid w:val="000A1282"/>
    <w:rsid w:val="000A2B29"/>
    <w:rsid w:val="000A6BF1"/>
    <w:rsid w:val="000A7E45"/>
    <w:rsid w:val="000B3C93"/>
    <w:rsid w:val="000B66F2"/>
    <w:rsid w:val="000C2D04"/>
    <w:rsid w:val="000C325D"/>
    <w:rsid w:val="000C427B"/>
    <w:rsid w:val="000C5300"/>
    <w:rsid w:val="000C7F8B"/>
    <w:rsid w:val="000D31CB"/>
    <w:rsid w:val="000D5C77"/>
    <w:rsid w:val="000D79AC"/>
    <w:rsid w:val="000E1033"/>
    <w:rsid w:val="000E12A1"/>
    <w:rsid w:val="000E6321"/>
    <w:rsid w:val="000F0CE3"/>
    <w:rsid w:val="000F55A5"/>
    <w:rsid w:val="00105065"/>
    <w:rsid w:val="0010738F"/>
    <w:rsid w:val="00112D7A"/>
    <w:rsid w:val="001155F3"/>
    <w:rsid w:val="00115ABC"/>
    <w:rsid w:val="00117E75"/>
    <w:rsid w:val="0012611E"/>
    <w:rsid w:val="00126D22"/>
    <w:rsid w:val="00133A96"/>
    <w:rsid w:val="001345B9"/>
    <w:rsid w:val="00134F1C"/>
    <w:rsid w:val="00136394"/>
    <w:rsid w:val="001364A3"/>
    <w:rsid w:val="001435E8"/>
    <w:rsid w:val="00145AC4"/>
    <w:rsid w:val="00150B5C"/>
    <w:rsid w:val="00150DB9"/>
    <w:rsid w:val="0015235D"/>
    <w:rsid w:val="00152461"/>
    <w:rsid w:val="00156AC5"/>
    <w:rsid w:val="00157184"/>
    <w:rsid w:val="00161CE6"/>
    <w:rsid w:val="0016609B"/>
    <w:rsid w:val="00173B2D"/>
    <w:rsid w:val="00173CCF"/>
    <w:rsid w:val="0017526C"/>
    <w:rsid w:val="001807B2"/>
    <w:rsid w:val="0018119C"/>
    <w:rsid w:val="00181453"/>
    <w:rsid w:val="00184F72"/>
    <w:rsid w:val="00187B19"/>
    <w:rsid w:val="001961BD"/>
    <w:rsid w:val="00197238"/>
    <w:rsid w:val="001A39EA"/>
    <w:rsid w:val="001B07E8"/>
    <w:rsid w:val="001B341E"/>
    <w:rsid w:val="001B6494"/>
    <w:rsid w:val="001C1B2A"/>
    <w:rsid w:val="001C310C"/>
    <w:rsid w:val="001C4FE2"/>
    <w:rsid w:val="001C5461"/>
    <w:rsid w:val="001C6842"/>
    <w:rsid w:val="001D0AE6"/>
    <w:rsid w:val="001D0FB6"/>
    <w:rsid w:val="001D4008"/>
    <w:rsid w:val="001D4BFA"/>
    <w:rsid w:val="001E1CD7"/>
    <w:rsid w:val="001E41C1"/>
    <w:rsid w:val="001F1359"/>
    <w:rsid w:val="001F3232"/>
    <w:rsid w:val="001F3C37"/>
    <w:rsid w:val="001F3E20"/>
    <w:rsid w:val="002031C3"/>
    <w:rsid w:val="00206809"/>
    <w:rsid w:val="00222C32"/>
    <w:rsid w:val="002232D0"/>
    <w:rsid w:val="00231466"/>
    <w:rsid w:val="002320F3"/>
    <w:rsid w:val="002426F0"/>
    <w:rsid w:val="00244125"/>
    <w:rsid w:val="00245895"/>
    <w:rsid w:val="00246850"/>
    <w:rsid w:val="0024715B"/>
    <w:rsid w:val="00254D17"/>
    <w:rsid w:val="002564D3"/>
    <w:rsid w:val="002626F7"/>
    <w:rsid w:val="0027001F"/>
    <w:rsid w:val="00271C69"/>
    <w:rsid w:val="002721CC"/>
    <w:rsid w:val="0027498B"/>
    <w:rsid w:val="00276641"/>
    <w:rsid w:val="0027680B"/>
    <w:rsid w:val="002773F2"/>
    <w:rsid w:val="00286CAD"/>
    <w:rsid w:val="00291610"/>
    <w:rsid w:val="00294A27"/>
    <w:rsid w:val="002A78E4"/>
    <w:rsid w:val="002A7CD3"/>
    <w:rsid w:val="002B5B05"/>
    <w:rsid w:val="002C0C44"/>
    <w:rsid w:val="002C3F82"/>
    <w:rsid w:val="002C745F"/>
    <w:rsid w:val="002D32A0"/>
    <w:rsid w:val="002D409A"/>
    <w:rsid w:val="002D48BC"/>
    <w:rsid w:val="002E0B46"/>
    <w:rsid w:val="002E1060"/>
    <w:rsid w:val="002E1F15"/>
    <w:rsid w:val="002E2509"/>
    <w:rsid w:val="002E289A"/>
    <w:rsid w:val="002E7330"/>
    <w:rsid w:val="002F05D5"/>
    <w:rsid w:val="002F1964"/>
    <w:rsid w:val="002F4731"/>
    <w:rsid w:val="002F77A8"/>
    <w:rsid w:val="00316E84"/>
    <w:rsid w:val="00321F2E"/>
    <w:rsid w:val="00325692"/>
    <w:rsid w:val="0032615E"/>
    <w:rsid w:val="00331161"/>
    <w:rsid w:val="00331F7B"/>
    <w:rsid w:val="00333938"/>
    <w:rsid w:val="00344D1B"/>
    <w:rsid w:val="003471CD"/>
    <w:rsid w:val="00351AD8"/>
    <w:rsid w:val="0036210B"/>
    <w:rsid w:val="00362503"/>
    <w:rsid w:val="003634A1"/>
    <w:rsid w:val="003652F7"/>
    <w:rsid w:val="00372C99"/>
    <w:rsid w:val="00373816"/>
    <w:rsid w:val="003747C1"/>
    <w:rsid w:val="00376C57"/>
    <w:rsid w:val="00377C7C"/>
    <w:rsid w:val="003842B8"/>
    <w:rsid w:val="00396DC2"/>
    <w:rsid w:val="00397343"/>
    <w:rsid w:val="003977D8"/>
    <w:rsid w:val="003978B7"/>
    <w:rsid w:val="003A26C6"/>
    <w:rsid w:val="003B5784"/>
    <w:rsid w:val="003B6623"/>
    <w:rsid w:val="003B7165"/>
    <w:rsid w:val="003C0CF6"/>
    <w:rsid w:val="003C1BC6"/>
    <w:rsid w:val="003D231A"/>
    <w:rsid w:val="003D453F"/>
    <w:rsid w:val="003D7281"/>
    <w:rsid w:val="003E246E"/>
    <w:rsid w:val="003E2B42"/>
    <w:rsid w:val="003E55C2"/>
    <w:rsid w:val="003F0A08"/>
    <w:rsid w:val="003F5C29"/>
    <w:rsid w:val="003F5DEF"/>
    <w:rsid w:val="00400392"/>
    <w:rsid w:val="00412D80"/>
    <w:rsid w:val="004202D3"/>
    <w:rsid w:val="004236E0"/>
    <w:rsid w:val="00426B87"/>
    <w:rsid w:val="00427E80"/>
    <w:rsid w:val="0043778D"/>
    <w:rsid w:val="00441A0A"/>
    <w:rsid w:val="004471F6"/>
    <w:rsid w:val="00454D92"/>
    <w:rsid w:val="0046432E"/>
    <w:rsid w:val="0046602E"/>
    <w:rsid w:val="00467FB2"/>
    <w:rsid w:val="00474498"/>
    <w:rsid w:val="00474734"/>
    <w:rsid w:val="00475F28"/>
    <w:rsid w:val="00485EF1"/>
    <w:rsid w:val="0049170A"/>
    <w:rsid w:val="00495F96"/>
    <w:rsid w:val="004A16E9"/>
    <w:rsid w:val="004A4F11"/>
    <w:rsid w:val="004A6AE8"/>
    <w:rsid w:val="004B4C7B"/>
    <w:rsid w:val="004B7F03"/>
    <w:rsid w:val="004C140A"/>
    <w:rsid w:val="004C3306"/>
    <w:rsid w:val="004D1FBE"/>
    <w:rsid w:val="004D2C7D"/>
    <w:rsid w:val="004D2DBB"/>
    <w:rsid w:val="004D6A78"/>
    <w:rsid w:val="004E260C"/>
    <w:rsid w:val="004E2761"/>
    <w:rsid w:val="004E6F83"/>
    <w:rsid w:val="004E7093"/>
    <w:rsid w:val="004E7B63"/>
    <w:rsid w:val="004F626A"/>
    <w:rsid w:val="004F64FE"/>
    <w:rsid w:val="00500FFF"/>
    <w:rsid w:val="005027AA"/>
    <w:rsid w:val="00504E53"/>
    <w:rsid w:val="00510EF5"/>
    <w:rsid w:val="00511C96"/>
    <w:rsid w:val="00513765"/>
    <w:rsid w:val="0051688C"/>
    <w:rsid w:val="00521814"/>
    <w:rsid w:val="00522D3A"/>
    <w:rsid w:val="00524B58"/>
    <w:rsid w:val="00532E50"/>
    <w:rsid w:val="005445A8"/>
    <w:rsid w:val="00546FA4"/>
    <w:rsid w:val="00550A25"/>
    <w:rsid w:val="00551575"/>
    <w:rsid w:val="00552A99"/>
    <w:rsid w:val="00553A69"/>
    <w:rsid w:val="00555285"/>
    <w:rsid w:val="00557AF6"/>
    <w:rsid w:val="005600BF"/>
    <w:rsid w:val="00562090"/>
    <w:rsid w:val="00563F11"/>
    <w:rsid w:val="00564678"/>
    <w:rsid w:val="005723D9"/>
    <w:rsid w:val="00584627"/>
    <w:rsid w:val="005874DE"/>
    <w:rsid w:val="0059198B"/>
    <w:rsid w:val="00592311"/>
    <w:rsid w:val="0059258E"/>
    <w:rsid w:val="00598E64"/>
    <w:rsid w:val="005A37FC"/>
    <w:rsid w:val="005A7EC0"/>
    <w:rsid w:val="005D1E7D"/>
    <w:rsid w:val="005D3DAE"/>
    <w:rsid w:val="005D7C42"/>
    <w:rsid w:val="005E042B"/>
    <w:rsid w:val="005F009A"/>
    <w:rsid w:val="005F3BC5"/>
    <w:rsid w:val="00601F4E"/>
    <w:rsid w:val="00603267"/>
    <w:rsid w:val="00603CE7"/>
    <w:rsid w:val="006040CE"/>
    <w:rsid w:val="00607C95"/>
    <w:rsid w:val="00610140"/>
    <w:rsid w:val="006164CE"/>
    <w:rsid w:val="006172A3"/>
    <w:rsid w:val="00617FF6"/>
    <w:rsid w:val="00625EE6"/>
    <w:rsid w:val="006268FF"/>
    <w:rsid w:val="00626FB1"/>
    <w:rsid w:val="0063066B"/>
    <w:rsid w:val="00634E87"/>
    <w:rsid w:val="00642521"/>
    <w:rsid w:val="00643116"/>
    <w:rsid w:val="00651EA3"/>
    <w:rsid w:val="006557F1"/>
    <w:rsid w:val="00657EA6"/>
    <w:rsid w:val="00657FE7"/>
    <w:rsid w:val="00666FBD"/>
    <w:rsid w:val="00670DBC"/>
    <w:rsid w:val="00682036"/>
    <w:rsid w:val="0068526C"/>
    <w:rsid w:val="00693A27"/>
    <w:rsid w:val="00696C83"/>
    <w:rsid w:val="00697110"/>
    <w:rsid w:val="006A5068"/>
    <w:rsid w:val="006A7E11"/>
    <w:rsid w:val="006B20D5"/>
    <w:rsid w:val="006C30A4"/>
    <w:rsid w:val="006C34DA"/>
    <w:rsid w:val="006C4A68"/>
    <w:rsid w:val="006C5469"/>
    <w:rsid w:val="006D3C9D"/>
    <w:rsid w:val="006D69E1"/>
    <w:rsid w:val="006D7529"/>
    <w:rsid w:val="006E0CD9"/>
    <w:rsid w:val="006E355B"/>
    <w:rsid w:val="006E42BE"/>
    <w:rsid w:val="006E4D50"/>
    <w:rsid w:val="006E7206"/>
    <w:rsid w:val="006F1FCB"/>
    <w:rsid w:val="006F4ED8"/>
    <w:rsid w:val="00700350"/>
    <w:rsid w:val="00701884"/>
    <w:rsid w:val="00702748"/>
    <w:rsid w:val="00706044"/>
    <w:rsid w:val="00706B9A"/>
    <w:rsid w:val="00707106"/>
    <w:rsid w:val="0070782F"/>
    <w:rsid w:val="007204D5"/>
    <w:rsid w:val="00721ECF"/>
    <w:rsid w:val="00722752"/>
    <w:rsid w:val="00722C6F"/>
    <w:rsid w:val="00723620"/>
    <w:rsid w:val="00733525"/>
    <w:rsid w:val="00734EB3"/>
    <w:rsid w:val="00736BB0"/>
    <w:rsid w:val="007405BF"/>
    <w:rsid w:val="00741578"/>
    <w:rsid w:val="0074237D"/>
    <w:rsid w:val="007434C1"/>
    <w:rsid w:val="00743508"/>
    <w:rsid w:val="007465DC"/>
    <w:rsid w:val="00760A32"/>
    <w:rsid w:val="007673C8"/>
    <w:rsid w:val="00787EBD"/>
    <w:rsid w:val="00790716"/>
    <w:rsid w:val="007920AD"/>
    <w:rsid w:val="00792922"/>
    <w:rsid w:val="00796BD7"/>
    <w:rsid w:val="007A5803"/>
    <w:rsid w:val="007A6DB1"/>
    <w:rsid w:val="007B204D"/>
    <w:rsid w:val="007B2CBE"/>
    <w:rsid w:val="007B48CF"/>
    <w:rsid w:val="007B4D05"/>
    <w:rsid w:val="007B4F7A"/>
    <w:rsid w:val="007C5185"/>
    <w:rsid w:val="007C7B16"/>
    <w:rsid w:val="007D002B"/>
    <w:rsid w:val="007E0A03"/>
    <w:rsid w:val="007E1E8F"/>
    <w:rsid w:val="007E4321"/>
    <w:rsid w:val="007F2FB8"/>
    <w:rsid w:val="007F3B30"/>
    <w:rsid w:val="008025B6"/>
    <w:rsid w:val="00805E7D"/>
    <w:rsid w:val="00810E4A"/>
    <w:rsid w:val="00812CBD"/>
    <w:rsid w:val="0081369C"/>
    <w:rsid w:val="00815FAA"/>
    <w:rsid w:val="00821FAA"/>
    <w:rsid w:val="0082493A"/>
    <w:rsid w:val="00824A16"/>
    <w:rsid w:val="00825481"/>
    <w:rsid w:val="00831D3B"/>
    <w:rsid w:val="00846DA8"/>
    <w:rsid w:val="00854FF1"/>
    <w:rsid w:val="0086039F"/>
    <w:rsid w:val="00861DFB"/>
    <w:rsid w:val="00863E5F"/>
    <w:rsid w:val="0086406B"/>
    <w:rsid w:val="0086547A"/>
    <w:rsid w:val="00870300"/>
    <w:rsid w:val="00872B11"/>
    <w:rsid w:val="00877414"/>
    <w:rsid w:val="00885197"/>
    <w:rsid w:val="0088685A"/>
    <w:rsid w:val="00895240"/>
    <w:rsid w:val="008A519C"/>
    <w:rsid w:val="008B0F89"/>
    <w:rsid w:val="008C02E8"/>
    <w:rsid w:val="008C5FCC"/>
    <w:rsid w:val="008C6F2B"/>
    <w:rsid w:val="008D04AE"/>
    <w:rsid w:val="008D181E"/>
    <w:rsid w:val="008D18C7"/>
    <w:rsid w:val="008D1C20"/>
    <w:rsid w:val="008E1279"/>
    <w:rsid w:val="008E4E10"/>
    <w:rsid w:val="008E6FC8"/>
    <w:rsid w:val="008E70ED"/>
    <w:rsid w:val="008E77D6"/>
    <w:rsid w:val="008F3187"/>
    <w:rsid w:val="00913912"/>
    <w:rsid w:val="00921DAE"/>
    <w:rsid w:val="009220B7"/>
    <w:rsid w:val="00931A1C"/>
    <w:rsid w:val="0093329A"/>
    <w:rsid w:val="009341F9"/>
    <w:rsid w:val="00934FAB"/>
    <w:rsid w:val="00935610"/>
    <w:rsid w:val="00941245"/>
    <w:rsid w:val="009424CD"/>
    <w:rsid w:val="00945A89"/>
    <w:rsid w:val="0094719C"/>
    <w:rsid w:val="0095565C"/>
    <w:rsid w:val="00962E64"/>
    <w:rsid w:val="00964A49"/>
    <w:rsid w:val="00965678"/>
    <w:rsid w:val="009669DC"/>
    <w:rsid w:val="00967D48"/>
    <w:rsid w:val="00980422"/>
    <w:rsid w:val="00986DFC"/>
    <w:rsid w:val="0098704A"/>
    <w:rsid w:val="009879BC"/>
    <w:rsid w:val="00990B59"/>
    <w:rsid w:val="0099129C"/>
    <w:rsid w:val="00992CB9"/>
    <w:rsid w:val="00995570"/>
    <w:rsid w:val="00997184"/>
    <w:rsid w:val="00997867"/>
    <w:rsid w:val="009B0338"/>
    <w:rsid w:val="009B714E"/>
    <w:rsid w:val="009C0D1B"/>
    <w:rsid w:val="009C18A6"/>
    <w:rsid w:val="009C191B"/>
    <w:rsid w:val="009C438F"/>
    <w:rsid w:val="009C4F99"/>
    <w:rsid w:val="009C5E96"/>
    <w:rsid w:val="009C77B3"/>
    <w:rsid w:val="009D3465"/>
    <w:rsid w:val="009D39A3"/>
    <w:rsid w:val="009D48D0"/>
    <w:rsid w:val="009E0FFC"/>
    <w:rsid w:val="009E3E41"/>
    <w:rsid w:val="009F0660"/>
    <w:rsid w:val="009F4370"/>
    <w:rsid w:val="009F6FE7"/>
    <w:rsid w:val="00A01DB1"/>
    <w:rsid w:val="00A14858"/>
    <w:rsid w:val="00A223D7"/>
    <w:rsid w:val="00A30292"/>
    <w:rsid w:val="00A36B64"/>
    <w:rsid w:val="00A37FCF"/>
    <w:rsid w:val="00A42745"/>
    <w:rsid w:val="00A55915"/>
    <w:rsid w:val="00A57AFF"/>
    <w:rsid w:val="00A63D8A"/>
    <w:rsid w:val="00A84F47"/>
    <w:rsid w:val="00AA1EF3"/>
    <w:rsid w:val="00AA2589"/>
    <w:rsid w:val="00AA7064"/>
    <w:rsid w:val="00AB33D5"/>
    <w:rsid w:val="00AB39E6"/>
    <w:rsid w:val="00AB496C"/>
    <w:rsid w:val="00AB5299"/>
    <w:rsid w:val="00AC1EA0"/>
    <w:rsid w:val="00AC39E0"/>
    <w:rsid w:val="00AC678B"/>
    <w:rsid w:val="00AC6C81"/>
    <w:rsid w:val="00AD12F6"/>
    <w:rsid w:val="00AD1832"/>
    <w:rsid w:val="00AD30BD"/>
    <w:rsid w:val="00AD6AA6"/>
    <w:rsid w:val="00AE08D2"/>
    <w:rsid w:val="00AE3ED5"/>
    <w:rsid w:val="00AE5471"/>
    <w:rsid w:val="00AF1703"/>
    <w:rsid w:val="00AF1E05"/>
    <w:rsid w:val="00AF2A6C"/>
    <w:rsid w:val="00AF5654"/>
    <w:rsid w:val="00AF770B"/>
    <w:rsid w:val="00B01377"/>
    <w:rsid w:val="00B11ED2"/>
    <w:rsid w:val="00B13A3E"/>
    <w:rsid w:val="00B13F0C"/>
    <w:rsid w:val="00B1438D"/>
    <w:rsid w:val="00B15450"/>
    <w:rsid w:val="00B2301F"/>
    <w:rsid w:val="00B24485"/>
    <w:rsid w:val="00B3178D"/>
    <w:rsid w:val="00B32417"/>
    <w:rsid w:val="00B359E1"/>
    <w:rsid w:val="00B443AE"/>
    <w:rsid w:val="00B507A2"/>
    <w:rsid w:val="00B55F2B"/>
    <w:rsid w:val="00B6107A"/>
    <w:rsid w:val="00B71921"/>
    <w:rsid w:val="00B75E6C"/>
    <w:rsid w:val="00B760DB"/>
    <w:rsid w:val="00B814DE"/>
    <w:rsid w:val="00B82F53"/>
    <w:rsid w:val="00B82FF6"/>
    <w:rsid w:val="00B84E48"/>
    <w:rsid w:val="00B8707D"/>
    <w:rsid w:val="00B878C1"/>
    <w:rsid w:val="00B91150"/>
    <w:rsid w:val="00B9256F"/>
    <w:rsid w:val="00B97578"/>
    <w:rsid w:val="00B97CF9"/>
    <w:rsid w:val="00BA20EB"/>
    <w:rsid w:val="00BB0BBE"/>
    <w:rsid w:val="00BB1C1A"/>
    <w:rsid w:val="00BB7C22"/>
    <w:rsid w:val="00BC37A9"/>
    <w:rsid w:val="00BC5AF9"/>
    <w:rsid w:val="00BD1C68"/>
    <w:rsid w:val="00BD1FBC"/>
    <w:rsid w:val="00BD3E77"/>
    <w:rsid w:val="00BD756B"/>
    <w:rsid w:val="00BE0A45"/>
    <w:rsid w:val="00BE53A2"/>
    <w:rsid w:val="00BE77E2"/>
    <w:rsid w:val="00BF3A9C"/>
    <w:rsid w:val="00BF513A"/>
    <w:rsid w:val="00C037BE"/>
    <w:rsid w:val="00C04621"/>
    <w:rsid w:val="00C11642"/>
    <w:rsid w:val="00C24102"/>
    <w:rsid w:val="00C259C0"/>
    <w:rsid w:val="00C26805"/>
    <w:rsid w:val="00C356B8"/>
    <w:rsid w:val="00C35749"/>
    <w:rsid w:val="00C42779"/>
    <w:rsid w:val="00C4364A"/>
    <w:rsid w:val="00C4542B"/>
    <w:rsid w:val="00C55F22"/>
    <w:rsid w:val="00C61E03"/>
    <w:rsid w:val="00C63D53"/>
    <w:rsid w:val="00C66845"/>
    <w:rsid w:val="00C66D68"/>
    <w:rsid w:val="00C727ED"/>
    <w:rsid w:val="00C82FC8"/>
    <w:rsid w:val="00C85622"/>
    <w:rsid w:val="00C8B8F1"/>
    <w:rsid w:val="00CA190A"/>
    <w:rsid w:val="00CA49F1"/>
    <w:rsid w:val="00CB445B"/>
    <w:rsid w:val="00CB48BF"/>
    <w:rsid w:val="00CC0FE5"/>
    <w:rsid w:val="00CC229E"/>
    <w:rsid w:val="00CC27F4"/>
    <w:rsid w:val="00CD41ED"/>
    <w:rsid w:val="00CD695E"/>
    <w:rsid w:val="00CE29B8"/>
    <w:rsid w:val="00CE34CA"/>
    <w:rsid w:val="00CE68FC"/>
    <w:rsid w:val="00CE6DE3"/>
    <w:rsid w:val="00CF66AA"/>
    <w:rsid w:val="00D00E04"/>
    <w:rsid w:val="00D01F67"/>
    <w:rsid w:val="00D12627"/>
    <w:rsid w:val="00D20913"/>
    <w:rsid w:val="00D520DD"/>
    <w:rsid w:val="00D52470"/>
    <w:rsid w:val="00D54417"/>
    <w:rsid w:val="00D56AD0"/>
    <w:rsid w:val="00D60CA6"/>
    <w:rsid w:val="00D63EF1"/>
    <w:rsid w:val="00D65393"/>
    <w:rsid w:val="00D70A1A"/>
    <w:rsid w:val="00D71776"/>
    <w:rsid w:val="00D726A0"/>
    <w:rsid w:val="00D76CE3"/>
    <w:rsid w:val="00D82C81"/>
    <w:rsid w:val="00D8365E"/>
    <w:rsid w:val="00D84120"/>
    <w:rsid w:val="00D8633E"/>
    <w:rsid w:val="00D942E6"/>
    <w:rsid w:val="00D94508"/>
    <w:rsid w:val="00DA29C0"/>
    <w:rsid w:val="00DA32B5"/>
    <w:rsid w:val="00DA3572"/>
    <w:rsid w:val="00DB22F4"/>
    <w:rsid w:val="00DB41EB"/>
    <w:rsid w:val="00DB6FA4"/>
    <w:rsid w:val="00DB7B9C"/>
    <w:rsid w:val="00DC0A59"/>
    <w:rsid w:val="00DC17BA"/>
    <w:rsid w:val="00DC2138"/>
    <w:rsid w:val="00DC5049"/>
    <w:rsid w:val="00DD58B0"/>
    <w:rsid w:val="00DD6993"/>
    <w:rsid w:val="00DD7CAB"/>
    <w:rsid w:val="00DE37E0"/>
    <w:rsid w:val="00DE43FF"/>
    <w:rsid w:val="00DE5593"/>
    <w:rsid w:val="00DE6CFF"/>
    <w:rsid w:val="00DF144F"/>
    <w:rsid w:val="00DF710F"/>
    <w:rsid w:val="00E020C2"/>
    <w:rsid w:val="00E03ACA"/>
    <w:rsid w:val="00E058E0"/>
    <w:rsid w:val="00E062FC"/>
    <w:rsid w:val="00E06663"/>
    <w:rsid w:val="00E07D54"/>
    <w:rsid w:val="00E11607"/>
    <w:rsid w:val="00E15DE7"/>
    <w:rsid w:val="00E16EDB"/>
    <w:rsid w:val="00E23AB0"/>
    <w:rsid w:val="00E26C74"/>
    <w:rsid w:val="00E30220"/>
    <w:rsid w:val="00E3076B"/>
    <w:rsid w:val="00E3214E"/>
    <w:rsid w:val="00E41262"/>
    <w:rsid w:val="00E423B2"/>
    <w:rsid w:val="00E44413"/>
    <w:rsid w:val="00E536FA"/>
    <w:rsid w:val="00E57086"/>
    <w:rsid w:val="00E624DB"/>
    <w:rsid w:val="00E63760"/>
    <w:rsid w:val="00E6540E"/>
    <w:rsid w:val="00E664F3"/>
    <w:rsid w:val="00E7414D"/>
    <w:rsid w:val="00E74277"/>
    <w:rsid w:val="00E74C0A"/>
    <w:rsid w:val="00E765B8"/>
    <w:rsid w:val="00E770CE"/>
    <w:rsid w:val="00E82EF2"/>
    <w:rsid w:val="00E850D7"/>
    <w:rsid w:val="00E8669C"/>
    <w:rsid w:val="00EA2085"/>
    <w:rsid w:val="00EA20F8"/>
    <w:rsid w:val="00EA364F"/>
    <w:rsid w:val="00EA56F4"/>
    <w:rsid w:val="00EB12E3"/>
    <w:rsid w:val="00EB1EE9"/>
    <w:rsid w:val="00EB6A0B"/>
    <w:rsid w:val="00EB7F1E"/>
    <w:rsid w:val="00EC0769"/>
    <w:rsid w:val="00EC5CB4"/>
    <w:rsid w:val="00EC6225"/>
    <w:rsid w:val="00ED1785"/>
    <w:rsid w:val="00ED7E9F"/>
    <w:rsid w:val="00EE2AD2"/>
    <w:rsid w:val="00EE37C7"/>
    <w:rsid w:val="00EE3D9A"/>
    <w:rsid w:val="00EE7885"/>
    <w:rsid w:val="00EF5DA4"/>
    <w:rsid w:val="00F01CA9"/>
    <w:rsid w:val="00F05374"/>
    <w:rsid w:val="00F05CFB"/>
    <w:rsid w:val="00F0634A"/>
    <w:rsid w:val="00F10A62"/>
    <w:rsid w:val="00F203AB"/>
    <w:rsid w:val="00F20EA0"/>
    <w:rsid w:val="00F217FE"/>
    <w:rsid w:val="00F24AC9"/>
    <w:rsid w:val="00F25020"/>
    <w:rsid w:val="00F3338C"/>
    <w:rsid w:val="00F3E573"/>
    <w:rsid w:val="00F40C21"/>
    <w:rsid w:val="00F41E16"/>
    <w:rsid w:val="00F41F51"/>
    <w:rsid w:val="00F464D6"/>
    <w:rsid w:val="00F47C90"/>
    <w:rsid w:val="00F55D51"/>
    <w:rsid w:val="00F57634"/>
    <w:rsid w:val="00F60B47"/>
    <w:rsid w:val="00F6612A"/>
    <w:rsid w:val="00F7523E"/>
    <w:rsid w:val="00F763CF"/>
    <w:rsid w:val="00F80518"/>
    <w:rsid w:val="00F812BA"/>
    <w:rsid w:val="00F87EBE"/>
    <w:rsid w:val="00F90DEB"/>
    <w:rsid w:val="00F90E2A"/>
    <w:rsid w:val="00F92837"/>
    <w:rsid w:val="00FA1307"/>
    <w:rsid w:val="00FA2FF7"/>
    <w:rsid w:val="00FA5936"/>
    <w:rsid w:val="00FA672D"/>
    <w:rsid w:val="00FB00A7"/>
    <w:rsid w:val="00FC0E37"/>
    <w:rsid w:val="00FC4137"/>
    <w:rsid w:val="00FD4DAA"/>
    <w:rsid w:val="00FE4048"/>
    <w:rsid w:val="00FE4E27"/>
    <w:rsid w:val="00FF0FD0"/>
    <w:rsid w:val="00FF2AA2"/>
    <w:rsid w:val="00FF693D"/>
    <w:rsid w:val="00FF7602"/>
    <w:rsid w:val="013FF66A"/>
    <w:rsid w:val="0175FCB8"/>
    <w:rsid w:val="022BA23B"/>
    <w:rsid w:val="025D074A"/>
    <w:rsid w:val="02860D79"/>
    <w:rsid w:val="02BAE1E0"/>
    <w:rsid w:val="02C3E3E5"/>
    <w:rsid w:val="02FB45BE"/>
    <w:rsid w:val="03589D1F"/>
    <w:rsid w:val="03C1AE95"/>
    <w:rsid w:val="049EB42E"/>
    <w:rsid w:val="050810CF"/>
    <w:rsid w:val="05279D14"/>
    <w:rsid w:val="058A2252"/>
    <w:rsid w:val="058CC3FE"/>
    <w:rsid w:val="05A26B0B"/>
    <w:rsid w:val="05A9D23F"/>
    <w:rsid w:val="05CE1B7D"/>
    <w:rsid w:val="05DF5003"/>
    <w:rsid w:val="05EA49F4"/>
    <w:rsid w:val="0657D326"/>
    <w:rsid w:val="06938374"/>
    <w:rsid w:val="06BD87DD"/>
    <w:rsid w:val="06FC48F9"/>
    <w:rsid w:val="074AB6D9"/>
    <w:rsid w:val="07516D09"/>
    <w:rsid w:val="0788C631"/>
    <w:rsid w:val="07A85D32"/>
    <w:rsid w:val="07EE6C66"/>
    <w:rsid w:val="082324F9"/>
    <w:rsid w:val="085B5733"/>
    <w:rsid w:val="086DF7AC"/>
    <w:rsid w:val="08978B8D"/>
    <w:rsid w:val="08C31BE4"/>
    <w:rsid w:val="08E315D3"/>
    <w:rsid w:val="0900691B"/>
    <w:rsid w:val="092AEF86"/>
    <w:rsid w:val="0981EB95"/>
    <w:rsid w:val="09963352"/>
    <w:rsid w:val="0A09C80D"/>
    <w:rsid w:val="0A58BD95"/>
    <w:rsid w:val="0A5E4A35"/>
    <w:rsid w:val="0B88F22F"/>
    <w:rsid w:val="0B909459"/>
    <w:rsid w:val="0C7F649F"/>
    <w:rsid w:val="0C9FA9A2"/>
    <w:rsid w:val="0CFDFA35"/>
    <w:rsid w:val="0D33D1FA"/>
    <w:rsid w:val="0D53FE90"/>
    <w:rsid w:val="0D734D10"/>
    <w:rsid w:val="0D9C791A"/>
    <w:rsid w:val="0DD9B554"/>
    <w:rsid w:val="0DE57452"/>
    <w:rsid w:val="0E3C3D90"/>
    <w:rsid w:val="0F0FF252"/>
    <w:rsid w:val="0F6B6263"/>
    <w:rsid w:val="0FF86423"/>
    <w:rsid w:val="1048A35B"/>
    <w:rsid w:val="10539F8B"/>
    <w:rsid w:val="105A4C51"/>
    <w:rsid w:val="106199D1"/>
    <w:rsid w:val="10769208"/>
    <w:rsid w:val="1093FCBC"/>
    <w:rsid w:val="10BEE3D7"/>
    <w:rsid w:val="11299791"/>
    <w:rsid w:val="1155FBCF"/>
    <w:rsid w:val="1191F5A8"/>
    <w:rsid w:val="11928D20"/>
    <w:rsid w:val="11BE4AE0"/>
    <w:rsid w:val="1221B873"/>
    <w:rsid w:val="1237BB83"/>
    <w:rsid w:val="12A21830"/>
    <w:rsid w:val="131CF813"/>
    <w:rsid w:val="13813548"/>
    <w:rsid w:val="13D88A2A"/>
    <w:rsid w:val="1416E8FB"/>
    <w:rsid w:val="1435892F"/>
    <w:rsid w:val="14480E2A"/>
    <w:rsid w:val="14A46D46"/>
    <w:rsid w:val="14CDB9B7"/>
    <w:rsid w:val="14D983EC"/>
    <w:rsid w:val="151DCD94"/>
    <w:rsid w:val="152A2668"/>
    <w:rsid w:val="156AF036"/>
    <w:rsid w:val="15877236"/>
    <w:rsid w:val="15BBF79C"/>
    <w:rsid w:val="15C033C8"/>
    <w:rsid w:val="16698A18"/>
    <w:rsid w:val="16DAEFF2"/>
    <w:rsid w:val="17235608"/>
    <w:rsid w:val="1723A4E0"/>
    <w:rsid w:val="172D886B"/>
    <w:rsid w:val="177F1774"/>
    <w:rsid w:val="179743B2"/>
    <w:rsid w:val="17CB5CFB"/>
    <w:rsid w:val="17F14438"/>
    <w:rsid w:val="181C38C3"/>
    <w:rsid w:val="18214805"/>
    <w:rsid w:val="182490A8"/>
    <w:rsid w:val="1880B103"/>
    <w:rsid w:val="1893DF1B"/>
    <w:rsid w:val="18B7070D"/>
    <w:rsid w:val="18C27FC9"/>
    <w:rsid w:val="190DADC9"/>
    <w:rsid w:val="191FA2F6"/>
    <w:rsid w:val="1953355B"/>
    <w:rsid w:val="1997DCEA"/>
    <w:rsid w:val="1A0F3709"/>
    <w:rsid w:val="1A2872F7"/>
    <w:rsid w:val="1A42349D"/>
    <w:rsid w:val="1A7106EB"/>
    <w:rsid w:val="1A9BDE39"/>
    <w:rsid w:val="1B7B2F77"/>
    <w:rsid w:val="1C0F7675"/>
    <w:rsid w:val="1C3A48E8"/>
    <w:rsid w:val="1C584A6F"/>
    <w:rsid w:val="1C6A30A4"/>
    <w:rsid w:val="1C834652"/>
    <w:rsid w:val="1CAF7278"/>
    <w:rsid w:val="1CBCF524"/>
    <w:rsid w:val="1CD263F9"/>
    <w:rsid w:val="1D2D9C9C"/>
    <w:rsid w:val="1D4C6771"/>
    <w:rsid w:val="1DB834C4"/>
    <w:rsid w:val="1E264808"/>
    <w:rsid w:val="1E287497"/>
    <w:rsid w:val="1E32272F"/>
    <w:rsid w:val="1E58F7B7"/>
    <w:rsid w:val="1F27FB88"/>
    <w:rsid w:val="1F74C09D"/>
    <w:rsid w:val="1FA5E2C9"/>
    <w:rsid w:val="1FDDC173"/>
    <w:rsid w:val="20F420DE"/>
    <w:rsid w:val="2133F2C7"/>
    <w:rsid w:val="21417F86"/>
    <w:rsid w:val="216F6FC4"/>
    <w:rsid w:val="21BE92B9"/>
    <w:rsid w:val="21DFFB3E"/>
    <w:rsid w:val="22170CB6"/>
    <w:rsid w:val="2229C388"/>
    <w:rsid w:val="223B2333"/>
    <w:rsid w:val="2267CE78"/>
    <w:rsid w:val="22A36449"/>
    <w:rsid w:val="22CB7497"/>
    <w:rsid w:val="22F105F3"/>
    <w:rsid w:val="230FE938"/>
    <w:rsid w:val="23539C07"/>
    <w:rsid w:val="241ACEF8"/>
    <w:rsid w:val="2445FB7A"/>
    <w:rsid w:val="24C73D1C"/>
    <w:rsid w:val="251766C8"/>
    <w:rsid w:val="2537935E"/>
    <w:rsid w:val="26042F60"/>
    <w:rsid w:val="266D81BC"/>
    <w:rsid w:val="26908EAA"/>
    <w:rsid w:val="26A26155"/>
    <w:rsid w:val="26C246F1"/>
    <w:rsid w:val="279621D5"/>
    <w:rsid w:val="27B94F77"/>
    <w:rsid w:val="27F01E47"/>
    <w:rsid w:val="27F6F153"/>
    <w:rsid w:val="2809A0D6"/>
    <w:rsid w:val="28292D45"/>
    <w:rsid w:val="282DC0CC"/>
    <w:rsid w:val="28680B61"/>
    <w:rsid w:val="287A8CCD"/>
    <w:rsid w:val="287B0949"/>
    <w:rsid w:val="294733D4"/>
    <w:rsid w:val="295D4560"/>
    <w:rsid w:val="29C9B67C"/>
    <w:rsid w:val="2A081E7D"/>
    <w:rsid w:val="2A152349"/>
    <w:rsid w:val="2A496676"/>
    <w:rsid w:val="2A75F4B9"/>
    <w:rsid w:val="2B097B1A"/>
    <w:rsid w:val="2B76E8DF"/>
    <w:rsid w:val="2B8E0EEC"/>
    <w:rsid w:val="2B9CD15E"/>
    <w:rsid w:val="2BACFB05"/>
    <w:rsid w:val="2BF63FD8"/>
    <w:rsid w:val="2BFE0A2B"/>
    <w:rsid w:val="2C52FB05"/>
    <w:rsid w:val="2CC7DB65"/>
    <w:rsid w:val="2CD60DA7"/>
    <w:rsid w:val="2D0560EA"/>
    <w:rsid w:val="2D33B5FD"/>
    <w:rsid w:val="2D4885C3"/>
    <w:rsid w:val="2D878CC5"/>
    <w:rsid w:val="2DECAAEF"/>
    <w:rsid w:val="2EDB813B"/>
    <w:rsid w:val="2F154FB5"/>
    <w:rsid w:val="2F62AC42"/>
    <w:rsid w:val="2FAD27A0"/>
    <w:rsid w:val="2FB98E9A"/>
    <w:rsid w:val="2FE59548"/>
    <w:rsid w:val="305E3EE9"/>
    <w:rsid w:val="30C2DA38"/>
    <w:rsid w:val="3142C7AE"/>
    <w:rsid w:val="318E5397"/>
    <w:rsid w:val="31A3C10F"/>
    <w:rsid w:val="31B69C84"/>
    <w:rsid w:val="3233C81A"/>
    <w:rsid w:val="327085CD"/>
    <w:rsid w:val="327CE3B2"/>
    <w:rsid w:val="327F7307"/>
    <w:rsid w:val="33066E48"/>
    <w:rsid w:val="3357A49F"/>
    <w:rsid w:val="337CFBBF"/>
    <w:rsid w:val="33F64C1A"/>
    <w:rsid w:val="3422A6DB"/>
    <w:rsid w:val="3435EAF0"/>
    <w:rsid w:val="34460DD0"/>
    <w:rsid w:val="34ED08C5"/>
    <w:rsid w:val="3529029E"/>
    <w:rsid w:val="352DBD63"/>
    <w:rsid w:val="353DD3E2"/>
    <w:rsid w:val="35D5FA86"/>
    <w:rsid w:val="35E0B4EE"/>
    <w:rsid w:val="35FC4726"/>
    <w:rsid w:val="35FCDE9E"/>
    <w:rsid w:val="364A3B2B"/>
    <w:rsid w:val="36C3B780"/>
    <w:rsid w:val="36CD5F3C"/>
    <w:rsid w:val="3727CA7A"/>
    <w:rsid w:val="3727FD4B"/>
    <w:rsid w:val="3780F8FC"/>
    <w:rsid w:val="3791BE93"/>
    <w:rsid w:val="37A952BA"/>
    <w:rsid w:val="37A9B800"/>
    <w:rsid w:val="37BCE870"/>
    <w:rsid w:val="385F47F4"/>
    <w:rsid w:val="3861352A"/>
    <w:rsid w:val="3864C6AD"/>
    <w:rsid w:val="38787236"/>
    <w:rsid w:val="387AD08F"/>
    <w:rsid w:val="38D6EF5E"/>
    <w:rsid w:val="38D9883D"/>
    <w:rsid w:val="39639524"/>
    <w:rsid w:val="39F338E6"/>
    <w:rsid w:val="3A248CE2"/>
    <w:rsid w:val="3A4FB964"/>
    <w:rsid w:val="3A76525F"/>
    <w:rsid w:val="3A83D0EE"/>
    <w:rsid w:val="3AD12D7B"/>
    <w:rsid w:val="3AE14ED2"/>
    <w:rsid w:val="3AFBE1E5"/>
    <w:rsid w:val="3B67F4DB"/>
    <w:rsid w:val="3BCD0652"/>
    <w:rsid w:val="3C1495D0"/>
    <w:rsid w:val="3C202A12"/>
    <w:rsid w:val="3C8847D0"/>
    <w:rsid w:val="3CD846FE"/>
    <w:rsid w:val="3D0FB4AD"/>
    <w:rsid w:val="3D3D5E04"/>
    <w:rsid w:val="3DA5717C"/>
    <w:rsid w:val="3DB0C73C"/>
    <w:rsid w:val="3DCE401E"/>
    <w:rsid w:val="3DEE6CB4"/>
    <w:rsid w:val="3E3E4FE7"/>
    <w:rsid w:val="3EA60E90"/>
    <w:rsid w:val="3F03CE07"/>
    <w:rsid w:val="3F3A83A3"/>
    <w:rsid w:val="3FD30477"/>
    <w:rsid w:val="3FDA4A77"/>
    <w:rsid w:val="3FE1CFA1"/>
    <w:rsid w:val="3FE96318"/>
    <w:rsid w:val="3FEEE72B"/>
    <w:rsid w:val="400E2D71"/>
    <w:rsid w:val="408154CB"/>
    <w:rsid w:val="40CD7E6F"/>
    <w:rsid w:val="410C8749"/>
    <w:rsid w:val="4141ADC1"/>
    <w:rsid w:val="415359B2"/>
    <w:rsid w:val="4249FFB1"/>
    <w:rsid w:val="429AD4A2"/>
    <w:rsid w:val="42C0F4EC"/>
    <w:rsid w:val="42FF88D7"/>
    <w:rsid w:val="4308A56A"/>
    <w:rsid w:val="43183939"/>
    <w:rsid w:val="432FCDFF"/>
    <w:rsid w:val="434539F9"/>
    <w:rsid w:val="4403C3AF"/>
    <w:rsid w:val="441613C6"/>
    <w:rsid w:val="44175C5F"/>
    <w:rsid w:val="445E5048"/>
    <w:rsid w:val="449EA923"/>
    <w:rsid w:val="455DA94B"/>
    <w:rsid w:val="455E8E91"/>
    <w:rsid w:val="45A99B2F"/>
    <w:rsid w:val="45AB4D44"/>
    <w:rsid w:val="465D4451"/>
    <w:rsid w:val="465FF558"/>
    <w:rsid w:val="4714E64D"/>
    <w:rsid w:val="47466523"/>
    <w:rsid w:val="474A8D5A"/>
    <w:rsid w:val="476CE4FF"/>
    <w:rsid w:val="47981181"/>
    <w:rsid w:val="47EFEC34"/>
    <w:rsid w:val="48697CCF"/>
    <w:rsid w:val="48A9FA2C"/>
    <w:rsid w:val="48B04CF8"/>
    <w:rsid w:val="48DDA20A"/>
    <w:rsid w:val="4960C4BF"/>
    <w:rsid w:val="4A062A4B"/>
    <w:rsid w:val="4A176BF9"/>
    <w:rsid w:val="4A570E03"/>
    <w:rsid w:val="4AE1B5F0"/>
    <w:rsid w:val="4B2D0746"/>
    <w:rsid w:val="4B3FDA20"/>
    <w:rsid w:val="4B482944"/>
    <w:rsid w:val="4C1DADA3"/>
    <w:rsid w:val="4C4AFBFF"/>
    <w:rsid w:val="4C5E0986"/>
    <w:rsid w:val="4CB9ADAB"/>
    <w:rsid w:val="4CBF03F0"/>
    <w:rsid w:val="4CD21FA7"/>
    <w:rsid w:val="4D2168B0"/>
    <w:rsid w:val="4D261B52"/>
    <w:rsid w:val="4D64CB69"/>
    <w:rsid w:val="4D9B7C7D"/>
    <w:rsid w:val="4D9BD2CA"/>
    <w:rsid w:val="4DB4212F"/>
    <w:rsid w:val="4E432544"/>
    <w:rsid w:val="4E4DC938"/>
    <w:rsid w:val="4E5B5BA6"/>
    <w:rsid w:val="4E64A808"/>
    <w:rsid w:val="4EBF45BB"/>
    <w:rsid w:val="4EEBBB28"/>
    <w:rsid w:val="4F05C50A"/>
    <w:rsid w:val="4F09529E"/>
    <w:rsid w:val="4F09D822"/>
    <w:rsid w:val="4F204B95"/>
    <w:rsid w:val="4F560D1B"/>
    <w:rsid w:val="4F57F402"/>
    <w:rsid w:val="4F928A43"/>
    <w:rsid w:val="4FA79D75"/>
    <w:rsid w:val="4FCEC1C3"/>
    <w:rsid w:val="50180EEE"/>
    <w:rsid w:val="5053EC64"/>
    <w:rsid w:val="50A76333"/>
    <w:rsid w:val="50D363DD"/>
    <w:rsid w:val="51522BC1"/>
    <w:rsid w:val="51780CB4"/>
    <w:rsid w:val="52278C66"/>
    <w:rsid w:val="524F2C7C"/>
    <w:rsid w:val="525836AD"/>
    <w:rsid w:val="52753A02"/>
    <w:rsid w:val="527ACBA2"/>
    <w:rsid w:val="52FF3DA7"/>
    <w:rsid w:val="536B0AFA"/>
    <w:rsid w:val="538D4650"/>
    <w:rsid w:val="53CC445A"/>
    <w:rsid w:val="53F82A9E"/>
    <w:rsid w:val="54430F54"/>
    <w:rsid w:val="544A8A4D"/>
    <w:rsid w:val="546AA2BA"/>
    <w:rsid w:val="547B25FC"/>
    <w:rsid w:val="5489A060"/>
    <w:rsid w:val="54940488"/>
    <w:rsid w:val="54CC25A2"/>
    <w:rsid w:val="54DE6AFB"/>
    <w:rsid w:val="55131752"/>
    <w:rsid w:val="55555671"/>
    <w:rsid w:val="5561AB40"/>
    <w:rsid w:val="556D8942"/>
    <w:rsid w:val="55EAEDD9"/>
    <w:rsid w:val="55F08D4F"/>
    <w:rsid w:val="569314E2"/>
    <w:rsid w:val="56A83B62"/>
    <w:rsid w:val="56E9C485"/>
    <w:rsid w:val="56EC4289"/>
    <w:rsid w:val="570F2F05"/>
    <w:rsid w:val="5723BB2C"/>
    <w:rsid w:val="572FEA64"/>
    <w:rsid w:val="57945D5F"/>
    <w:rsid w:val="57A1AC04"/>
    <w:rsid w:val="57A96F09"/>
    <w:rsid w:val="57D111FE"/>
    <w:rsid w:val="57E6A2F3"/>
    <w:rsid w:val="58A03C6E"/>
    <w:rsid w:val="591F3A1E"/>
    <w:rsid w:val="5921F723"/>
    <w:rsid w:val="59327B83"/>
    <w:rsid w:val="59E06A67"/>
    <w:rsid w:val="59E51CB4"/>
    <w:rsid w:val="5A53EB5D"/>
    <w:rsid w:val="5A5AB1D7"/>
    <w:rsid w:val="5BC3A269"/>
    <w:rsid w:val="5BCE5276"/>
    <w:rsid w:val="5BEDAE48"/>
    <w:rsid w:val="5C7EE3E7"/>
    <w:rsid w:val="5CE68DED"/>
    <w:rsid w:val="5D7C1EC2"/>
    <w:rsid w:val="5DB1E5B6"/>
    <w:rsid w:val="5DD5CF9A"/>
    <w:rsid w:val="5E27B3ED"/>
    <w:rsid w:val="5E592AA9"/>
    <w:rsid w:val="5E92EEDB"/>
    <w:rsid w:val="5EE718BA"/>
    <w:rsid w:val="5F24DD11"/>
    <w:rsid w:val="5F33F771"/>
    <w:rsid w:val="60421155"/>
    <w:rsid w:val="6042BD93"/>
    <w:rsid w:val="60B36317"/>
    <w:rsid w:val="617A00EE"/>
    <w:rsid w:val="619DAAF3"/>
    <w:rsid w:val="61B5FAC7"/>
    <w:rsid w:val="61CA3E20"/>
    <w:rsid w:val="61D4039C"/>
    <w:rsid w:val="61F46393"/>
    <w:rsid w:val="6216FC86"/>
    <w:rsid w:val="626DB8AA"/>
    <w:rsid w:val="62CD6DB0"/>
    <w:rsid w:val="632FE15F"/>
    <w:rsid w:val="6397F665"/>
    <w:rsid w:val="64578722"/>
    <w:rsid w:val="647024B6"/>
    <w:rsid w:val="647DF24B"/>
    <w:rsid w:val="64933C9E"/>
    <w:rsid w:val="649C7E11"/>
    <w:rsid w:val="64A50D32"/>
    <w:rsid w:val="653928F2"/>
    <w:rsid w:val="657495F2"/>
    <w:rsid w:val="6618B35F"/>
    <w:rsid w:val="66C7D4B6"/>
    <w:rsid w:val="66FB605B"/>
    <w:rsid w:val="6708D1F4"/>
    <w:rsid w:val="6729CC94"/>
    <w:rsid w:val="67780ED2"/>
    <w:rsid w:val="67B38E1C"/>
    <w:rsid w:val="67BAFD69"/>
    <w:rsid w:val="680EB771"/>
    <w:rsid w:val="68B61A95"/>
    <w:rsid w:val="68C9ABBA"/>
    <w:rsid w:val="68E81981"/>
    <w:rsid w:val="691C9EE0"/>
    <w:rsid w:val="6921E7E8"/>
    <w:rsid w:val="69416939"/>
    <w:rsid w:val="6A015F8F"/>
    <w:rsid w:val="6A188D86"/>
    <w:rsid w:val="6A3B66BB"/>
    <w:rsid w:val="6AAE7CEA"/>
    <w:rsid w:val="6AE542B6"/>
    <w:rsid w:val="6AEA2788"/>
    <w:rsid w:val="6B399DBC"/>
    <w:rsid w:val="6B3A43A9"/>
    <w:rsid w:val="6B484A34"/>
    <w:rsid w:val="6C2C2681"/>
    <w:rsid w:val="6CC1467D"/>
    <w:rsid w:val="6CDB02C9"/>
    <w:rsid w:val="6E9A4A3F"/>
    <w:rsid w:val="6ED2D57B"/>
    <w:rsid w:val="6EEF87FE"/>
    <w:rsid w:val="6EFB52F4"/>
    <w:rsid w:val="6F0141C8"/>
    <w:rsid w:val="6F790D3A"/>
    <w:rsid w:val="6F9FB628"/>
    <w:rsid w:val="6FCCCB49"/>
    <w:rsid w:val="6FEA2851"/>
    <w:rsid w:val="701E7B42"/>
    <w:rsid w:val="7049E90C"/>
    <w:rsid w:val="70839E6B"/>
    <w:rsid w:val="70DF6D90"/>
    <w:rsid w:val="70E77FD2"/>
    <w:rsid w:val="712D5495"/>
    <w:rsid w:val="713E7DA0"/>
    <w:rsid w:val="71E31AE4"/>
    <w:rsid w:val="71FCA2C5"/>
    <w:rsid w:val="72258D8C"/>
    <w:rsid w:val="722AD8F9"/>
    <w:rsid w:val="72A315AA"/>
    <w:rsid w:val="72AED883"/>
    <w:rsid w:val="72FAC913"/>
    <w:rsid w:val="734EEA19"/>
    <w:rsid w:val="73CB0EA6"/>
    <w:rsid w:val="741CB0B6"/>
    <w:rsid w:val="7457B5D6"/>
    <w:rsid w:val="748CEA42"/>
    <w:rsid w:val="74C3C8CC"/>
    <w:rsid w:val="74E5CF3B"/>
    <w:rsid w:val="755D6EF7"/>
    <w:rsid w:val="757069C1"/>
    <w:rsid w:val="7597AC9E"/>
    <w:rsid w:val="75B97BC3"/>
    <w:rsid w:val="75CD8CEE"/>
    <w:rsid w:val="7606A5DB"/>
    <w:rsid w:val="765153AE"/>
    <w:rsid w:val="7672732E"/>
    <w:rsid w:val="76BD2101"/>
    <w:rsid w:val="76E104C7"/>
    <w:rsid w:val="7701456D"/>
    <w:rsid w:val="771FA81A"/>
    <w:rsid w:val="7749C831"/>
    <w:rsid w:val="774D4039"/>
    <w:rsid w:val="77598055"/>
    <w:rsid w:val="775D0165"/>
    <w:rsid w:val="7761E5B8"/>
    <w:rsid w:val="778937B4"/>
    <w:rsid w:val="77AC70E5"/>
    <w:rsid w:val="77B80AF2"/>
    <w:rsid w:val="77CFF769"/>
    <w:rsid w:val="781E3BA9"/>
    <w:rsid w:val="78B4CE0D"/>
    <w:rsid w:val="79220B7E"/>
    <w:rsid w:val="7997C937"/>
    <w:rsid w:val="7A61450C"/>
    <w:rsid w:val="7A8D982B"/>
    <w:rsid w:val="7AA61448"/>
    <w:rsid w:val="7AC019C0"/>
    <w:rsid w:val="7AD9E42D"/>
    <w:rsid w:val="7AF0DE23"/>
    <w:rsid w:val="7AF3C20B"/>
    <w:rsid w:val="7B1B2BCA"/>
    <w:rsid w:val="7B2E078A"/>
    <w:rsid w:val="7B8C8E90"/>
    <w:rsid w:val="7B9EB7A6"/>
    <w:rsid w:val="7BD4E598"/>
    <w:rsid w:val="7BE1FFF0"/>
    <w:rsid w:val="7BF25275"/>
    <w:rsid w:val="7C3F46A4"/>
    <w:rsid w:val="7D77775D"/>
    <w:rsid w:val="7DA5458F"/>
    <w:rsid w:val="7DC51907"/>
    <w:rsid w:val="7DE5D466"/>
    <w:rsid w:val="7DF0F3B2"/>
    <w:rsid w:val="7E35EAA1"/>
    <w:rsid w:val="7E76D27D"/>
    <w:rsid w:val="7EB7674E"/>
    <w:rsid w:val="7EE6AEE3"/>
    <w:rsid w:val="7F1A0E8E"/>
    <w:rsid w:val="7F26DB48"/>
    <w:rsid w:val="7F661F85"/>
    <w:rsid w:val="7F7DB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F7E38"/>
  <w15:chartTrackingRefBased/>
  <w15:docId w15:val="{EF88376E-08A3-493E-BF00-B56178C0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C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07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2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2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22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836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204D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D40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7C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7</Pages>
  <Words>1840</Words>
  <Characters>9754</Characters>
  <Application>Microsoft Office Word</Application>
  <DocSecurity>0</DocSecurity>
  <Lines>81</Lines>
  <Paragraphs>23</Paragraphs>
  <ScaleCrop>false</ScaleCrop>
  <Company/>
  <LinksUpToDate>false</LinksUpToDate>
  <CharactersWithSpaces>1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carrick</dc:creator>
  <cp:keywords/>
  <dc:description/>
  <cp:lastModifiedBy>Sarah Mccarrick</cp:lastModifiedBy>
  <cp:revision>271</cp:revision>
  <cp:lastPrinted>2021-12-07T08:36:00Z</cp:lastPrinted>
  <dcterms:created xsi:type="dcterms:W3CDTF">2021-11-16T10:00:00Z</dcterms:created>
  <dcterms:modified xsi:type="dcterms:W3CDTF">2021-12-16T09:52:00Z</dcterms:modified>
</cp:coreProperties>
</file>